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184CA" w14:textId="77777777" w:rsidR="00117BD9" w:rsidRPr="00286E08" w:rsidRDefault="00117BD9" w:rsidP="00117BD9">
      <w:pPr>
        <w:spacing w:after="120"/>
        <w:rPr>
          <w:rFonts w:ascii="Calibri" w:hAnsi="Calibri"/>
          <w:szCs w:val="22"/>
        </w:rPr>
      </w:pPr>
      <w:bookmarkStart w:id="0" w:name="_Hlk97758746"/>
      <w:r w:rsidRPr="00286E08">
        <w:rPr>
          <w:rFonts w:ascii="Calibri" w:hAnsi="Calibri"/>
          <w:b/>
          <w:szCs w:val="22"/>
        </w:rPr>
        <w:t xml:space="preserve">TITLE: </w:t>
      </w:r>
      <w:r w:rsidR="00AE12B8" w:rsidRPr="00286E08">
        <w:rPr>
          <w:rFonts w:ascii="Calibri" w:hAnsi="Calibri"/>
          <w:b/>
          <w:szCs w:val="22"/>
        </w:rPr>
        <w:t>The rate of species extinction in declining or fragmented ecological communities</w:t>
      </w:r>
      <w:r w:rsidR="000A1BF1" w:rsidRPr="00286E08">
        <w:rPr>
          <w:rFonts w:ascii="Calibri" w:hAnsi="Calibri"/>
        </w:rPr>
        <w:t xml:space="preserve"> </w:t>
      </w:r>
      <w:r w:rsidRPr="00286E08">
        <w:rPr>
          <w:rFonts w:ascii="Calibri" w:hAnsi="Calibri"/>
          <w:szCs w:val="22"/>
        </w:rPr>
        <w:t xml:space="preserve"> </w:t>
      </w:r>
    </w:p>
    <w:p w14:paraId="68500728" w14:textId="4D21AEAD" w:rsidR="00117BD9" w:rsidRPr="00286E08" w:rsidRDefault="00117BD9" w:rsidP="00117BD9">
      <w:pPr>
        <w:spacing w:after="120"/>
        <w:rPr>
          <w:rFonts w:ascii="Calibri" w:hAnsi="Calibri"/>
          <w:szCs w:val="22"/>
        </w:rPr>
      </w:pPr>
      <w:r w:rsidRPr="00286E08">
        <w:rPr>
          <w:rFonts w:ascii="Calibri" w:hAnsi="Calibri"/>
          <w:b/>
          <w:szCs w:val="22"/>
        </w:rPr>
        <w:t xml:space="preserve">AUTHORS: </w:t>
      </w:r>
      <w:r w:rsidRPr="00286E08">
        <w:rPr>
          <w:rFonts w:ascii="Calibri" w:hAnsi="Calibri"/>
          <w:szCs w:val="22"/>
        </w:rPr>
        <w:t xml:space="preserve">John M. Halley and </w:t>
      </w:r>
      <w:r w:rsidR="009F1DB5" w:rsidRPr="00286E08">
        <w:rPr>
          <w:rFonts w:ascii="Calibri" w:hAnsi="Calibri"/>
          <w:szCs w:val="22"/>
        </w:rPr>
        <w:t>Stuart L. Pimm</w:t>
      </w:r>
    </w:p>
    <w:bookmarkEnd w:id="0"/>
    <w:p w14:paraId="7523213A" w14:textId="77777777" w:rsidR="00F573DB" w:rsidRPr="00D84FDD" w:rsidRDefault="00F573DB" w:rsidP="008D3D24">
      <w:pPr>
        <w:spacing w:after="240"/>
        <w:jc w:val="center"/>
        <w:rPr>
          <w:rFonts w:ascii="Calibri" w:hAnsi="Calibri"/>
          <w:b/>
          <w:u w:val="single"/>
        </w:rPr>
      </w:pPr>
    </w:p>
    <w:p w14:paraId="5FBEB311" w14:textId="77777777" w:rsidR="00B212EA" w:rsidRPr="00D84FDD" w:rsidRDefault="00B212EA" w:rsidP="008D3D24">
      <w:pPr>
        <w:spacing w:after="240"/>
        <w:jc w:val="center"/>
        <w:rPr>
          <w:rFonts w:ascii="Calibri" w:hAnsi="Calibri"/>
          <w:b/>
          <w:u w:val="single"/>
        </w:rPr>
      </w:pPr>
      <w:r w:rsidRPr="00D84FDD">
        <w:rPr>
          <w:rFonts w:ascii="Calibri" w:hAnsi="Calibri"/>
          <w:b/>
          <w:u w:val="single"/>
        </w:rPr>
        <w:t>SUPPLEMENTA</w:t>
      </w:r>
      <w:r w:rsidR="004C7DC8" w:rsidRPr="00D84FDD">
        <w:rPr>
          <w:rFonts w:ascii="Calibri" w:hAnsi="Calibri"/>
          <w:b/>
          <w:u w:val="single"/>
        </w:rPr>
        <w:t>RY INFORMATION</w:t>
      </w:r>
    </w:p>
    <w:p w14:paraId="31E87CE7" w14:textId="77777777" w:rsidR="00691D2E" w:rsidRPr="00691D2E" w:rsidRDefault="00691D2E" w:rsidP="00691D2E">
      <w:pPr>
        <w:spacing w:after="120"/>
        <w:jc w:val="center"/>
        <w:rPr>
          <w:rFonts w:ascii="Calibri" w:hAnsi="Calibri" w:cs="Calibri"/>
          <w:b/>
        </w:rPr>
      </w:pPr>
      <w:r w:rsidRPr="00691D2E">
        <w:rPr>
          <w:rFonts w:ascii="Calibri" w:hAnsi="Calibri" w:cs="Calibri"/>
          <w:b/>
        </w:rPr>
        <w:t xml:space="preserve">Appendix. </w:t>
      </w:r>
      <w:bookmarkStart w:id="1" w:name="_Hlk98064286"/>
      <w:r w:rsidRPr="00691D2E">
        <w:rPr>
          <w:rFonts w:ascii="Calibri" w:hAnsi="Calibri" w:cs="Calibri"/>
          <w:b/>
        </w:rPr>
        <w:t>Octave-based method of calculating extinctions</w:t>
      </w:r>
      <w:bookmarkEnd w:id="1"/>
    </w:p>
    <w:p w14:paraId="3F0C68B5" w14:textId="77777777" w:rsidR="00691D2E" w:rsidRPr="00291137" w:rsidRDefault="00691D2E" w:rsidP="00691D2E">
      <w:pPr>
        <w:spacing w:after="120"/>
        <w:jc w:val="both"/>
        <w:rPr>
          <w:rFonts w:ascii="Calibri" w:hAnsi="Calibri" w:cs="Calibri"/>
          <w:bCs/>
          <w:color w:val="000000"/>
          <w:lang w:val="en-GB"/>
        </w:rPr>
      </w:pPr>
      <w:r w:rsidRPr="00291137">
        <w:rPr>
          <w:rFonts w:ascii="Calibri" w:hAnsi="Calibri" w:cs="Calibri"/>
        </w:rPr>
        <w:t xml:space="preserve">Suppose </w:t>
      </w:r>
      <w:r w:rsidRPr="00291137">
        <w:rPr>
          <w:rFonts w:ascii="Calibri" w:hAnsi="Calibri" w:cs="Calibri"/>
          <w:bCs/>
          <w:color w:val="000000"/>
          <w:lang w:val="en-GB"/>
        </w:rPr>
        <w:t xml:space="preserve">biodiversity declines at a rate of </w:t>
      </w:r>
      <w:r w:rsidRPr="00291137">
        <w:rPr>
          <w:rFonts w:ascii="Calibri" w:hAnsi="Calibri" w:cs="Calibri"/>
          <w:bCs/>
          <w:i/>
          <w:color w:val="000000"/>
          <w:lang w:val="en-GB"/>
        </w:rPr>
        <w:t>x</w:t>
      </w:r>
      <w:r w:rsidRPr="00291137">
        <w:rPr>
          <w:rFonts w:ascii="Calibri" w:hAnsi="Calibri" w:cs="Calibri"/>
          <w:bCs/>
          <w:color w:val="000000"/>
          <w:lang w:val="en-GB"/>
        </w:rPr>
        <w:t xml:space="preserve"> species per decade. Thus, half the species would be gone by the year 2500. A direct calculation using the species-abundance distribution alone and ignoring dynamic effects within the community is possible by observing the species abundance distribution (Fig </w:t>
      </w:r>
      <w:r>
        <w:rPr>
          <w:rFonts w:ascii="Calibri" w:hAnsi="Calibri" w:cs="Calibri"/>
          <w:bCs/>
          <w:color w:val="000000"/>
          <w:lang w:val="en-GB"/>
        </w:rPr>
        <w:t>A</w:t>
      </w:r>
      <w:r w:rsidRPr="00291137">
        <w:rPr>
          <w:rFonts w:ascii="Calibri" w:hAnsi="Calibri" w:cs="Calibri"/>
          <w:bCs/>
          <w:color w:val="000000"/>
          <w:lang w:val="en-GB"/>
        </w:rPr>
        <w:t>1).</w:t>
      </w:r>
    </w:p>
    <w:p w14:paraId="5A19C9D5" w14:textId="77777777" w:rsidR="00691D2E" w:rsidRPr="00291137" w:rsidRDefault="00000000" w:rsidP="00691D2E">
      <w:pPr>
        <w:spacing w:after="120"/>
        <w:jc w:val="both"/>
        <w:rPr>
          <w:rFonts w:ascii="Calibri" w:hAnsi="Calibri" w:cs="Calibri"/>
          <w:bCs/>
          <w:color w:val="000000"/>
          <w:lang w:val="en-GB"/>
        </w:rPr>
      </w:pPr>
      <w:r>
        <w:rPr>
          <w:rFonts w:ascii="Calibri" w:hAnsi="Calibri" w:cs="Calibri"/>
          <w:bCs/>
          <w:noProof/>
          <w:color w:val="000000"/>
        </w:rPr>
        <w:pict w14:anchorId="42716331">
          <v:group id="_x0000_s2057" style="position:absolute;left:0;text-align:left;margin-left:33pt;margin-top:17.35pt;width:327.75pt;height:331.15pt;z-index:3" coordorigin="2445,3210" coordsize="6555,662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8" type="#_x0000_t75" style="position:absolute;left:2445;top:3210;width:6555;height:6623">
              <v:imagedata r:id="rId8" o:title=""/>
            </v:shape>
            <v:shapetype id="_x0000_t202" coordsize="21600,21600" o:spt="202" path="m,l,21600r21600,l21600,xe">
              <v:stroke joinstyle="miter"/>
              <v:path gradientshapeok="t" o:connecttype="rect"/>
            </v:shapetype>
            <v:shape id="_x0000_s2059" type="#_x0000_t202" style="position:absolute;left:3765;top:3330;width:765;height:765" stroked="f">
              <v:textbox>
                <w:txbxContent>
                  <w:p w14:paraId="2EE6D3A5" w14:textId="77777777" w:rsidR="00691D2E" w:rsidRPr="004F1510" w:rsidRDefault="00691D2E" w:rsidP="00691D2E">
                    <w:pPr>
                      <w:rPr>
                        <w:rFonts w:ascii="Calibri" w:hAnsi="Calibri"/>
                        <w:b/>
                        <w:i/>
                        <w:sz w:val="28"/>
                        <w:szCs w:val="28"/>
                      </w:rPr>
                    </w:pPr>
                    <w:r w:rsidRPr="004F1510">
                      <w:rPr>
                        <w:rFonts w:ascii="Calibri" w:hAnsi="Calibri"/>
                        <w:b/>
                        <w:sz w:val="28"/>
                        <w:szCs w:val="28"/>
                      </w:rPr>
                      <w:t>(</w:t>
                    </w:r>
                    <w:r w:rsidRPr="004F1510">
                      <w:rPr>
                        <w:rFonts w:ascii="Calibri" w:hAnsi="Calibri"/>
                        <w:b/>
                        <w:i/>
                        <w:sz w:val="28"/>
                        <w:szCs w:val="28"/>
                      </w:rPr>
                      <w:t>a</w:t>
                    </w:r>
                    <w:r w:rsidRPr="004F1510">
                      <w:rPr>
                        <w:rFonts w:ascii="Calibri" w:hAnsi="Calibri"/>
                        <w:b/>
                        <w:sz w:val="28"/>
                        <w:szCs w:val="28"/>
                      </w:rPr>
                      <w:t>)</w:t>
                    </w:r>
                  </w:p>
                </w:txbxContent>
              </v:textbox>
            </v:shape>
            <v:shape id="_x0000_s2060" type="#_x0000_t202" style="position:absolute;left:3885;top:6511;width:765;height:765" stroked="f">
              <v:textbox>
                <w:txbxContent>
                  <w:p w14:paraId="35555FF3" w14:textId="77777777" w:rsidR="00691D2E" w:rsidRPr="004F1510" w:rsidRDefault="00691D2E" w:rsidP="00691D2E">
                    <w:pPr>
                      <w:rPr>
                        <w:rFonts w:ascii="Calibri" w:hAnsi="Calibri"/>
                        <w:b/>
                        <w:sz w:val="28"/>
                        <w:szCs w:val="28"/>
                      </w:rPr>
                    </w:pPr>
                    <w:r w:rsidRPr="004F1510">
                      <w:rPr>
                        <w:rFonts w:ascii="Calibri" w:hAnsi="Calibri"/>
                        <w:b/>
                        <w:sz w:val="28"/>
                        <w:szCs w:val="28"/>
                      </w:rPr>
                      <w:t>(</w:t>
                    </w:r>
                    <w:r w:rsidRPr="004F1510">
                      <w:rPr>
                        <w:rFonts w:ascii="Calibri" w:hAnsi="Calibri"/>
                        <w:b/>
                        <w:i/>
                        <w:sz w:val="28"/>
                        <w:szCs w:val="28"/>
                      </w:rPr>
                      <w:t>b</w:t>
                    </w:r>
                    <w:r w:rsidRPr="004F1510">
                      <w:rPr>
                        <w:rFonts w:ascii="Calibri" w:hAnsi="Calibri"/>
                        <w:b/>
                        <w:sz w:val="28"/>
                        <w:szCs w:val="28"/>
                      </w:rPr>
                      <w:t>)</w:t>
                    </w:r>
                  </w:p>
                </w:txbxContent>
              </v:textbox>
            </v:shape>
          </v:group>
        </w:pict>
      </w:r>
      <w:r>
        <w:rPr>
          <w:rFonts w:ascii="Calibri" w:hAnsi="Calibri" w:cs="Calibri"/>
          <w:bCs/>
          <w:noProof/>
          <w:color w:val="000000"/>
        </w:rPr>
        <w:pict w14:anchorId="12F73142">
          <v:shape id="_x0000_s2056" type="#_x0000_t202" style="position:absolute;left:0;text-align:left;margin-left:-2in;margin-top:9.75pt;width:37.5pt;height:36pt;z-index:2" stroked="f">
            <v:textbox style="mso-next-textbox:#_x0000_s2056">
              <w:txbxContent>
                <w:p w14:paraId="1433DBD5" w14:textId="77777777" w:rsidR="00691D2E" w:rsidRPr="003944ED" w:rsidRDefault="00691D2E" w:rsidP="00691D2E">
                  <w:pPr>
                    <w:rPr>
                      <w:b/>
                      <w:i/>
                      <w:sz w:val="32"/>
                      <w:szCs w:val="32"/>
                    </w:rPr>
                  </w:pPr>
                  <w:r w:rsidRPr="003944ED">
                    <w:rPr>
                      <w:b/>
                      <w:i/>
                      <w:sz w:val="32"/>
                      <w:szCs w:val="32"/>
                    </w:rPr>
                    <w:t>(a)</w:t>
                  </w:r>
                </w:p>
              </w:txbxContent>
            </v:textbox>
          </v:shape>
        </w:pict>
      </w:r>
    </w:p>
    <w:p w14:paraId="2A60E7AB" w14:textId="77777777" w:rsidR="00691D2E" w:rsidRPr="00291137" w:rsidRDefault="00691D2E" w:rsidP="00691D2E">
      <w:pPr>
        <w:spacing w:after="120"/>
        <w:jc w:val="both"/>
        <w:rPr>
          <w:rFonts w:ascii="Calibri" w:hAnsi="Calibri" w:cs="Calibri"/>
          <w:bCs/>
          <w:color w:val="000000"/>
          <w:lang w:val="en-GB"/>
        </w:rPr>
      </w:pPr>
    </w:p>
    <w:p w14:paraId="62A44530" w14:textId="77777777" w:rsidR="00691D2E" w:rsidRPr="00291137" w:rsidRDefault="00691D2E" w:rsidP="00691D2E">
      <w:pPr>
        <w:spacing w:after="120"/>
        <w:jc w:val="center"/>
        <w:rPr>
          <w:rFonts w:ascii="Calibri" w:hAnsi="Calibri" w:cs="Calibri"/>
          <w:bCs/>
          <w:color w:val="000000"/>
          <w:lang w:val="en-GB"/>
        </w:rPr>
      </w:pPr>
    </w:p>
    <w:p w14:paraId="52FF39DF" w14:textId="77777777" w:rsidR="00691D2E" w:rsidRPr="00291137" w:rsidRDefault="00691D2E" w:rsidP="00691D2E">
      <w:pPr>
        <w:spacing w:after="120"/>
        <w:jc w:val="both"/>
        <w:rPr>
          <w:rFonts w:ascii="Calibri" w:hAnsi="Calibri" w:cs="Calibri"/>
          <w:bCs/>
          <w:color w:val="000000"/>
          <w:lang w:val="en-GB"/>
        </w:rPr>
      </w:pPr>
    </w:p>
    <w:p w14:paraId="245C0E62" w14:textId="77777777" w:rsidR="00691D2E" w:rsidRPr="00291137" w:rsidRDefault="00691D2E" w:rsidP="00691D2E">
      <w:pPr>
        <w:spacing w:after="120"/>
        <w:jc w:val="both"/>
        <w:rPr>
          <w:rFonts w:ascii="Calibri" w:hAnsi="Calibri" w:cs="Calibri"/>
          <w:bCs/>
          <w:color w:val="000000"/>
          <w:lang w:val="en-GB"/>
        </w:rPr>
      </w:pPr>
    </w:p>
    <w:p w14:paraId="7AA08E6E" w14:textId="77777777" w:rsidR="00691D2E" w:rsidRPr="00291137" w:rsidRDefault="00691D2E" w:rsidP="00691D2E">
      <w:pPr>
        <w:spacing w:after="120"/>
        <w:jc w:val="both"/>
        <w:rPr>
          <w:rFonts w:ascii="Calibri" w:hAnsi="Calibri" w:cs="Calibri"/>
          <w:bCs/>
          <w:color w:val="000000"/>
          <w:lang w:val="en-GB"/>
        </w:rPr>
      </w:pPr>
    </w:p>
    <w:p w14:paraId="7C850114" w14:textId="77777777" w:rsidR="00691D2E" w:rsidRPr="00291137" w:rsidRDefault="00691D2E" w:rsidP="00691D2E">
      <w:pPr>
        <w:spacing w:after="120"/>
        <w:jc w:val="both"/>
        <w:rPr>
          <w:rFonts w:ascii="Calibri" w:hAnsi="Calibri" w:cs="Calibri"/>
          <w:bCs/>
          <w:color w:val="000000"/>
          <w:lang w:val="en-GB"/>
        </w:rPr>
      </w:pPr>
    </w:p>
    <w:p w14:paraId="1587447E" w14:textId="77777777" w:rsidR="00691D2E" w:rsidRPr="00291137" w:rsidRDefault="00691D2E" w:rsidP="00691D2E">
      <w:pPr>
        <w:spacing w:after="120"/>
        <w:jc w:val="both"/>
        <w:rPr>
          <w:rFonts w:ascii="Calibri" w:hAnsi="Calibri" w:cs="Calibri"/>
          <w:bCs/>
          <w:color w:val="000000"/>
          <w:lang w:val="en-GB"/>
        </w:rPr>
      </w:pPr>
    </w:p>
    <w:p w14:paraId="015B62BB" w14:textId="77777777" w:rsidR="00691D2E" w:rsidRPr="00291137" w:rsidRDefault="00000000" w:rsidP="00691D2E">
      <w:pPr>
        <w:spacing w:after="120"/>
        <w:jc w:val="both"/>
        <w:rPr>
          <w:rFonts w:ascii="Calibri" w:hAnsi="Calibri" w:cs="Calibri"/>
          <w:bCs/>
          <w:color w:val="000000"/>
          <w:lang w:val="en-GB"/>
        </w:rPr>
      </w:pPr>
      <w:r>
        <w:rPr>
          <w:rFonts w:ascii="Calibri" w:hAnsi="Calibri" w:cs="Calibri"/>
          <w:bCs/>
          <w:noProof/>
          <w:color w:val="000000"/>
        </w:rPr>
        <w:pict w14:anchorId="30297E61">
          <v:shape id="_x0000_s2055" type="#_x0000_t202" style="position:absolute;left:0;text-align:left;margin-left:-209.25pt;margin-top:3.35pt;width:37.5pt;height:36pt;z-index:1" stroked="f">
            <v:textbox>
              <w:txbxContent>
                <w:p w14:paraId="2567EEC8" w14:textId="77777777" w:rsidR="00691D2E" w:rsidRPr="003944ED" w:rsidRDefault="00691D2E" w:rsidP="00691D2E">
                  <w:pPr>
                    <w:rPr>
                      <w:b/>
                      <w:i/>
                      <w:sz w:val="32"/>
                      <w:szCs w:val="32"/>
                    </w:rPr>
                  </w:pPr>
                  <w:r w:rsidRPr="003944ED">
                    <w:rPr>
                      <w:b/>
                      <w:i/>
                      <w:sz w:val="32"/>
                      <w:szCs w:val="32"/>
                    </w:rPr>
                    <w:t>(b)</w:t>
                  </w:r>
                </w:p>
              </w:txbxContent>
            </v:textbox>
          </v:shape>
        </w:pict>
      </w:r>
    </w:p>
    <w:p w14:paraId="29E741F4" w14:textId="77777777" w:rsidR="00691D2E" w:rsidRPr="00291137" w:rsidRDefault="00691D2E" w:rsidP="00691D2E">
      <w:pPr>
        <w:spacing w:after="120"/>
        <w:jc w:val="both"/>
        <w:rPr>
          <w:rFonts w:ascii="Calibri" w:hAnsi="Calibri" w:cs="Calibri"/>
          <w:bCs/>
          <w:color w:val="000000"/>
          <w:lang w:val="en-GB"/>
        </w:rPr>
      </w:pPr>
    </w:p>
    <w:p w14:paraId="27D9F2F4" w14:textId="77777777" w:rsidR="00691D2E" w:rsidRPr="00291137" w:rsidRDefault="00691D2E" w:rsidP="00691D2E">
      <w:pPr>
        <w:spacing w:after="120"/>
        <w:jc w:val="both"/>
        <w:rPr>
          <w:rFonts w:ascii="Calibri" w:hAnsi="Calibri" w:cs="Calibri"/>
          <w:bCs/>
          <w:color w:val="000000"/>
          <w:lang w:val="en-GB"/>
        </w:rPr>
      </w:pPr>
    </w:p>
    <w:p w14:paraId="6F4A3A4A" w14:textId="77777777" w:rsidR="00691D2E" w:rsidRPr="00291137" w:rsidRDefault="00691D2E" w:rsidP="00691D2E">
      <w:pPr>
        <w:spacing w:after="120"/>
        <w:jc w:val="both"/>
        <w:rPr>
          <w:rFonts w:ascii="Calibri" w:hAnsi="Calibri" w:cs="Calibri"/>
          <w:bCs/>
          <w:color w:val="000000"/>
          <w:lang w:val="en-GB"/>
        </w:rPr>
      </w:pPr>
    </w:p>
    <w:p w14:paraId="0DAB218F" w14:textId="77777777" w:rsidR="00691D2E" w:rsidRPr="00291137" w:rsidRDefault="00691D2E" w:rsidP="00691D2E">
      <w:pPr>
        <w:spacing w:after="120"/>
        <w:jc w:val="both"/>
        <w:rPr>
          <w:rFonts w:ascii="Calibri" w:hAnsi="Calibri" w:cs="Calibri"/>
          <w:bCs/>
          <w:color w:val="000000"/>
          <w:lang w:val="en-GB"/>
        </w:rPr>
      </w:pPr>
    </w:p>
    <w:p w14:paraId="79331FC5" w14:textId="77777777" w:rsidR="00691D2E" w:rsidRPr="00291137" w:rsidRDefault="00691D2E" w:rsidP="00691D2E">
      <w:pPr>
        <w:spacing w:after="120"/>
        <w:jc w:val="both"/>
        <w:rPr>
          <w:rFonts w:ascii="Calibri" w:hAnsi="Calibri" w:cs="Calibri"/>
          <w:bCs/>
          <w:color w:val="000000"/>
          <w:lang w:val="en-GB"/>
        </w:rPr>
      </w:pPr>
    </w:p>
    <w:p w14:paraId="3956CAF1" w14:textId="77777777" w:rsidR="00691D2E" w:rsidRPr="00291137" w:rsidRDefault="00691D2E" w:rsidP="00691D2E">
      <w:pPr>
        <w:spacing w:after="120"/>
        <w:jc w:val="both"/>
        <w:rPr>
          <w:rFonts w:ascii="Calibri" w:hAnsi="Calibri" w:cs="Calibri"/>
          <w:bCs/>
          <w:color w:val="000000"/>
          <w:lang w:val="en-GB"/>
        </w:rPr>
      </w:pPr>
    </w:p>
    <w:p w14:paraId="51B45B7D" w14:textId="77777777" w:rsidR="00691D2E" w:rsidRPr="00291137" w:rsidRDefault="00691D2E" w:rsidP="00691D2E">
      <w:pPr>
        <w:spacing w:after="120"/>
        <w:jc w:val="both"/>
        <w:rPr>
          <w:rFonts w:ascii="Calibri" w:hAnsi="Calibri" w:cs="Calibri"/>
          <w:bCs/>
          <w:color w:val="000000"/>
          <w:lang w:val="en-GB"/>
        </w:rPr>
      </w:pPr>
    </w:p>
    <w:p w14:paraId="0F269F62" w14:textId="77777777" w:rsidR="00691D2E" w:rsidRPr="00291137" w:rsidRDefault="00691D2E" w:rsidP="00691D2E">
      <w:pPr>
        <w:spacing w:after="240"/>
        <w:jc w:val="both"/>
        <w:rPr>
          <w:rFonts w:ascii="Calibri" w:hAnsi="Calibri" w:cs="Calibri"/>
          <w:b/>
          <w:bCs/>
          <w:color w:val="000000"/>
          <w:lang w:val="en-GB"/>
        </w:rPr>
      </w:pPr>
    </w:p>
    <w:p w14:paraId="57BD2554" w14:textId="77777777" w:rsidR="00691D2E" w:rsidRPr="00291137" w:rsidRDefault="00691D2E" w:rsidP="00691D2E">
      <w:pPr>
        <w:spacing w:after="240"/>
        <w:jc w:val="both"/>
        <w:rPr>
          <w:rFonts w:ascii="Calibri" w:hAnsi="Calibri" w:cs="Calibri"/>
          <w:b/>
          <w:bCs/>
          <w:color w:val="000000"/>
          <w:lang w:val="en-GB"/>
        </w:rPr>
      </w:pPr>
    </w:p>
    <w:p w14:paraId="0E4DE03C" w14:textId="2CDA70B7" w:rsidR="00691D2E" w:rsidRDefault="00691D2E" w:rsidP="00691D2E">
      <w:pPr>
        <w:spacing w:after="240"/>
        <w:jc w:val="both"/>
        <w:rPr>
          <w:rFonts w:ascii="Calibri" w:hAnsi="Calibri" w:cs="Calibri"/>
          <w:bCs/>
          <w:color w:val="000000"/>
          <w:lang w:val="en-GB"/>
        </w:rPr>
      </w:pPr>
      <w:r w:rsidRPr="00291137">
        <w:rPr>
          <w:rFonts w:ascii="Calibri" w:hAnsi="Calibri" w:cs="Calibri"/>
          <w:b/>
          <w:bCs/>
          <w:color w:val="000000"/>
          <w:lang w:val="en-GB"/>
        </w:rPr>
        <w:t xml:space="preserve">Figure </w:t>
      </w:r>
      <w:r>
        <w:rPr>
          <w:rFonts w:ascii="Calibri" w:hAnsi="Calibri" w:cs="Calibri"/>
          <w:b/>
          <w:bCs/>
          <w:color w:val="000000"/>
          <w:lang w:val="en-GB"/>
        </w:rPr>
        <w:t>A</w:t>
      </w:r>
      <w:r w:rsidRPr="00291137">
        <w:rPr>
          <w:rFonts w:ascii="Calibri" w:hAnsi="Calibri" w:cs="Calibri"/>
          <w:b/>
          <w:bCs/>
          <w:color w:val="000000"/>
          <w:lang w:val="en-GB"/>
        </w:rPr>
        <w:t>1</w:t>
      </w:r>
      <w:r w:rsidRPr="00291137">
        <w:rPr>
          <w:rFonts w:ascii="Calibri" w:hAnsi="Calibri" w:cs="Calibri"/>
          <w:bCs/>
          <w:color w:val="000000"/>
          <w:lang w:val="en-GB"/>
        </w:rPr>
        <w:t xml:space="preserve">. (a) Species abundance distribution of birds for the Manaus system caught in the early stages of the experiment. We assume that these species represent a representative sample of the species in the area prior to the isolation of fragments. This distribution contains 105 different species and 2142 individuals. Following Preston, we use a log2 scale, or octaves. (b) The corresponding SAD for British birds based on data quoted by Williamson &amp; Gaston </w:t>
      </w:r>
      <w:r w:rsidR="00966FBD">
        <w:rPr>
          <w:rFonts w:ascii="Calibri" w:hAnsi="Calibri" w:cs="Calibri"/>
        </w:rPr>
        <w:fldChar w:fldCharType="begin" w:fldLock="1"/>
      </w:r>
      <w:r w:rsidR="00966FBD">
        <w:rPr>
          <w:rFonts w:ascii="Calibri" w:hAnsi="Calibri" w:cs="Calibri"/>
        </w:rPr>
        <w:instrText>ADDIN CSL_CITATION {"citationItems":[{"id":"ITEM-1","itemData":{"DOI":"10.1111/j.1365-2656.2005.00936.x","ISBN":"1365-2656","ISSN":"00218790","abstract":"1. Of the many models for species-abundance distributions (SADs), the lognormal has been the most popular and has been put forward as an appropriate null model for testing against theoretical SADs. In this paper we explore a number of reasons why the lognormal is not an appropriate null model, or indeed an appropriate model of any sort, for a SAD. 2. We use three empirical examples, based on published data sets, to illustrate features of SADs in general and of the lognormal in particular: the abundance of British breeding birds, the number of trees &gt; 1 cm diameter at breast height (d.b.h.) on a 50 ha Panamanian plot, and the abundance of certain butterflies trapped at Jatun Sacha, Ecuador. The first two are complete enumerations and show left skew under logarithmic transformation, the third is an incomplete enumeration and shows right skew. 3. Fitting SADs by chi(2) test is less efficient and less informative than fitting probability plots. The left skewness of complete enumerations seems to arise from a lack of extremely abundant species rather than from a surplus of rare ones. One consequence is that the logit-normal, which stretches the right-hand end of the distribution, consistently gives a slightly better fit. 4. The central limit theorem predicts lognormality of abundances within species but not between them, and so is not a basis for the lognormal SAD. Niche breakage and population dynamical models can predict a lognormal SAD but equally can predict many other SADs. 5. The lognormal sits uncomfortably between distributions with infinite variance and the log-binomial. The latter removes the absurdity of the invisible highly abundant half of the individuals abundance curve predicted by the lognormal SAD. The veil line is a misunderstanding of the sampling properties of the SAD and fitting the Poisson lognormal is not satisfactory. A satisfactory SAD should have a thinner right-hand tail than the lognormal, as is observed empirically. 6. The SAD for logarithmic abundance cannot be Gaussian.","author":[{"dropping-particle":"","family":"Williamson","given":"Mark","non-dropping-particle":"","parse-names":false,"suffix":""},{"dropping-particle":"","family":"Gaston","given":"Kevin J.","non-dropping-particle":"","parse-names":false,"suffix":""}],"container-title":"Journal of Animal Ecology","id":"ITEM-1","issue":"3","issued":{"date-parts":[["2005","5"]]},"page":"409-422","title":"The lognormal distribution is not an appropriate null hypothesis for the species-abundance distribution","type":"article-journal","volume":"74"},"uris":["http://www.mendeley.com/documents/?uuid=71070703-634c-4c5a-9087-5dea43974e52"]}],"mendeley":{"formattedCitation":"(1)","plainTextFormattedCitation":"(1)","previouslyFormattedCitation":"(1)"},"properties":{"noteIndex":0},"schema":"https://github.com/citation-style-language/schema/raw/master/csl-citation.json"}</w:instrText>
      </w:r>
      <w:r w:rsidR="00966FBD">
        <w:rPr>
          <w:rFonts w:ascii="Calibri" w:hAnsi="Calibri" w:cs="Calibri"/>
        </w:rPr>
        <w:fldChar w:fldCharType="separate"/>
      </w:r>
      <w:r w:rsidR="002576A5">
        <w:rPr>
          <w:rFonts w:ascii="Calibri" w:hAnsi="Calibri" w:cs="Calibri"/>
          <w:noProof/>
        </w:rPr>
        <w:t>[</w:t>
      </w:r>
      <w:r w:rsidR="00966FBD" w:rsidRPr="00966FBD">
        <w:rPr>
          <w:rFonts w:ascii="Calibri" w:hAnsi="Calibri" w:cs="Calibri"/>
          <w:noProof/>
        </w:rPr>
        <w:t>1</w:t>
      </w:r>
      <w:r w:rsidR="002576A5">
        <w:rPr>
          <w:rFonts w:ascii="Calibri" w:hAnsi="Calibri" w:cs="Calibri"/>
          <w:noProof/>
        </w:rPr>
        <w:t>]</w:t>
      </w:r>
      <w:r w:rsidR="00966FBD">
        <w:rPr>
          <w:rFonts w:ascii="Calibri" w:hAnsi="Calibri" w:cs="Calibri"/>
        </w:rPr>
        <w:fldChar w:fldCharType="end"/>
      </w:r>
      <w:r w:rsidRPr="00291137">
        <w:rPr>
          <w:rFonts w:ascii="Calibri" w:hAnsi="Calibri" w:cs="Calibri"/>
          <w:bCs/>
          <w:color w:val="000000"/>
          <w:lang w:val="en-GB"/>
        </w:rPr>
        <w:t>.</w:t>
      </w:r>
    </w:p>
    <w:p w14:paraId="06310E5A" w14:textId="77777777" w:rsidR="00514701" w:rsidRPr="00291137" w:rsidRDefault="00514701" w:rsidP="00691D2E">
      <w:pPr>
        <w:spacing w:after="240"/>
        <w:jc w:val="both"/>
        <w:rPr>
          <w:rFonts w:ascii="Calibri" w:hAnsi="Calibri" w:cs="Calibri"/>
          <w:bCs/>
          <w:color w:val="000000"/>
          <w:lang w:val="en-GB"/>
        </w:rPr>
      </w:pPr>
    </w:p>
    <w:p w14:paraId="041F77F8" w14:textId="77777777" w:rsidR="00691D2E" w:rsidRPr="00291137" w:rsidRDefault="00691D2E" w:rsidP="00691D2E">
      <w:pPr>
        <w:spacing w:after="120"/>
        <w:jc w:val="both"/>
        <w:rPr>
          <w:rFonts w:ascii="Calibri" w:hAnsi="Calibri" w:cs="Calibri"/>
          <w:b/>
          <w:bCs/>
          <w:color w:val="000000"/>
          <w:lang w:val="en-GB"/>
        </w:rPr>
      </w:pPr>
      <w:r w:rsidRPr="00291137">
        <w:rPr>
          <w:rFonts w:ascii="Calibri" w:hAnsi="Calibri" w:cs="Calibri"/>
          <w:b/>
          <w:bCs/>
          <w:color w:val="000000"/>
          <w:lang w:val="en-GB"/>
        </w:rPr>
        <w:lastRenderedPageBreak/>
        <w:t>Method when we know the SAD</w:t>
      </w:r>
    </w:p>
    <w:p w14:paraId="21084875" w14:textId="764937E7" w:rsidR="00691D2E" w:rsidRPr="00291137" w:rsidRDefault="00691D2E" w:rsidP="0091126A">
      <w:pPr>
        <w:spacing w:after="120"/>
        <w:jc w:val="both"/>
        <w:rPr>
          <w:rFonts w:ascii="Calibri" w:hAnsi="Calibri" w:cs="Calibri"/>
          <w:bCs/>
          <w:color w:val="000000"/>
          <w:lang w:val="en-GB"/>
        </w:rPr>
      </w:pPr>
      <w:r w:rsidRPr="00291137">
        <w:rPr>
          <w:rFonts w:ascii="Calibri" w:hAnsi="Calibri" w:cs="Calibri"/>
          <w:bCs/>
          <w:color w:val="000000"/>
          <w:lang w:val="en-GB"/>
        </w:rPr>
        <w:t xml:space="preserve">The method proceeds in the following way. We assume that the Species Abundance Distribution (SAD) has values </w:t>
      </w:r>
      <w:r w:rsidRPr="00291137">
        <w:rPr>
          <w:rFonts w:ascii="Calibri" w:hAnsi="Calibri" w:cs="Calibri"/>
          <w:bCs/>
          <w:i/>
          <w:color w:val="000000"/>
          <w:lang w:val="en-GB"/>
        </w:rPr>
        <w:t>y</w:t>
      </w:r>
      <w:r w:rsidRPr="00291137">
        <w:rPr>
          <w:rFonts w:ascii="Calibri" w:hAnsi="Calibri" w:cs="Calibri"/>
          <w:bCs/>
          <w:color w:val="000000"/>
          <w:vertAlign w:val="subscript"/>
          <w:lang w:val="en-GB"/>
        </w:rPr>
        <w:t>0</w:t>
      </w:r>
      <w:r w:rsidRPr="00291137">
        <w:rPr>
          <w:rFonts w:ascii="Calibri" w:hAnsi="Calibri" w:cs="Calibri"/>
          <w:bCs/>
          <w:color w:val="000000"/>
          <w:lang w:val="en-GB"/>
        </w:rPr>
        <w:t xml:space="preserve">, </w:t>
      </w:r>
      <w:r w:rsidRPr="00291137">
        <w:rPr>
          <w:rFonts w:ascii="Calibri" w:hAnsi="Calibri" w:cs="Calibri"/>
          <w:bCs/>
          <w:i/>
          <w:color w:val="000000"/>
          <w:lang w:val="en-GB"/>
        </w:rPr>
        <w:t>y</w:t>
      </w:r>
      <w:r w:rsidRPr="00291137">
        <w:rPr>
          <w:rFonts w:ascii="Calibri" w:hAnsi="Calibri" w:cs="Calibri"/>
          <w:bCs/>
          <w:color w:val="000000"/>
          <w:vertAlign w:val="subscript"/>
          <w:lang w:val="en-GB"/>
        </w:rPr>
        <w:t>1</w:t>
      </w:r>
      <w:r w:rsidRPr="00291137">
        <w:rPr>
          <w:rFonts w:ascii="Calibri" w:hAnsi="Calibri" w:cs="Calibri"/>
          <w:bCs/>
          <w:color w:val="000000"/>
          <w:lang w:val="en-GB"/>
        </w:rPr>
        <w:t xml:space="preserve">, </w:t>
      </w:r>
      <w:r w:rsidRPr="00291137">
        <w:rPr>
          <w:rFonts w:ascii="Calibri" w:hAnsi="Calibri" w:cs="Calibri"/>
          <w:bCs/>
          <w:i/>
          <w:color w:val="000000"/>
          <w:lang w:val="en-GB"/>
        </w:rPr>
        <w:t>y</w:t>
      </w:r>
      <w:r w:rsidRPr="00291137">
        <w:rPr>
          <w:rFonts w:ascii="Calibri" w:hAnsi="Calibri" w:cs="Calibri"/>
          <w:bCs/>
          <w:color w:val="000000"/>
          <w:vertAlign w:val="subscript"/>
          <w:lang w:val="en-GB"/>
        </w:rPr>
        <w:t>2</w:t>
      </w:r>
      <w:r w:rsidRPr="00291137">
        <w:rPr>
          <w:rFonts w:ascii="Calibri" w:hAnsi="Calibri" w:cs="Calibri"/>
          <w:bCs/>
          <w:color w:val="000000"/>
          <w:lang w:val="en-GB"/>
        </w:rPr>
        <w:t xml:space="preserve">, </w:t>
      </w:r>
      <w:r w:rsidRPr="00291137">
        <w:rPr>
          <w:rFonts w:ascii="Calibri" w:hAnsi="Calibri" w:cs="Calibri"/>
          <w:bCs/>
          <w:i/>
          <w:color w:val="000000"/>
          <w:lang w:val="en-GB"/>
        </w:rPr>
        <w:t>y</w:t>
      </w:r>
      <w:r w:rsidRPr="00291137">
        <w:rPr>
          <w:rFonts w:ascii="Calibri" w:hAnsi="Calibri" w:cs="Calibri"/>
          <w:bCs/>
          <w:color w:val="000000"/>
          <w:vertAlign w:val="subscript"/>
          <w:lang w:val="en-GB"/>
        </w:rPr>
        <w:t>3</w:t>
      </w:r>
      <w:r w:rsidRPr="00291137">
        <w:rPr>
          <w:rFonts w:ascii="Calibri" w:hAnsi="Calibri" w:cs="Calibri"/>
          <w:bCs/>
          <w:color w:val="000000"/>
          <w:lang w:val="en-GB"/>
        </w:rPr>
        <w:t>, …</w:t>
      </w:r>
      <w:r w:rsidRPr="00291137">
        <w:rPr>
          <w:rFonts w:ascii="Calibri" w:hAnsi="Calibri" w:cs="Calibri"/>
          <w:bCs/>
          <w:i/>
          <w:color w:val="000000"/>
          <w:lang w:val="en-GB"/>
        </w:rPr>
        <w:t xml:space="preserve"> y</w:t>
      </w:r>
      <w:r w:rsidRPr="00291137">
        <w:rPr>
          <w:rFonts w:ascii="Calibri" w:hAnsi="Calibri" w:cs="Calibri"/>
          <w:bCs/>
          <w:i/>
          <w:color w:val="000000"/>
          <w:vertAlign w:val="subscript"/>
          <w:lang w:val="en-GB"/>
        </w:rPr>
        <w:t>k</w:t>
      </w:r>
      <w:r w:rsidRPr="00291137">
        <w:rPr>
          <w:rFonts w:ascii="Calibri" w:hAnsi="Calibri" w:cs="Calibri"/>
          <w:bCs/>
          <w:color w:val="000000"/>
          <w:lang w:val="en-GB"/>
        </w:rPr>
        <w:t xml:space="preserve"> at octaves 0, 1, 2, 3, …</w:t>
      </w:r>
      <w:r w:rsidRPr="00291137">
        <w:rPr>
          <w:rFonts w:ascii="Calibri" w:hAnsi="Calibri" w:cs="Calibri"/>
          <w:bCs/>
          <w:i/>
          <w:color w:val="000000"/>
          <w:lang w:val="en-GB"/>
        </w:rPr>
        <w:t>k</w:t>
      </w:r>
      <w:r w:rsidRPr="00291137">
        <w:rPr>
          <w:rFonts w:ascii="Calibri" w:hAnsi="Calibri" w:cs="Calibri"/>
          <w:bCs/>
          <w:color w:val="000000"/>
          <w:lang w:val="en-GB"/>
        </w:rPr>
        <w:t xml:space="preserve"> with centres at 1, 2, 4, 8, …2</w:t>
      </w:r>
      <w:r w:rsidRPr="00291137">
        <w:rPr>
          <w:rFonts w:ascii="Calibri" w:hAnsi="Calibri" w:cs="Calibri"/>
          <w:bCs/>
          <w:i/>
          <w:color w:val="000000"/>
          <w:vertAlign w:val="superscript"/>
          <w:lang w:val="en-GB"/>
        </w:rPr>
        <w:t>k</w:t>
      </w:r>
      <w:r w:rsidRPr="00291137">
        <w:rPr>
          <w:rFonts w:ascii="Calibri" w:hAnsi="Calibri" w:cs="Calibri"/>
          <w:bCs/>
          <w:color w:val="000000"/>
          <w:lang w:val="en-GB"/>
        </w:rPr>
        <w:t xml:space="preserve"> respectively. Thus, the total population is </w:t>
      </w:r>
    </w:p>
    <w:p w14:paraId="55D07EA7" w14:textId="77777777" w:rsidR="00691D2E" w:rsidRPr="00291137" w:rsidRDefault="00691D2E" w:rsidP="00691D2E">
      <w:pPr>
        <w:spacing w:after="120"/>
        <w:jc w:val="right"/>
        <w:rPr>
          <w:rFonts w:ascii="Calibri" w:hAnsi="Calibri" w:cs="Calibri"/>
        </w:rPr>
      </w:pPr>
      <w:r w:rsidRPr="00291137">
        <w:rPr>
          <w:rFonts w:ascii="Calibri" w:hAnsi="Calibri" w:cs="Calibri"/>
          <w:position w:val="-30"/>
        </w:rPr>
        <w:object w:dxaOrig="1200" w:dyaOrig="700" w14:anchorId="42E21B11">
          <v:shape id="_x0000_i1025" type="#_x0000_t75" style="width:60pt;height:35.25pt" o:ole="">
            <v:imagedata r:id="rId9" o:title=""/>
          </v:shape>
          <o:OLEObject Type="Embed" ProgID="Equation.DSMT4" ShapeID="_x0000_i1025" DrawAspect="Content" ObjectID="_1745485422" r:id="rId10"/>
        </w:object>
      </w: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t>...</w:t>
      </w:r>
      <w:r>
        <w:rPr>
          <w:rFonts w:ascii="Calibri" w:hAnsi="Calibri" w:cs="Calibri"/>
        </w:rPr>
        <w:t>(A</w:t>
      </w:r>
      <w:r w:rsidRPr="00291137">
        <w:rPr>
          <w:rFonts w:ascii="Calibri" w:hAnsi="Calibri" w:cs="Calibri"/>
        </w:rPr>
        <w:t>1)</w:t>
      </w:r>
    </w:p>
    <w:p w14:paraId="69739D06" w14:textId="77777777" w:rsidR="00691D2E" w:rsidRPr="00291137" w:rsidRDefault="00691D2E" w:rsidP="00691D2E">
      <w:pPr>
        <w:spacing w:after="120"/>
        <w:jc w:val="both"/>
        <w:rPr>
          <w:rFonts w:ascii="Calibri" w:hAnsi="Calibri" w:cs="Calibri"/>
          <w:bCs/>
          <w:color w:val="000000"/>
          <w:lang w:val="en-GB"/>
        </w:rPr>
      </w:pPr>
      <w:r w:rsidRPr="00291137">
        <w:rPr>
          <w:rFonts w:ascii="Calibri" w:hAnsi="Calibri" w:cs="Calibri"/>
          <w:bCs/>
          <w:color w:val="000000"/>
          <w:lang w:val="en-GB"/>
        </w:rPr>
        <w:t xml:space="preserve">Suppose overall population is declining according to an exponential equation </w:t>
      </w:r>
    </w:p>
    <w:p w14:paraId="135BCFB1" w14:textId="77777777" w:rsidR="00691D2E" w:rsidRPr="00291137" w:rsidRDefault="00691D2E" w:rsidP="00691D2E">
      <w:pPr>
        <w:spacing w:after="120"/>
        <w:jc w:val="right"/>
        <w:rPr>
          <w:rFonts w:ascii="Calibri" w:hAnsi="Calibri" w:cs="Calibri"/>
        </w:rPr>
      </w:pPr>
      <w:r w:rsidRPr="00291137">
        <w:rPr>
          <w:rFonts w:ascii="Calibri" w:hAnsi="Calibri" w:cs="Calibri"/>
          <w:position w:val="-12"/>
        </w:rPr>
        <w:object w:dxaOrig="1300" w:dyaOrig="380" w14:anchorId="494E6291">
          <v:shape id="_x0000_i1026" type="#_x0000_t75" style="width:64.5pt;height:19.5pt" o:ole="">
            <v:imagedata r:id="rId11" o:title=""/>
          </v:shape>
          <o:OLEObject Type="Embed" ProgID="Equation.DSMT4" ShapeID="_x0000_i1026" DrawAspect="Content" ObjectID="_1745485423" r:id="rId12"/>
        </w:object>
      </w: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t>...</w:t>
      </w:r>
      <w:r>
        <w:rPr>
          <w:rFonts w:ascii="Calibri" w:hAnsi="Calibri" w:cs="Calibri"/>
        </w:rPr>
        <w:t>(A</w:t>
      </w:r>
      <w:r w:rsidRPr="00291137">
        <w:rPr>
          <w:rFonts w:ascii="Calibri" w:hAnsi="Calibri" w:cs="Calibri"/>
        </w:rPr>
        <w:t>2)</w:t>
      </w:r>
    </w:p>
    <w:p w14:paraId="443B6AFA" w14:textId="77777777" w:rsidR="00691D2E" w:rsidRPr="00291137" w:rsidRDefault="00691D2E" w:rsidP="00691D2E">
      <w:pPr>
        <w:spacing w:after="120"/>
        <w:jc w:val="both"/>
        <w:rPr>
          <w:rFonts w:ascii="Calibri" w:hAnsi="Calibri" w:cs="Calibri"/>
        </w:rPr>
      </w:pPr>
      <w:r w:rsidRPr="00291137">
        <w:rPr>
          <w:rFonts w:ascii="Calibri" w:hAnsi="Calibri" w:cs="Calibri"/>
        </w:rPr>
        <w:t xml:space="preserve">This means that every </w:t>
      </w:r>
      <w:r w:rsidRPr="00291137">
        <w:rPr>
          <w:rFonts w:ascii="Calibri" w:hAnsi="Calibri" w:cs="Calibri"/>
          <w:position w:val="-12"/>
        </w:rPr>
        <w:object w:dxaOrig="1020" w:dyaOrig="360" w14:anchorId="5F282F43">
          <v:shape id="_x0000_i1027" type="#_x0000_t75" style="width:51pt;height:18pt" o:ole="">
            <v:imagedata r:id="rId13" o:title=""/>
          </v:shape>
          <o:OLEObject Type="Embed" ProgID="Equation.DSMT4" ShapeID="_x0000_i1027" DrawAspect="Content" ObjectID="_1745485424" r:id="rId14"/>
        </w:object>
      </w:r>
      <w:r w:rsidRPr="00291137">
        <w:rPr>
          <w:rFonts w:ascii="Calibri" w:hAnsi="Calibri" w:cs="Calibri"/>
        </w:rPr>
        <w:t xml:space="preserve"> years the overall community population </w:t>
      </w:r>
      <w:r w:rsidRPr="00291137">
        <w:rPr>
          <w:rFonts w:ascii="Calibri" w:hAnsi="Calibri" w:cs="Calibri"/>
          <w:i/>
        </w:rPr>
        <w:t>J</w:t>
      </w:r>
      <w:r w:rsidRPr="00291137">
        <w:rPr>
          <w:rFonts w:ascii="Calibri" w:hAnsi="Calibri" w:cs="Calibri"/>
        </w:rPr>
        <w:t>(</w:t>
      </w:r>
      <w:r w:rsidRPr="00291137">
        <w:rPr>
          <w:rFonts w:ascii="Calibri" w:hAnsi="Calibri" w:cs="Calibri"/>
          <w:i/>
        </w:rPr>
        <w:t>t</w:t>
      </w:r>
      <w:r w:rsidRPr="00291137">
        <w:rPr>
          <w:rFonts w:ascii="Calibri" w:hAnsi="Calibri" w:cs="Calibri"/>
        </w:rPr>
        <w:t xml:space="preserve">) falls to half its previous value </w:t>
      </w:r>
      <w:r w:rsidRPr="00291137">
        <w:rPr>
          <w:rFonts w:ascii="Calibri" w:hAnsi="Calibri" w:cs="Calibri"/>
          <w:i/>
        </w:rPr>
        <w:t>J</w:t>
      </w:r>
      <w:r w:rsidRPr="00291137">
        <w:rPr>
          <w:rFonts w:ascii="Calibri" w:hAnsi="Calibri" w:cs="Calibri"/>
        </w:rPr>
        <w:t>(</w:t>
      </w:r>
      <w:r w:rsidRPr="00291137">
        <w:rPr>
          <w:rFonts w:ascii="Calibri" w:hAnsi="Calibri" w:cs="Calibri"/>
          <w:i/>
        </w:rPr>
        <w:t>t-t</w:t>
      </w:r>
      <w:r w:rsidRPr="00291137">
        <w:rPr>
          <w:rFonts w:ascii="Calibri" w:hAnsi="Calibri" w:cs="Calibri"/>
          <w:vertAlign w:val="subscript"/>
        </w:rPr>
        <w:t>50</w:t>
      </w:r>
      <w:r w:rsidRPr="00291137">
        <w:rPr>
          <w:rFonts w:ascii="Calibri" w:hAnsi="Calibri" w:cs="Calibri"/>
        </w:rPr>
        <w:t xml:space="preserve">). If the decline is shared by all species equally each class in the Preston diagram above moves one octave to the left. The species in octave-0, all </w:t>
      </w:r>
      <w:r w:rsidRPr="00291137">
        <w:rPr>
          <w:rFonts w:ascii="Calibri" w:hAnsi="Calibri" w:cs="Calibri"/>
          <w:bCs/>
          <w:i/>
          <w:color w:val="000000"/>
          <w:lang w:val="en-GB"/>
        </w:rPr>
        <w:t>y</w:t>
      </w:r>
      <w:r w:rsidRPr="00291137">
        <w:rPr>
          <w:rFonts w:ascii="Calibri" w:hAnsi="Calibri" w:cs="Calibri"/>
          <w:bCs/>
          <w:color w:val="000000"/>
          <w:vertAlign w:val="subscript"/>
          <w:lang w:val="en-GB"/>
        </w:rPr>
        <w:t>0</w:t>
      </w:r>
      <w:r w:rsidRPr="00291137">
        <w:rPr>
          <w:rFonts w:ascii="Calibri" w:hAnsi="Calibri" w:cs="Calibri"/>
        </w:rPr>
        <w:t xml:space="preserve"> of them, go extinct. In another </w:t>
      </w:r>
      <w:r w:rsidRPr="00291137">
        <w:rPr>
          <w:rFonts w:ascii="Calibri" w:hAnsi="Calibri" w:cs="Calibri"/>
          <w:i/>
        </w:rPr>
        <w:t>t</w:t>
      </w:r>
      <w:r w:rsidRPr="00291137">
        <w:rPr>
          <w:rFonts w:ascii="Calibri" w:hAnsi="Calibri" w:cs="Calibri"/>
          <w:vertAlign w:val="subscript"/>
        </w:rPr>
        <w:t>50</w:t>
      </w:r>
      <w:r w:rsidRPr="00291137">
        <w:rPr>
          <w:rFonts w:ascii="Calibri" w:hAnsi="Calibri" w:cs="Calibri"/>
        </w:rPr>
        <w:t xml:space="preserve"> years, the species now in octave-0 go extinct, and so on. Assuming no redistribution of relative population sizes, the total species number follows a declining trajectory given by:</w:t>
      </w:r>
    </w:p>
    <w:p w14:paraId="3683E312" w14:textId="77777777" w:rsidR="00691D2E" w:rsidRPr="00291137" w:rsidRDefault="00691D2E" w:rsidP="00691D2E">
      <w:pPr>
        <w:spacing w:after="120"/>
        <w:jc w:val="right"/>
        <w:rPr>
          <w:rFonts w:ascii="Calibri" w:hAnsi="Calibri" w:cs="Calibri"/>
        </w:rPr>
      </w:pPr>
      <w:r w:rsidRPr="00291137">
        <w:rPr>
          <w:rFonts w:ascii="Calibri" w:hAnsi="Calibri" w:cs="Calibri"/>
          <w:position w:val="-28"/>
        </w:rPr>
        <w:object w:dxaOrig="1880" w:dyaOrig="720" w14:anchorId="23AA0E55">
          <v:shape id="_x0000_i1028" type="#_x0000_t75" style="width:94.5pt;height:36.75pt" o:ole="">
            <v:imagedata r:id="rId15" o:title=""/>
          </v:shape>
          <o:OLEObject Type="Embed" ProgID="Equation.DSMT4" ShapeID="_x0000_i1028" DrawAspect="Content" ObjectID="_1745485425" r:id="rId16"/>
        </w:object>
      </w: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t>...</w:t>
      </w:r>
      <w:r>
        <w:rPr>
          <w:rFonts w:ascii="Calibri" w:hAnsi="Calibri" w:cs="Calibri"/>
        </w:rPr>
        <w:t>(A</w:t>
      </w:r>
      <w:r w:rsidRPr="00291137">
        <w:rPr>
          <w:rFonts w:ascii="Calibri" w:hAnsi="Calibri" w:cs="Calibri"/>
        </w:rPr>
        <w:t>3)</w:t>
      </w:r>
    </w:p>
    <w:p w14:paraId="7CAAF2BE" w14:textId="77777777" w:rsidR="00691D2E" w:rsidRPr="00291137" w:rsidRDefault="00691D2E" w:rsidP="00691D2E">
      <w:pPr>
        <w:spacing w:after="120"/>
        <w:jc w:val="both"/>
        <w:rPr>
          <w:rFonts w:ascii="Calibri" w:hAnsi="Calibri" w:cs="Calibri"/>
        </w:rPr>
      </w:pPr>
    </w:p>
    <w:p w14:paraId="452F4E9F" w14:textId="77777777" w:rsidR="00691D2E" w:rsidRPr="00291137" w:rsidRDefault="00691D2E" w:rsidP="00691D2E">
      <w:pPr>
        <w:spacing w:after="120"/>
        <w:jc w:val="both"/>
        <w:rPr>
          <w:rFonts w:ascii="Calibri" w:hAnsi="Calibri" w:cs="Calibri"/>
        </w:rPr>
      </w:pPr>
      <w:r w:rsidRPr="00291137">
        <w:rPr>
          <w:rFonts w:ascii="Calibri" w:hAnsi="Calibri" w:cs="Calibri"/>
          <w:b/>
          <w:bCs/>
          <w:color w:val="000000"/>
          <w:lang w:val="en-GB"/>
        </w:rPr>
        <w:t>Method when we don’t know the SAD</w:t>
      </w:r>
    </w:p>
    <w:p w14:paraId="42E7FD4F" w14:textId="0F423FB8" w:rsidR="00691D2E" w:rsidRPr="00291137" w:rsidRDefault="00691D2E" w:rsidP="00691D2E">
      <w:pPr>
        <w:spacing w:after="120"/>
        <w:jc w:val="both"/>
        <w:rPr>
          <w:rFonts w:ascii="Calibri" w:hAnsi="Calibri" w:cs="Calibri"/>
        </w:rPr>
      </w:pPr>
      <w:r w:rsidRPr="00291137">
        <w:rPr>
          <w:rFonts w:ascii="Calibri" w:hAnsi="Calibri" w:cs="Calibri"/>
        </w:rPr>
        <w:t xml:space="preserve">In the case where we do not know the SAD, we can use the Canonical Lognormal hypothesis of Preston </w:t>
      </w:r>
      <w:r w:rsidR="00966FBD">
        <w:rPr>
          <w:rFonts w:ascii="Calibri" w:hAnsi="Calibri" w:cs="Calibri"/>
        </w:rPr>
        <w:fldChar w:fldCharType="begin" w:fldLock="1"/>
      </w:r>
      <w:r w:rsidR="00966FBD">
        <w:rPr>
          <w:rFonts w:ascii="Calibri" w:hAnsi="Calibri" w:cs="Calibri"/>
        </w:rPr>
        <w:instrText>ADDIN CSL_CITATION {"citationItems":[{"id":"ITEM-1","itemData":{"author":[{"dropping-particle":"","family":"Preston","given":"F W","non-dropping-particle":"","parse-names":false,"suffix":""}],"container-title":"Ecology","id":"ITEM-1","issue":"2","issued":{"date-parts":[["1962"]]},"note":"Call Number: P43 (paper)","title":"The canonical distribution of commonness and rarity: Part 1","type":"article-journal","volume":"43"},"uris":["http://www.mendeley.com/documents/?uuid=d448bdf8-1a7f-4e71-8c9a-dce031fe4266"]}],"mendeley":{"formattedCitation":"(2)","plainTextFormattedCitation":"(2)","previouslyFormattedCitation":"(2)"},"properties":{"noteIndex":0},"schema":"https://github.com/citation-style-language/schema/raw/master/csl-citation.json"}</w:instrText>
      </w:r>
      <w:r w:rsidR="00966FBD">
        <w:rPr>
          <w:rFonts w:ascii="Calibri" w:hAnsi="Calibri" w:cs="Calibri"/>
        </w:rPr>
        <w:fldChar w:fldCharType="separate"/>
      </w:r>
      <w:r w:rsidR="002576A5">
        <w:rPr>
          <w:rFonts w:ascii="Calibri" w:hAnsi="Calibri" w:cs="Calibri"/>
          <w:noProof/>
        </w:rPr>
        <w:t>[</w:t>
      </w:r>
      <w:r w:rsidR="00966FBD" w:rsidRPr="00966FBD">
        <w:rPr>
          <w:rFonts w:ascii="Calibri" w:hAnsi="Calibri" w:cs="Calibri"/>
          <w:noProof/>
        </w:rPr>
        <w:t>2</w:t>
      </w:r>
      <w:r w:rsidR="002576A5">
        <w:rPr>
          <w:rFonts w:ascii="Calibri" w:hAnsi="Calibri" w:cs="Calibri"/>
          <w:noProof/>
        </w:rPr>
        <w:t>]</w:t>
      </w:r>
      <w:r w:rsidR="00966FBD">
        <w:rPr>
          <w:rFonts w:ascii="Calibri" w:hAnsi="Calibri" w:cs="Calibri"/>
        </w:rPr>
        <w:fldChar w:fldCharType="end"/>
      </w:r>
      <w:r w:rsidRPr="00291137">
        <w:rPr>
          <w:rFonts w:ascii="Calibri" w:hAnsi="Calibri" w:cs="Calibri"/>
        </w:rPr>
        <w:t xml:space="preserve"> following other researchers </w:t>
      </w:r>
      <w:r w:rsidR="00966FBD">
        <w:rPr>
          <w:rFonts w:ascii="Calibri" w:hAnsi="Calibri" w:cs="Calibri"/>
        </w:rPr>
        <w:fldChar w:fldCharType="begin" w:fldLock="1"/>
      </w:r>
      <w:r w:rsidR="00966FBD">
        <w:rPr>
          <w:rFonts w:ascii="Calibri" w:hAnsi="Calibri" w:cs="Calibri"/>
        </w:rPr>
        <w:instrText>ADDIN CSL_CITATION {"citationItems":[{"id":"ITEM-1","itemData":{"DOI":"10.1073/pnas.142680199","ISSN":"0027-8424, 1091-6490","abstract":"The absolute diversity of prokaryotes is widely held to be unknown and unknowable at any scale in any environment. However, it is not necessary to count every species in a community to estimate the number of different taxa therein. It is sufficient to estimate the area under the species abundance curve for that environment. Log-normal species abundance curves are thought to characterize communities, such as bacteria, which exhibit highly dynamic and random growth. Thus, we are able to show that the diversity of prokaryotic communities may be related to the ratio of two measurable variables: the total number of individuals in the community and the abundance of the most abundant members of that community. We assume that either the least abundant species has an abundance of 1 or Preston's canonical hypothesis is valid. Consequently, we can estimate the bacterial diversity on a small scale (oceans 160 per ml; soil 6,400</w:instrText>
      </w:r>
      <w:r w:rsidR="00966FBD">
        <w:rPr>
          <w:rFonts w:ascii="Tahoma" w:hAnsi="Tahoma" w:cs="Tahoma"/>
        </w:rPr>
        <w:instrText>�</w:instrText>
      </w:r>
      <w:r w:rsidR="00966FBD">
        <w:rPr>
          <w:rFonts w:ascii="Calibri" w:hAnsi="Calibri" w:cs="Calibri"/>
        </w:rPr>
        <w:instrText xml:space="preserve">38,000 per g; sewage works 70 per ml). We are also able to speculate about diversity at a larger scale, thus the entire bacterial diversity of the sea may be unlikely to exceed 2 </w:instrText>
      </w:r>
      <w:r w:rsidR="00966FBD">
        <w:rPr>
          <w:rFonts w:ascii="Tahoma" w:hAnsi="Tahoma" w:cs="Tahoma"/>
        </w:rPr>
        <w:instrText>�</w:instrText>
      </w:r>
      <w:r w:rsidR="00966FBD">
        <w:rPr>
          <w:rFonts w:ascii="Calibri" w:hAnsi="Calibri" w:cs="Calibri"/>
        </w:rPr>
        <w:instrText xml:space="preserve"> 106, while a ton of soil could contain 4 </w:instrText>
      </w:r>
      <w:r w:rsidR="00966FBD">
        <w:rPr>
          <w:rFonts w:ascii="Tahoma" w:hAnsi="Tahoma" w:cs="Tahoma"/>
        </w:rPr>
        <w:instrText>�</w:instrText>
      </w:r>
      <w:r w:rsidR="00966FBD">
        <w:rPr>
          <w:rFonts w:ascii="Calibri" w:hAnsi="Calibri" w:cs="Calibri"/>
        </w:rPr>
        <w:instrText xml:space="preserve"> 106 different taxa. These are preliminary estimates that may change as we gain a greater understanding of the nature of prokaryotic species abundance curves. Nevertheless, it is evident that local and global prokaryotic diversity can be understood through species abundance curves and purely experimental approaches to solving this conundrum will be fruitless.","author":[{"dropping-particle":"","family":"Curtis","given":"Thomas P","non-dropping-particle":"","parse-names":false,"suffix":""},{"dropping-particle":"","family":"Sloan","given":"William T","non-dropping-particle":"","parse-names":false,"suffix":""},{"dropping-particle":"","family":"Scannell","given":"Jack W","non-dropping-particle":"","parse-names":false,"suffix":""}],"container-title":"Proceedings of the National Academy of Sciences","id":"ITEM-1","issue":"16","issued":{"date-parts":[["2002","5","25"]]},"language":"en","page":"10494-10499","title":"Estimating prokaryotic diversity and its limits","type":"article-journal","volume":"99"},"uris":["http://www.mendeley.com/documents/?uuid=ad2e3470-d9ba-4b3b-82da-dbf70ba825a7"]}],"mendeley":{"formattedCitation":"(3)","plainTextFormattedCitation":"(3)","previouslyFormattedCitation":"(3)"},"properties":{"noteIndex":0},"schema":"https://github.com/citation-style-language/schema/raw/master/csl-citation.json"}</w:instrText>
      </w:r>
      <w:r w:rsidR="00966FBD">
        <w:rPr>
          <w:rFonts w:ascii="Calibri" w:hAnsi="Calibri" w:cs="Calibri"/>
        </w:rPr>
        <w:fldChar w:fldCharType="separate"/>
      </w:r>
      <w:r w:rsidR="002576A5">
        <w:rPr>
          <w:rFonts w:ascii="Calibri" w:hAnsi="Calibri" w:cs="Calibri"/>
          <w:noProof/>
        </w:rPr>
        <w:t>[</w:t>
      </w:r>
      <w:r w:rsidR="00966FBD" w:rsidRPr="00966FBD">
        <w:rPr>
          <w:rFonts w:ascii="Calibri" w:hAnsi="Calibri" w:cs="Calibri"/>
          <w:noProof/>
        </w:rPr>
        <w:t>3</w:t>
      </w:r>
      <w:r w:rsidR="002576A5">
        <w:rPr>
          <w:rFonts w:ascii="Calibri" w:hAnsi="Calibri" w:cs="Calibri"/>
          <w:noProof/>
        </w:rPr>
        <w:t>]</w:t>
      </w:r>
      <w:r w:rsidR="00966FBD">
        <w:rPr>
          <w:rFonts w:ascii="Calibri" w:hAnsi="Calibri" w:cs="Calibri"/>
        </w:rPr>
        <w:fldChar w:fldCharType="end"/>
      </w:r>
      <w:r w:rsidRPr="00291137">
        <w:rPr>
          <w:rFonts w:ascii="Calibri" w:hAnsi="Calibri" w:cs="Calibri"/>
        </w:rPr>
        <w:t>. It is well-known that the Canonical Lognormal Distribution (CLD) is not always a good approximation. However, it is one way of constructing a plausible distribution beginning with little information, either the number of individuals or the number of species. In the event that we know the number of species, the method proceeds as follows.</w:t>
      </w:r>
    </w:p>
    <w:p w14:paraId="58ED877B" w14:textId="77777777" w:rsidR="00691D2E" w:rsidRPr="00291137" w:rsidRDefault="00691D2E" w:rsidP="00691D2E">
      <w:pPr>
        <w:rPr>
          <w:rFonts w:ascii="Calibri" w:hAnsi="Calibri" w:cs="Calibri"/>
        </w:rPr>
      </w:pPr>
      <w:r w:rsidRPr="00291137">
        <w:rPr>
          <w:rFonts w:ascii="Calibri" w:hAnsi="Calibri" w:cs="Calibri"/>
        </w:rPr>
        <w:t>Suppose the SAD is given by the normal distribution where the octave number is given by R:</w:t>
      </w:r>
    </w:p>
    <w:p w14:paraId="2B7353F9" w14:textId="77777777" w:rsidR="00691D2E" w:rsidRPr="00291137" w:rsidRDefault="00691D2E" w:rsidP="00691D2E">
      <w:pPr>
        <w:spacing w:after="120"/>
        <w:jc w:val="right"/>
        <w:rPr>
          <w:rFonts w:ascii="Calibri" w:hAnsi="Calibri" w:cs="Calibri"/>
        </w:rPr>
      </w:pPr>
      <w:r w:rsidRPr="00291137">
        <w:rPr>
          <w:rFonts w:ascii="Calibri" w:hAnsi="Calibri" w:cs="Calibri"/>
          <w:position w:val="-28"/>
        </w:rPr>
        <w:object w:dxaOrig="2140" w:dyaOrig="660" w14:anchorId="4DF4A96C">
          <v:shape id="_x0000_i1029" type="#_x0000_t75" style="width:107.25pt;height:33pt" o:ole="">
            <v:imagedata r:id="rId17" o:title=""/>
          </v:shape>
          <o:OLEObject Type="Embed" ProgID="Equation.DSMT4" ShapeID="_x0000_i1029" DrawAspect="Content" ObjectID="_1745485426" r:id="rId18"/>
        </w:object>
      </w: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t>...</w:t>
      </w:r>
      <w:r>
        <w:rPr>
          <w:rFonts w:ascii="Calibri" w:hAnsi="Calibri" w:cs="Calibri"/>
        </w:rPr>
        <w:t>(A</w:t>
      </w:r>
      <w:r w:rsidRPr="00291137">
        <w:rPr>
          <w:rFonts w:ascii="Calibri" w:hAnsi="Calibri" w:cs="Calibri"/>
        </w:rPr>
        <w:t>4)</w:t>
      </w:r>
    </w:p>
    <w:p w14:paraId="02694C94" w14:textId="77777777" w:rsidR="00691D2E" w:rsidRPr="00291137" w:rsidRDefault="00691D2E" w:rsidP="00691D2E">
      <w:pPr>
        <w:ind w:left="1440"/>
        <w:rPr>
          <w:rFonts w:ascii="Calibri" w:hAnsi="Calibri" w:cs="Calibri"/>
        </w:rPr>
      </w:pPr>
    </w:p>
    <w:p w14:paraId="1CAB8A6E" w14:textId="77777777" w:rsidR="00691D2E" w:rsidRPr="00291137" w:rsidRDefault="00691D2E" w:rsidP="00691D2E">
      <w:pPr>
        <w:jc w:val="both"/>
        <w:rPr>
          <w:rFonts w:ascii="Calibri" w:hAnsi="Calibri" w:cs="Calibri"/>
        </w:rPr>
      </w:pPr>
      <w:r w:rsidRPr="00291137">
        <w:rPr>
          <w:rFonts w:ascii="Calibri" w:hAnsi="Calibri" w:cs="Calibri"/>
        </w:rPr>
        <w:t>Thus, we do not work with the entire range of possible octaves R</w:t>
      </w:r>
      <w:r w:rsidRPr="00291137">
        <w:rPr>
          <w:rFonts w:ascii="Calibri" w:hAnsi="Calibri" w:cs="Calibri"/>
        </w:rPr>
        <w:sym w:font="Symbol" w:char="F0CE"/>
      </w:r>
      <w:r w:rsidRPr="00291137">
        <w:rPr>
          <w:rFonts w:ascii="Calibri" w:hAnsi="Calibri" w:cs="Calibri"/>
        </w:rPr>
        <w:t xml:space="preserve">(-∞,∞) but with the reduced range </w:t>
      </w:r>
      <w:r w:rsidRPr="00291137">
        <w:rPr>
          <w:rFonts w:ascii="Calibri" w:hAnsi="Calibri" w:cs="Calibri"/>
          <w:i/>
        </w:rPr>
        <w:t>R</w:t>
      </w:r>
      <w:r w:rsidRPr="00291137">
        <w:rPr>
          <w:rFonts w:ascii="Calibri" w:hAnsi="Calibri" w:cs="Calibri"/>
        </w:rPr>
        <w:sym w:font="Symbol" w:char="F0CE"/>
      </w:r>
      <w:r w:rsidRPr="00291137">
        <w:rPr>
          <w:rFonts w:ascii="Calibri" w:hAnsi="Calibri" w:cs="Calibri"/>
        </w:rPr>
        <w:t>[</w:t>
      </w:r>
      <w:r w:rsidRPr="00291137">
        <w:rPr>
          <w:rFonts w:ascii="Calibri" w:hAnsi="Calibri" w:cs="Calibri"/>
          <w:i/>
        </w:rPr>
        <w:t>R</w:t>
      </w:r>
      <w:r w:rsidRPr="00291137">
        <w:rPr>
          <w:rFonts w:ascii="Calibri" w:hAnsi="Calibri" w:cs="Calibri"/>
          <w:vertAlign w:val="subscript"/>
        </w:rPr>
        <w:t>min</w:t>
      </w:r>
      <w:r w:rsidRPr="00291137">
        <w:rPr>
          <w:rFonts w:ascii="Calibri" w:hAnsi="Calibri" w:cs="Calibri"/>
        </w:rPr>
        <w:t>,</w:t>
      </w:r>
      <w:r w:rsidRPr="00291137">
        <w:rPr>
          <w:rFonts w:ascii="Calibri" w:hAnsi="Calibri" w:cs="Calibri"/>
          <w:i/>
        </w:rPr>
        <w:t>R</w:t>
      </w:r>
      <w:r w:rsidRPr="00291137">
        <w:rPr>
          <w:rFonts w:ascii="Calibri" w:hAnsi="Calibri" w:cs="Calibri"/>
          <w:vertAlign w:val="subscript"/>
        </w:rPr>
        <w:t>max</w:t>
      </w:r>
      <w:r w:rsidRPr="00291137">
        <w:rPr>
          <w:rFonts w:ascii="Calibri" w:hAnsi="Calibri" w:cs="Calibri"/>
        </w:rPr>
        <w:t xml:space="preserve">] defined by the finite community size. The number of nonzero octaves is determined by the ratio of the commonest to the rarest species. The total number of octaves </w:t>
      </w:r>
      <w:r w:rsidRPr="00291137">
        <w:rPr>
          <w:rFonts w:ascii="Calibri" w:hAnsi="Calibri" w:cs="Calibri"/>
          <w:i/>
        </w:rPr>
        <w:t>R</w:t>
      </w:r>
      <w:r w:rsidRPr="00291137">
        <w:rPr>
          <w:rFonts w:ascii="Calibri" w:hAnsi="Calibri" w:cs="Calibri"/>
          <w:vertAlign w:val="subscript"/>
        </w:rPr>
        <w:t>max</w:t>
      </w:r>
      <w:r w:rsidRPr="00291137">
        <w:rPr>
          <w:rFonts w:ascii="Calibri" w:hAnsi="Calibri" w:cs="Calibri"/>
        </w:rPr>
        <w:t xml:space="preserve"> is determined by criterion that we miss at most half a species on either side:</w:t>
      </w:r>
    </w:p>
    <w:p w14:paraId="7BEA6E6F" w14:textId="77777777" w:rsidR="00691D2E" w:rsidRPr="00291137" w:rsidRDefault="00691D2E" w:rsidP="00691D2E">
      <w:pPr>
        <w:spacing w:after="120"/>
        <w:jc w:val="right"/>
        <w:rPr>
          <w:rFonts w:ascii="Calibri" w:hAnsi="Calibri" w:cs="Calibri"/>
        </w:rPr>
      </w:pPr>
      <w:r w:rsidRPr="00291137">
        <w:rPr>
          <w:rFonts w:ascii="Calibri" w:hAnsi="Calibri" w:cs="Calibri"/>
          <w:position w:val="-34"/>
        </w:rPr>
        <w:object w:dxaOrig="3660" w:dyaOrig="780" w14:anchorId="3E146635">
          <v:shape id="_x0000_i1030" type="#_x0000_t75" style="width:183pt;height:39pt" o:ole="">
            <v:imagedata r:id="rId19" o:title=""/>
          </v:shape>
          <o:OLEObject Type="Embed" ProgID="Equation.DSMT4" ShapeID="_x0000_i1030" DrawAspect="Content" ObjectID="_1745485427" r:id="rId20"/>
        </w:object>
      </w: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t>...</w:t>
      </w:r>
      <w:r>
        <w:rPr>
          <w:rFonts w:ascii="Calibri" w:hAnsi="Calibri" w:cs="Calibri"/>
        </w:rPr>
        <w:t>(A</w:t>
      </w:r>
      <w:r w:rsidRPr="00291137">
        <w:rPr>
          <w:rFonts w:ascii="Calibri" w:hAnsi="Calibri" w:cs="Calibri"/>
        </w:rPr>
        <w:t>5)</w:t>
      </w:r>
    </w:p>
    <w:p w14:paraId="6B9B8C50" w14:textId="77777777" w:rsidR="00691D2E" w:rsidRPr="00291137" w:rsidRDefault="00691D2E" w:rsidP="00691D2E">
      <w:pPr>
        <w:ind w:left="720"/>
        <w:jc w:val="right"/>
        <w:rPr>
          <w:rFonts w:ascii="Calibri" w:hAnsi="Calibri" w:cs="Calibri"/>
        </w:rPr>
      </w:pP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r>
    </w:p>
    <w:p w14:paraId="4962B9CB" w14:textId="77777777" w:rsidR="00691D2E" w:rsidRPr="00291137" w:rsidRDefault="00691D2E" w:rsidP="00691D2E">
      <w:pPr>
        <w:rPr>
          <w:rFonts w:ascii="Calibri" w:hAnsi="Calibri" w:cs="Calibri"/>
        </w:rPr>
      </w:pPr>
      <w:r w:rsidRPr="00291137">
        <w:rPr>
          <w:rFonts w:ascii="Calibri" w:hAnsi="Calibri" w:cs="Calibri"/>
        </w:rPr>
        <w:t xml:space="preserve">Where we have assumed the distribution is symmetric </w:t>
      </w:r>
      <w:r w:rsidRPr="00291137">
        <w:rPr>
          <w:rFonts w:ascii="Calibri" w:hAnsi="Calibri" w:cs="Calibri"/>
          <w:i/>
        </w:rPr>
        <w:t>R</w:t>
      </w:r>
      <w:r w:rsidRPr="00291137">
        <w:rPr>
          <w:rFonts w:ascii="Calibri" w:hAnsi="Calibri" w:cs="Calibri"/>
          <w:vertAlign w:val="subscript"/>
        </w:rPr>
        <w:t>min</w:t>
      </w:r>
      <w:r w:rsidRPr="00291137">
        <w:rPr>
          <w:rFonts w:ascii="Calibri" w:hAnsi="Calibri" w:cs="Calibri"/>
        </w:rPr>
        <w:t>=-</w:t>
      </w:r>
      <w:r w:rsidRPr="00291137">
        <w:rPr>
          <w:rFonts w:ascii="Calibri" w:hAnsi="Calibri" w:cs="Calibri"/>
          <w:i/>
        </w:rPr>
        <w:t>R</w:t>
      </w:r>
      <w:r w:rsidRPr="00291137">
        <w:rPr>
          <w:rFonts w:ascii="Calibri" w:hAnsi="Calibri" w:cs="Calibri"/>
          <w:vertAlign w:val="subscript"/>
        </w:rPr>
        <w:t>max</w:t>
      </w:r>
      <w:r w:rsidRPr="00291137">
        <w:rPr>
          <w:rFonts w:ascii="Calibri" w:hAnsi="Calibri" w:cs="Calibri"/>
        </w:rPr>
        <w:t xml:space="preserve">, and used the symbol  </w:t>
      </w:r>
      <w:r w:rsidRPr="00291137">
        <w:rPr>
          <w:rFonts w:ascii="Calibri" w:hAnsi="Calibri" w:cs="Calibri"/>
          <w:i/>
        </w:rPr>
        <w:sym w:font="Symbol" w:char="F066"/>
      </w:r>
      <w:r w:rsidRPr="00291137">
        <w:rPr>
          <w:rFonts w:ascii="Calibri" w:hAnsi="Calibri" w:cs="Calibri"/>
        </w:rPr>
        <w:t>(</w:t>
      </w:r>
      <w:r w:rsidRPr="00291137">
        <w:rPr>
          <w:rFonts w:ascii="Calibri" w:hAnsi="Calibri" w:cs="Calibri"/>
          <w:i/>
        </w:rPr>
        <w:t>x</w:t>
      </w:r>
      <w:r w:rsidRPr="00291137">
        <w:rPr>
          <w:rFonts w:ascii="Calibri" w:hAnsi="Calibri" w:cs="Calibri"/>
        </w:rPr>
        <w:t>) for the cumulative standard normal distribution:</w:t>
      </w:r>
    </w:p>
    <w:p w14:paraId="6B7E8DC4" w14:textId="77777777" w:rsidR="00691D2E" w:rsidRPr="00291137" w:rsidRDefault="00691D2E" w:rsidP="00691D2E">
      <w:pPr>
        <w:jc w:val="both"/>
        <w:rPr>
          <w:rFonts w:ascii="Calibri" w:hAnsi="Calibri" w:cs="Calibri"/>
        </w:rPr>
      </w:pPr>
    </w:p>
    <w:p w14:paraId="71117D0E" w14:textId="77777777" w:rsidR="00691D2E" w:rsidRPr="00291137" w:rsidRDefault="00691D2E" w:rsidP="00691D2E">
      <w:pPr>
        <w:jc w:val="center"/>
        <w:rPr>
          <w:rFonts w:ascii="Calibri" w:hAnsi="Calibri" w:cs="Calibri"/>
        </w:rPr>
      </w:pPr>
      <w:r w:rsidRPr="00291137">
        <w:rPr>
          <w:rFonts w:ascii="Calibri" w:hAnsi="Calibri" w:cs="Calibri"/>
          <w:position w:val="-30"/>
        </w:rPr>
        <w:object w:dxaOrig="1960" w:dyaOrig="720" w14:anchorId="2FA1CE28">
          <v:shape id="_x0000_i1031" type="#_x0000_t75" style="width:96.75pt;height:36.75pt" o:ole="">
            <v:imagedata r:id="rId21" o:title=""/>
          </v:shape>
          <o:OLEObject Type="Embed" ProgID="Equation.DSMT4" ShapeID="_x0000_i1031" DrawAspect="Content" ObjectID="_1745485428" r:id="rId22"/>
        </w:object>
      </w:r>
    </w:p>
    <w:p w14:paraId="46F76ECF" w14:textId="77777777" w:rsidR="00691D2E" w:rsidRPr="00291137" w:rsidRDefault="00691D2E" w:rsidP="00691D2E">
      <w:pPr>
        <w:jc w:val="both"/>
        <w:rPr>
          <w:rFonts w:ascii="Calibri" w:hAnsi="Calibri" w:cs="Calibri"/>
        </w:rPr>
      </w:pPr>
    </w:p>
    <w:p w14:paraId="1D62C442" w14:textId="77777777" w:rsidR="00691D2E" w:rsidRPr="00291137" w:rsidRDefault="00691D2E" w:rsidP="00691D2E">
      <w:pPr>
        <w:jc w:val="both"/>
        <w:rPr>
          <w:rFonts w:ascii="Calibri" w:hAnsi="Calibri" w:cs="Calibri"/>
        </w:rPr>
      </w:pPr>
    </w:p>
    <w:p w14:paraId="710FCF45" w14:textId="77777777" w:rsidR="00691D2E" w:rsidRPr="00291137" w:rsidRDefault="00691D2E" w:rsidP="00691D2E">
      <w:pPr>
        <w:jc w:val="both"/>
        <w:rPr>
          <w:rFonts w:ascii="Calibri" w:hAnsi="Calibri" w:cs="Calibri"/>
        </w:rPr>
      </w:pPr>
      <w:r w:rsidRPr="00291137">
        <w:rPr>
          <w:rFonts w:ascii="Calibri" w:hAnsi="Calibri" w:cs="Calibri"/>
        </w:rPr>
        <w:t xml:space="preserve">So that </w:t>
      </w:r>
    </w:p>
    <w:p w14:paraId="068F8C38" w14:textId="77777777" w:rsidR="00691D2E" w:rsidRPr="00291137" w:rsidRDefault="00691D2E" w:rsidP="00691D2E">
      <w:pPr>
        <w:jc w:val="right"/>
        <w:rPr>
          <w:rFonts w:ascii="Calibri" w:hAnsi="Calibri" w:cs="Calibri"/>
        </w:rPr>
      </w:pPr>
      <w:r w:rsidRPr="00291137">
        <w:rPr>
          <w:rFonts w:ascii="Calibri" w:hAnsi="Calibri" w:cs="Calibri"/>
          <w:position w:val="-12"/>
        </w:rPr>
        <w:object w:dxaOrig="1719" w:dyaOrig="380" w14:anchorId="6D6E9245">
          <v:shape id="_x0000_i1032" type="#_x0000_t75" style="width:84.75pt;height:19.5pt" o:ole="">
            <v:imagedata r:id="rId23" o:title=""/>
          </v:shape>
          <o:OLEObject Type="Embed" ProgID="Equation.DSMT4" ShapeID="_x0000_i1032" DrawAspect="Content" ObjectID="_1745485429" r:id="rId24"/>
        </w:object>
      </w: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t xml:space="preserve">... </w:t>
      </w:r>
      <w:r>
        <w:rPr>
          <w:rFonts w:ascii="Calibri" w:hAnsi="Calibri" w:cs="Calibri"/>
        </w:rPr>
        <w:t>(A</w:t>
      </w:r>
      <w:r w:rsidRPr="00291137">
        <w:rPr>
          <w:rFonts w:ascii="Calibri" w:hAnsi="Calibri" w:cs="Calibri"/>
        </w:rPr>
        <w:t>6)</w:t>
      </w:r>
    </w:p>
    <w:p w14:paraId="4C030773" w14:textId="77777777" w:rsidR="00691D2E" w:rsidRPr="00291137" w:rsidRDefault="00691D2E" w:rsidP="00691D2E">
      <w:pPr>
        <w:jc w:val="both"/>
        <w:rPr>
          <w:rFonts w:ascii="Calibri" w:hAnsi="Calibri" w:cs="Calibri"/>
        </w:rPr>
      </w:pPr>
    </w:p>
    <w:p w14:paraId="2B41AF14" w14:textId="77777777" w:rsidR="00691D2E" w:rsidRPr="00291137" w:rsidRDefault="00691D2E" w:rsidP="00691D2E">
      <w:pPr>
        <w:jc w:val="both"/>
        <w:rPr>
          <w:rFonts w:ascii="Calibri" w:hAnsi="Calibri" w:cs="Calibri"/>
        </w:rPr>
      </w:pPr>
    </w:p>
    <w:p w14:paraId="11E6661D" w14:textId="77777777" w:rsidR="00691D2E" w:rsidRPr="00291137" w:rsidRDefault="00691D2E" w:rsidP="00691D2E">
      <w:pPr>
        <w:jc w:val="both"/>
        <w:rPr>
          <w:rFonts w:ascii="Calibri" w:hAnsi="Calibri" w:cs="Calibri"/>
        </w:rPr>
      </w:pPr>
      <w:r w:rsidRPr="00291137">
        <w:rPr>
          <w:rFonts w:ascii="Calibri" w:hAnsi="Calibri" w:cs="Calibri"/>
        </w:rPr>
        <w:t>Preston claimed that for many real communities the distance between the peaks of the SAD and the Individuals Curve (</w:t>
      </w:r>
      <w:r w:rsidRPr="00291137">
        <w:rPr>
          <w:rFonts w:ascii="Calibri" w:hAnsi="Calibri" w:cs="Calibri"/>
          <w:i/>
        </w:rPr>
        <w:t>Y=</w:t>
      </w:r>
      <w:r w:rsidRPr="00291137">
        <w:rPr>
          <w:rFonts w:ascii="Calibri" w:hAnsi="Calibri" w:cs="Calibri"/>
        </w:rPr>
        <w:t>2</w:t>
      </w:r>
      <w:r w:rsidRPr="00291137">
        <w:rPr>
          <w:rFonts w:ascii="Calibri" w:hAnsi="Calibri" w:cs="Calibri"/>
          <w:i/>
          <w:vertAlign w:val="superscript"/>
        </w:rPr>
        <w:t>R</w:t>
      </w:r>
      <w:r w:rsidRPr="00291137">
        <w:rPr>
          <w:rFonts w:ascii="Calibri" w:hAnsi="Calibri" w:cs="Calibri"/>
          <w:i/>
        </w:rPr>
        <w:t>y</w:t>
      </w:r>
      <w:r w:rsidRPr="00291137">
        <w:rPr>
          <w:rFonts w:ascii="Calibri" w:hAnsi="Calibri" w:cs="Calibri"/>
        </w:rPr>
        <w:t xml:space="preserve">) was simply </w:t>
      </w:r>
      <w:r w:rsidRPr="00291137">
        <w:rPr>
          <w:rFonts w:ascii="Calibri" w:hAnsi="Calibri" w:cs="Calibri"/>
          <w:i/>
        </w:rPr>
        <w:t>R</w:t>
      </w:r>
      <w:r w:rsidRPr="00291137">
        <w:rPr>
          <w:rFonts w:ascii="Calibri" w:hAnsi="Calibri" w:cs="Calibri"/>
          <w:vertAlign w:val="subscript"/>
        </w:rPr>
        <w:t>max</w:t>
      </w:r>
      <w:r w:rsidRPr="00291137">
        <w:rPr>
          <w:rFonts w:ascii="Calibri" w:hAnsi="Calibri" w:cs="Calibri"/>
        </w:rPr>
        <w:t xml:space="preserve">, that is the individuals curve reaches its peak when </w:t>
      </w:r>
      <w:r w:rsidRPr="00291137">
        <w:rPr>
          <w:rFonts w:ascii="Calibri" w:hAnsi="Calibri" w:cs="Calibri"/>
          <w:i/>
        </w:rPr>
        <w:t>R=R</w:t>
      </w:r>
      <w:r w:rsidRPr="00291137">
        <w:rPr>
          <w:rFonts w:ascii="Calibri" w:hAnsi="Calibri" w:cs="Calibri"/>
          <w:vertAlign w:val="subscript"/>
        </w:rPr>
        <w:t>max</w:t>
      </w:r>
      <w:r w:rsidRPr="00291137">
        <w:rPr>
          <w:rFonts w:ascii="Calibri" w:hAnsi="Calibri" w:cs="Calibri"/>
        </w:rPr>
        <w:t>, which means that:</w:t>
      </w:r>
    </w:p>
    <w:p w14:paraId="4EE823D3" w14:textId="77777777" w:rsidR="00691D2E" w:rsidRPr="00291137" w:rsidRDefault="00691D2E" w:rsidP="00691D2E">
      <w:pPr>
        <w:jc w:val="both"/>
        <w:rPr>
          <w:rFonts w:ascii="Calibri" w:hAnsi="Calibri" w:cs="Calibri"/>
        </w:rPr>
      </w:pPr>
    </w:p>
    <w:p w14:paraId="3AB345D2" w14:textId="77777777" w:rsidR="00691D2E" w:rsidRPr="00291137" w:rsidRDefault="00691D2E" w:rsidP="00691D2E">
      <w:pPr>
        <w:jc w:val="right"/>
        <w:rPr>
          <w:rFonts w:ascii="Calibri" w:hAnsi="Calibri" w:cs="Calibri"/>
        </w:rPr>
      </w:pPr>
      <w:r w:rsidRPr="00291137">
        <w:rPr>
          <w:rFonts w:ascii="Calibri" w:hAnsi="Calibri" w:cs="Calibri"/>
          <w:position w:val="-12"/>
        </w:rPr>
        <w:object w:dxaOrig="1400" w:dyaOrig="380" w14:anchorId="45EE54AE">
          <v:shape id="_x0000_i1033" type="#_x0000_t75" style="width:70.5pt;height:19.5pt" o:ole="">
            <v:imagedata r:id="rId25" o:title=""/>
          </v:shape>
          <o:OLEObject Type="Embed" ProgID="Equation.DSMT4" ShapeID="_x0000_i1033" DrawAspect="Content" ObjectID="_1745485430" r:id="rId26"/>
        </w:object>
      </w: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t xml:space="preserve"> ... </w:t>
      </w:r>
      <w:r>
        <w:rPr>
          <w:rFonts w:ascii="Calibri" w:hAnsi="Calibri" w:cs="Calibri"/>
        </w:rPr>
        <w:t>(A</w:t>
      </w:r>
      <w:r w:rsidRPr="00291137">
        <w:rPr>
          <w:rFonts w:ascii="Calibri" w:hAnsi="Calibri" w:cs="Calibri"/>
        </w:rPr>
        <w:t>7)</w:t>
      </w:r>
    </w:p>
    <w:p w14:paraId="0A8A5FE9" w14:textId="77777777" w:rsidR="00691D2E" w:rsidRPr="00291137" w:rsidRDefault="00691D2E" w:rsidP="00691D2E">
      <w:pPr>
        <w:jc w:val="center"/>
        <w:rPr>
          <w:rFonts w:ascii="Calibri" w:hAnsi="Calibri" w:cs="Calibri"/>
        </w:rPr>
      </w:pPr>
    </w:p>
    <w:p w14:paraId="798E2038" w14:textId="77777777" w:rsidR="00691D2E" w:rsidRPr="00291137" w:rsidRDefault="00691D2E" w:rsidP="00691D2E">
      <w:pPr>
        <w:jc w:val="both"/>
        <w:rPr>
          <w:rFonts w:ascii="Calibri" w:hAnsi="Calibri" w:cs="Calibri"/>
        </w:rPr>
      </w:pPr>
      <w:r w:rsidRPr="00291137">
        <w:rPr>
          <w:rFonts w:ascii="Calibri" w:hAnsi="Calibri" w:cs="Calibri"/>
        </w:rPr>
        <w:t xml:space="preserve">Thus, combining </w:t>
      </w:r>
      <w:r>
        <w:rPr>
          <w:rFonts w:ascii="Calibri" w:hAnsi="Calibri" w:cs="Calibri"/>
        </w:rPr>
        <w:t>(A</w:t>
      </w:r>
      <w:r w:rsidRPr="00291137">
        <w:rPr>
          <w:rFonts w:ascii="Calibri" w:hAnsi="Calibri" w:cs="Calibri"/>
        </w:rPr>
        <w:t xml:space="preserve">6) and </w:t>
      </w:r>
      <w:r>
        <w:rPr>
          <w:rFonts w:ascii="Calibri" w:hAnsi="Calibri" w:cs="Calibri"/>
        </w:rPr>
        <w:t>(A</w:t>
      </w:r>
      <w:r w:rsidRPr="00291137">
        <w:rPr>
          <w:rFonts w:ascii="Calibri" w:hAnsi="Calibri" w:cs="Calibri"/>
        </w:rPr>
        <w:t>7) we have:</w:t>
      </w:r>
    </w:p>
    <w:p w14:paraId="5C76F57C" w14:textId="77777777" w:rsidR="00691D2E" w:rsidRPr="00291137" w:rsidRDefault="00691D2E" w:rsidP="00691D2E">
      <w:pPr>
        <w:jc w:val="both"/>
        <w:rPr>
          <w:rFonts w:ascii="Calibri" w:hAnsi="Calibri" w:cs="Calibri"/>
        </w:rPr>
      </w:pPr>
    </w:p>
    <w:p w14:paraId="5AB47AAD" w14:textId="77777777" w:rsidR="00691D2E" w:rsidRPr="00291137" w:rsidRDefault="00691D2E" w:rsidP="00691D2E">
      <w:pPr>
        <w:jc w:val="right"/>
        <w:rPr>
          <w:rFonts w:ascii="Calibri" w:hAnsi="Calibri" w:cs="Calibri"/>
        </w:rPr>
      </w:pPr>
      <w:r w:rsidRPr="00291137">
        <w:rPr>
          <w:rFonts w:ascii="Calibri" w:hAnsi="Calibri" w:cs="Calibri"/>
          <w:position w:val="-24"/>
        </w:rPr>
        <w:object w:dxaOrig="1240" w:dyaOrig="660" w14:anchorId="63337B8A">
          <v:shape id="_x0000_i1034" type="#_x0000_t75" style="width:61.5pt;height:33pt" o:ole="">
            <v:imagedata r:id="rId27" o:title=""/>
          </v:shape>
          <o:OLEObject Type="Embed" ProgID="Equation.DSMT4" ShapeID="_x0000_i1034" DrawAspect="Content" ObjectID="_1745485431" r:id="rId28"/>
        </w:object>
      </w: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r>
      <w:r w:rsidRPr="00291137">
        <w:rPr>
          <w:rFonts w:ascii="Calibri" w:hAnsi="Calibri" w:cs="Calibri"/>
        </w:rPr>
        <w:tab/>
        <w:t xml:space="preserve"> ... </w:t>
      </w:r>
      <w:r>
        <w:rPr>
          <w:rFonts w:ascii="Calibri" w:hAnsi="Calibri" w:cs="Calibri"/>
        </w:rPr>
        <w:t>(A</w:t>
      </w:r>
      <w:r w:rsidRPr="00291137">
        <w:rPr>
          <w:rFonts w:ascii="Calibri" w:hAnsi="Calibri" w:cs="Calibri"/>
        </w:rPr>
        <w:t>8)</w:t>
      </w:r>
    </w:p>
    <w:p w14:paraId="58D31683" w14:textId="77777777" w:rsidR="00691D2E" w:rsidRPr="00291137" w:rsidRDefault="00691D2E" w:rsidP="00691D2E">
      <w:pPr>
        <w:jc w:val="right"/>
        <w:rPr>
          <w:rFonts w:ascii="Calibri" w:hAnsi="Calibri" w:cs="Calibri"/>
        </w:rPr>
      </w:pPr>
      <w:r w:rsidRPr="00291137">
        <w:rPr>
          <w:rFonts w:ascii="Calibri" w:hAnsi="Calibri" w:cs="Calibri"/>
        </w:rPr>
        <w:tab/>
      </w:r>
      <w:r w:rsidRPr="00291137">
        <w:rPr>
          <w:rFonts w:ascii="Calibri" w:hAnsi="Calibri" w:cs="Calibri"/>
        </w:rPr>
        <w:tab/>
      </w:r>
      <w:r w:rsidRPr="00291137">
        <w:rPr>
          <w:rFonts w:ascii="Calibri" w:hAnsi="Calibri" w:cs="Calibri"/>
        </w:rPr>
        <w:tab/>
      </w:r>
    </w:p>
    <w:p w14:paraId="35138D5C" w14:textId="77777777" w:rsidR="00691D2E" w:rsidRPr="00291137" w:rsidRDefault="00691D2E" w:rsidP="00691D2E">
      <w:pPr>
        <w:jc w:val="both"/>
        <w:rPr>
          <w:rFonts w:ascii="Calibri" w:hAnsi="Calibri" w:cs="Calibri"/>
        </w:rPr>
      </w:pPr>
    </w:p>
    <w:p w14:paraId="4A22E03B" w14:textId="77777777" w:rsidR="00691D2E" w:rsidRPr="00291137" w:rsidRDefault="00691D2E" w:rsidP="00691D2E">
      <w:pPr>
        <w:jc w:val="both"/>
        <w:rPr>
          <w:rFonts w:ascii="Calibri" w:hAnsi="Calibri" w:cs="Calibri"/>
        </w:rPr>
      </w:pPr>
      <w:r w:rsidRPr="00291137">
        <w:rPr>
          <w:rFonts w:ascii="Calibri" w:hAnsi="Calibri" w:cs="Calibri"/>
        </w:rPr>
        <w:t xml:space="preserve">Thus the st. dev. </w:t>
      </w:r>
      <w:r w:rsidRPr="00291137">
        <w:rPr>
          <w:rFonts w:ascii="Calibri" w:hAnsi="Calibri" w:cs="Calibri"/>
          <w:i/>
        </w:rPr>
        <w:t>σ</w:t>
      </w:r>
      <w:r w:rsidRPr="00291137">
        <w:rPr>
          <w:rFonts w:ascii="Calibri" w:hAnsi="Calibri" w:cs="Calibri"/>
        </w:rPr>
        <w:t xml:space="preserve"> can be calculated from species number </w:t>
      </w:r>
      <w:r w:rsidRPr="00291137">
        <w:rPr>
          <w:rFonts w:ascii="Calibri" w:hAnsi="Calibri" w:cs="Calibri"/>
          <w:i/>
        </w:rPr>
        <w:t>S</w:t>
      </w:r>
      <w:r w:rsidRPr="00291137">
        <w:rPr>
          <w:rFonts w:ascii="Calibri" w:hAnsi="Calibri" w:cs="Calibri"/>
        </w:rPr>
        <w:t xml:space="preserve">, and </w:t>
      </w:r>
      <w:r w:rsidRPr="00291137">
        <w:rPr>
          <w:rFonts w:ascii="Calibri" w:hAnsi="Calibri" w:cs="Calibri"/>
          <w:i/>
        </w:rPr>
        <w:t>R</w:t>
      </w:r>
      <w:r w:rsidRPr="00291137">
        <w:rPr>
          <w:rFonts w:ascii="Calibri" w:hAnsi="Calibri" w:cs="Calibri"/>
          <w:vertAlign w:val="subscript"/>
        </w:rPr>
        <w:t>max</w:t>
      </w:r>
      <w:r w:rsidRPr="00291137">
        <w:rPr>
          <w:rFonts w:ascii="Calibri" w:hAnsi="Calibri" w:cs="Calibri"/>
        </w:rPr>
        <w:t xml:space="preserve"> can be calculated from </w:t>
      </w:r>
      <w:r>
        <w:rPr>
          <w:rFonts w:ascii="Calibri" w:hAnsi="Calibri" w:cs="Calibri"/>
        </w:rPr>
        <w:t>(A</w:t>
      </w:r>
      <w:r w:rsidRPr="00291137">
        <w:rPr>
          <w:rFonts w:ascii="Calibri" w:hAnsi="Calibri" w:cs="Calibri"/>
        </w:rPr>
        <w:t xml:space="preserve">7). This allows us then to construct the entire SAD, which can then be used to give the results in </w:t>
      </w:r>
      <w:r>
        <w:rPr>
          <w:rFonts w:ascii="Calibri" w:hAnsi="Calibri" w:cs="Calibri"/>
        </w:rPr>
        <w:t>(A</w:t>
      </w:r>
      <w:r w:rsidRPr="00291137">
        <w:rPr>
          <w:rFonts w:ascii="Calibri" w:hAnsi="Calibri" w:cs="Calibri"/>
        </w:rPr>
        <w:t>1-</w:t>
      </w:r>
      <w:r>
        <w:rPr>
          <w:rFonts w:ascii="Calibri" w:hAnsi="Calibri" w:cs="Calibri"/>
        </w:rPr>
        <w:t>A</w:t>
      </w:r>
      <w:r w:rsidRPr="00291137">
        <w:rPr>
          <w:rFonts w:ascii="Calibri" w:hAnsi="Calibri" w:cs="Calibri"/>
        </w:rPr>
        <w:t xml:space="preserve">3). </w:t>
      </w:r>
    </w:p>
    <w:p w14:paraId="37012129" w14:textId="77777777" w:rsidR="00691D2E" w:rsidRPr="00291137" w:rsidRDefault="00691D2E" w:rsidP="00691D2E">
      <w:pPr>
        <w:jc w:val="both"/>
        <w:rPr>
          <w:rFonts w:ascii="Calibri" w:hAnsi="Calibri" w:cs="Calibri"/>
        </w:rPr>
      </w:pPr>
    </w:p>
    <w:p w14:paraId="62F57BA7" w14:textId="65345F81" w:rsidR="00691D2E" w:rsidRDefault="00691D2E" w:rsidP="00691D2E">
      <w:pPr>
        <w:spacing w:after="120"/>
        <w:jc w:val="both"/>
        <w:rPr>
          <w:rFonts w:ascii="Calibri" w:hAnsi="Calibri" w:cs="Calibri"/>
        </w:rPr>
      </w:pPr>
    </w:p>
    <w:p w14:paraId="1D699B3D" w14:textId="0D3E1525" w:rsidR="00A22307" w:rsidRPr="00291137" w:rsidRDefault="00A22307" w:rsidP="00A22307">
      <w:pPr>
        <w:spacing w:after="120"/>
        <w:jc w:val="both"/>
        <w:rPr>
          <w:rFonts w:ascii="Calibri" w:hAnsi="Calibri" w:cs="Calibri"/>
        </w:rPr>
      </w:pPr>
      <w:r w:rsidRPr="00A22307">
        <w:rPr>
          <w:rFonts w:ascii="Calibri" w:hAnsi="Calibri" w:cs="Calibri"/>
          <w:b/>
          <w:bCs/>
          <w:color w:val="000000"/>
          <w:lang w:val="en-GB"/>
        </w:rPr>
        <w:t xml:space="preserve">Using </w:t>
      </w:r>
      <w:r w:rsidRPr="00A22307">
        <w:rPr>
          <w:rFonts w:ascii="Calibri" w:hAnsi="Calibri" w:cs="Calibri"/>
          <w:b/>
          <w:bCs/>
        </w:rPr>
        <w:t xml:space="preserve">Canonical Lognormal </w:t>
      </w:r>
      <w:r>
        <w:rPr>
          <w:rFonts w:ascii="Calibri" w:hAnsi="Calibri" w:cs="Calibri"/>
          <w:b/>
          <w:bCs/>
        </w:rPr>
        <w:t>H</w:t>
      </w:r>
      <w:r w:rsidRPr="00A22307">
        <w:rPr>
          <w:rFonts w:ascii="Calibri" w:hAnsi="Calibri" w:cs="Calibri"/>
          <w:b/>
          <w:bCs/>
        </w:rPr>
        <w:t xml:space="preserve">ypothesis </w:t>
      </w:r>
      <w:r w:rsidRPr="00A22307">
        <w:rPr>
          <w:rFonts w:ascii="Calibri" w:hAnsi="Calibri" w:cs="Calibri"/>
          <w:b/>
          <w:bCs/>
          <w:color w:val="000000"/>
          <w:lang w:val="en-GB"/>
        </w:rPr>
        <w:t>to forecast invertebrate</w:t>
      </w:r>
      <w:r>
        <w:rPr>
          <w:rFonts w:ascii="Calibri" w:hAnsi="Calibri" w:cs="Calibri"/>
          <w:b/>
          <w:bCs/>
          <w:color w:val="000000"/>
          <w:lang w:val="en-GB"/>
        </w:rPr>
        <w:t xml:space="preserve"> losses in the UK</w:t>
      </w:r>
    </w:p>
    <w:p w14:paraId="6FECF04C" w14:textId="720F6FA9" w:rsidR="00D95AF4" w:rsidRDefault="00A22307" w:rsidP="00D95AF4">
      <w:pPr>
        <w:spacing w:after="240"/>
        <w:jc w:val="both"/>
        <w:rPr>
          <w:rFonts w:ascii="Calibri" w:hAnsi="Calibri" w:cs="Calibri"/>
          <w:bCs/>
          <w:color w:val="000000"/>
          <w:lang w:val="en-GB"/>
        </w:rPr>
      </w:pPr>
      <w:r>
        <w:rPr>
          <w:rFonts w:ascii="Calibri" w:hAnsi="Calibri" w:cs="Calibri"/>
          <w:bCs/>
          <w:color w:val="000000"/>
          <w:lang w:val="en-GB"/>
        </w:rPr>
        <w:t xml:space="preserve">The findings of Hallman et al of a </w:t>
      </w:r>
      <w:r w:rsidR="00D95AF4">
        <w:rPr>
          <w:rFonts w:ascii="Calibri" w:hAnsi="Calibri" w:cs="Calibri"/>
          <w:bCs/>
          <w:color w:val="000000"/>
          <w:lang w:val="en-GB"/>
        </w:rPr>
        <w:t xml:space="preserve">loss of 75% of </w:t>
      </w:r>
      <w:r w:rsidRPr="00A22307">
        <w:rPr>
          <w:rFonts w:ascii="Calibri" w:hAnsi="Calibri" w:cs="Calibri"/>
          <w:bCs/>
          <w:color w:val="000000"/>
          <w:lang w:val="en-GB"/>
        </w:rPr>
        <w:t xml:space="preserve">invertebrate </w:t>
      </w:r>
      <w:r w:rsidR="00D95AF4">
        <w:rPr>
          <w:rFonts w:ascii="Calibri" w:hAnsi="Calibri" w:cs="Calibri"/>
          <w:bCs/>
          <w:color w:val="000000"/>
          <w:lang w:val="en-GB"/>
        </w:rPr>
        <w:t>biomass over 27 years in protected areas, equivalent to a half-life of 13.5 years</w:t>
      </w:r>
      <w:r>
        <w:rPr>
          <w:rFonts w:ascii="Calibri" w:hAnsi="Calibri" w:cs="Calibri"/>
          <w:bCs/>
          <w:color w:val="000000"/>
          <w:lang w:val="en-GB"/>
        </w:rPr>
        <w:t xml:space="preserve">, will </w:t>
      </w:r>
      <w:r w:rsidR="00D95AF4">
        <w:rPr>
          <w:rFonts w:ascii="Calibri" w:hAnsi="Calibri" w:cs="Calibri"/>
          <w:bCs/>
          <w:color w:val="000000"/>
          <w:lang w:val="en-GB"/>
        </w:rPr>
        <w:t xml:space="preserve">lead to </w:t>
      </w:r>
      <w:r>
        <w:rPr>
          <w:rFonts w:ascii="Calibri" w:hAnsi="Calibri" w:cs="Calibri"/>
          <w:bCs/>
          <w:color w:val="000000"/>
          <w:lang w:val="en-GB"/>
        </w:rPr>
        <w:t>s</w:t>
      </w:r>
      <w:r w:rsidR="00D95AF4">
        <w:rPr>
          <w:rFonts w:ascii="Calibri" w:hAnsi="Calibri" w:cs="Calibri"/>
          <w:bCs/>
          <w:color w:val="000000"/>
          <w:lang w:val="en-GB"/>
        </w:rPr>
        <w:t xml:space="preserve">ignificant </w:t>
      </w:r>
      <w:r>
        <w:rPr>
          <w:rFonts w:ascii="Calibri" w:hAnsi="Calibri" w:cs="Calibri"/>
          <w:bCs/>
          <w:color w:val="000000"/>
          <w:lang w:val="en-GB"/>
        </w:rPr>
        <w:t xml:space="preserve">invertebrate </w:t>
      </w:r>
      <w:r w:rsidR="00D95AF4">
        <w:rPr>
          <w:rFonts w:ascii="Calibri" w:hAnsi="Calibri" w:cs="Calibri"/>
          <w:bCs/>
          <w:color w:val="000000"/>
          <w:lang w:val="en-GB"/>
        </w:rPr>
        <w:t xml:space="preserve">biodiversity </w:t>
      </w:r>
      <w:r>
        <w:rPr>
          <w:rFonts w:ascii="Calibri" w:hAnsi="Calibri" w:cs="Calibri"/>
          <w:bCs/>
          <w:color w:val="000000"/>
          <w:lang w:val="en-GB"/>
        </w:rPr>
        <w:t>losses</w:t>
      </w:r>
      <w:r w:rsidR="00D95AF4">
        <w:rPr>
          <w:rFonts w:ascii="Calibri" w:hAnsi="Calibri" w:cs="Calibri"/>
          <w:bCs/>
          <w:color w:val="000000"/>
          <w:lang w:val="en-GB"/>
        </w:rPr>
        <w:t xml:space="preserve"> on foreseeable timescales. The number of invertebrates is much larger, with 20,000 species in the UK alone, which is too large to run our community-1/</w:t>
      </w:r>
      <w:r w:rsidR="00D95AF4">
        <w:rPr>
          <w:rFonts w:ascii="Calibri" w:hAnsi="Calibri" w:cs="Calibri"/>
          <w:bCs/>
          <w:i/>
          <w:color w:val="000000"/>
          <w:lang w:val="en-GB"/>
        </w:rPr>
        <w:t>f</w:t>
      </w:r>
      <w:r w:rsidR="00D95AF4">
        <w:rPr>
          <w:rFonts w:ascii="Calibri" w:hAnsi="Calibri" w:cs="Calibri"/>
          <w:bCs/>
          <w:color w:val="000000"/>
          <w:lang w:val="en-GB"/>
        </w:rPr>
        <w:t>-noise model as currently configured. However, our analysis of birds suggests that using a plausible SAD might provide some sense of near-term extinction rates. Preston argued that a specific lognormal predominates in ecological communities — one in which most of the individuals in a community belong to a few of the most abundant species, rather than, for example, to many of less abundant ones. Thus, although we do not have a species abundance distribution for the corresponding insect community, following Preston and others a first guess employs the Canonical Lognormal hypothesis</w:t>
      </w:r>
      <w:r>
        <w:rPr>
          <w:rFonts w:ascii="Calibri" w:hAnsi="Calibri" w:cs="Calibri"/>
          <w:bCs/>
          <w:color w:val="000000"/>
          <w:lang w:val="en-GB"/>
        </w:rPr>
        <w:t xml:space="preserve"> </w:t>
      </w:r>
      <w:r w:rsidR="002576A5">
        <w:rPr>
          <w:rFonts w:ascii="Calibri" w:hAnsi="Calibri" w:cs="Calibri"/>
          <w:bCs/>
          <w:color w:val="000000"/>
          <w:lang w:val="en-GB"/>
        </w:rPr>
        <w:t>[</w:t>
      </w:r>
      <w:r>
        <w:rPr>
          <w:rFonts w:ascii="Calibri" w:hAnsi="Calibri" w:cs="Calibri"/>
          <w:bCs/>
          <w:color w:val="000000"/>
          <w:lang w:val="en-GB"/>
        </w:rPr>
        <w:t>2,3</w:t>
      </w:r>
      <w:r w:rsidR="002576A5">
        <w:rPr>
          <w:rFonts w:ascii="Calibri" w:hAnsi="Calibri" w:cs="Calibri"/>
          <w:bCs/>
          <w:color w:val="000000"/>
          <w:lang w:val="en-GB"/>
        </w:rPr>
        <w:t>]</w:t>
      </w:r>
      <w:r w:rsidR="00D95AF4">
        <w:rPr>
          <w:rFonts w:ascii="Calibri" w:hAnsi="Calibri" w:cs="Calibri"/>
          <w:bCs/>
          <w:color w:val="000000"/>
          <w:lang w:val="en-GB"/>
        </w:rPr>
        <w:t>. Using this hypothesis, the number of individuals needed to support a diversity of 20,000 species is approximately 5</w:t>
      </w:r>
      <w:r w:rsidR="00D95AF4">
        <w:rPr>
          <w:rFonts w:ascii="Calibri" w:hAnsi="Calibri" w:cs="Calibri"/>
          <w:bCs/>
          <w:color w:val="000000"/>
          <w:lang w:val="en-GB"/>
        </w:rPr>
        <w:sym w:font="Symbol" w:char="F0B4"/>
      </w:r>
      <w:r w:rsidR="00D95AF4">
        <w:rPr>
          <w:rFonts w:ascii="Calibri" w:hAnsi="Calibri" w:cs="Calibri"/>
          <w:bCs/>
          <w:color w:val="000000"/>
          <w:lang w:val="en-GB"/>
        </w:rPr>
        <w:t>10</w:t>
      </w:r>
      <w:r w:rsidR="00D95AF4">
        <w:rPr>
          <w:rFonts w:ascii="Calibri" w:hAnsi="Calibri" w:cs="Calibri"/>
          <w:bCs/>
          <w:color w:val="000000"/>
          <w:vertAlign w:val="superscript"/>
          <w:lang w:val="en-GB"/>
        </w:rPr>
        <w:t>16</w:t>
      </w:r>
      <w:r w:rsidR="00D95AF4">
        <w:rPr>
          <w:rFonts w:ascii="Calibri" w:hAnsi="Calibri" w:cs="Calibri"/>
          <w:bCs/>
          <w:color w:val="000000"/>
          <w:lang w:val="en-GB"/>
        </w:rPr>
        <w:t xml:space="preserve"> (Appendix). The SAD will thus have approximately 54 octaves. The analysis of this community with these assumptions and given rate of population declines, leads to an extinction curve below in Fig6.</w:t>
      </w:r>
    </w:p>
    <w:p w14:paraId="6FCB9874" w14:textId="77777777" w:rsidR="00D95AF4" w:rsidRDefault="00D95AF4" w:rsidP="00D95AF4">
      <w:pPr>
        <w:spacing w:after="240"/>
        <w:jc w:val="both"/>
        <w:rPr>
          <w:rFonts w:ascii="Calibri" w:hAnsi="Calibri" w:cs="Calibri"/>
          <w:bCs/>
          <w:color w:val="000000"/>
          <w:lang w:val="en-GB"/>
        </w:rPr>
      </w:pPr>
      <w:r>
        <w:rPr>
          <w:rFonts w:ascii="Calibri" w:hAnsi="Calibri" w:cs="Calibri"/>
          <w:bCs/>
          <w:color w:val="000000"/>
          <w:lang w:val="en-GB"/>
        </w:rPr>
        <w:t xml:space="preserve">This suggests that species losses are relatively flat for another few decades (the numbers of individuals are so large) but it increases rapidly after 50 years. Thus, even with the large losses of insects observed, the initial extinction rates seem small. But this is deceptive since </w:t>
      </w:r>
      <w:r>
        <w:rPr>
          <w:rFonts w:ascii="Calibri" w:hAnsi="Calibri" w:cs="Calibri"/>
          <w:bCs/>
          <w:color w:val="000000"/>
          <w:lang w:val="en-GB"/>
        </w:rPr>
        <w:lastRenderedPageBreak/>
        <w:t>they increase exponentially thereafter and even if the loss rate of halted, there will be a large extinction debt.</w:t>
      </w:r>
    </w:p>
    <w:p w14:paraId="38462DBB" w14:textId="1172F808" w:rsidR="00D95AF4" w:rsidRDefault="002576A5" w:rsidP="00DF3A88">
      <w:pPr>
        <w:spacing w:after="120"/>
        <w:jc w:val="center"/>
        <w:rPr>
          <w:rFonts w:ascii="Calibri" w:hAnsi="Calibri" w:cs="Calibri"/>
        </w:rPr>
      </w:pPr>
      <w:r>
        <w:rPr>
          <w:noProof/>
        </w:rPr>
        <w:pict w14:anchorId="3BF912CF">
          <v:shape id="Picture 1" o:spid="_x0000_i1035" type="#_x0000_t75" style="width:280.5pt;height:193.5pt;visibility:visible;mso-wrap-style:square">
            <v:imagedata r:id="rId29" o:title=""/>
          </v:shape>
        </w:pict>
      </w:r>
    </w:p>
    <w:p w14:paraId="08C360CA" w14:textId="200EC006" w:rsidR="00D95AF4" w:rsidRDefault="00D95AF4" w:rsidP="00D95AF4">
      <w:pPr>
        <w:spacing w:after="240"/>
        <w:jc w:val="both"/>
        <w:rPr>
          <w:rFonts w:ascii="Calibri" w:hAnsi="Calibri" w:cs="Calibri"/>
          <w:bCs/>
          <w:color w:val="000000"/>
          <w:lang w:val="en-GB"/>
        </w:rPr>
      </w:pPr>
      <w:r>
        <w:rPr>
          <w:rFonts w:ascii="Calibri" w:hAnsi="Calibri" w:cs="Calibri"/>
          <w:b/>
          <w:bCs/>
          <w:color w:val="000000"/>
          <w:lang w:val="en-GB"/>
        </w:rPr>
        <w:t>Figure A2</w:t>
      </w:r>
      <w:r>
        <w:rPr>
          <w:rFonts w:ascii="Calibri" w:hAnsi="Calibri" w:cs="Calibri"/>
          <w:bCs/>
          <w:color w:val="000000"/>
          <w:lang w:val="en-GB"/>
        </w:rPr>
        <w:t>. Expected initial pattern of extinction of UK insects assuming loss rates similar to those of Hallman et al (2017) and assuming the canonical lognormal hypothesis. Assuming the same rates of loss of individuals or habitat the curve reaches an asymptote of 20,000 after 500 years.</w:t>
      </w:r>
    </w:p>
    <w:p w14:paraId="634A2632" w14:textId="77777777" w:rsidR="00D95AF4" w:rsidRPr="00291137" w:rsidRDefault="00D95AF4" w:rsidP="00691D2E">
      <w:pPr>
        <w:spacing w:after="120"/>
        <w:jc w:val="both"/>
        <w:rPr>
          <w:rFonts w:ascii="Calibri" w:hAnsi="Calibri" w:cs="Calibri"/>
        </w:rPr>
      </w:pPr>
    </w:p>
    <w:p w14:paraId="7E95ACF3" w14:textId="49BED92C" w:rsidR="00691D2E" w:rsidRDefault="00691D2E" w:rsidP="00691D2E">
      <w:pPr>
        <w:widowControl w:val="0"/>
        <w:autoSpaceDE w:val="0"/>
        <w:autoSpaceDN w:val="0"/>
        <w:adjustRightInd w:val="0"/>
        <w:spacing w:after="120"/>
        <w:rPr>
          <w:rFonts w:ascii="Calibri" w:hAnsi="Calibri" w:cs="Calibri"/>
          <w:b/>
          <w:szCs w:val="20"/>
          <w:lang w:val="en-GB"/>
        </w:rPr>
      </w:pPr>
      <w:bookmarkStart w:id="2" w:name="PCRefList_HalleyIwasa_PNAS_JMH_23_07"/>
      <w:r w:rsidRPr="00291137">
        <w:rPr>
          <w:rFonts w:ascii="Calibri" w:hAnsi="Calibri" w:cs="Calibri"/>
          <w:b/>
          <w:szCs w:val="20"/>
          <w:lang w:val="en-GB"/>
        </w:rPr>
        <w:t>REFERENCES</w:t>
      </w:r>
    </w:p>
    <w:p w14:paraId="460D7218" w14:textId="0A60EFC7" w:rsidR="005224A9" w:rsidRPr="005224A9" w:rsidRDefault="00966FBD" w:rsidP="005224A9">
      <w:pPr>
        <w:widowControl w:val="0"/>
        <w:autoSpaceDE w:val="0"/>
        <w:autoSpaceDN w:val="0"/>
        <w:adjustRightInd w:val="0"/>
        <w:spacing w:after="120"/>
        <w:ind w:left="640" w:hanging="640"/>
        <w:rPr>
          <w:rFonts w:ascii="Calibri" w:hAnsi="Calibri" w:cs="Calibri"/>
          <w:noProof/>
        </w:rPr>
      </w:pPr>
      <w:r>
        <w:rPr>
          <w:rFonts w:ascii="Calibri" w:hAnsi="Calibri" w:cs="Calibri"/>
          <w:b/>
          <w:szCs w:val="20"/>
          <w:lang w:val="en-GB"/>
        </w:rPr>
        <w:fldChar w:fldCharType="begin" w:fldLock="1"/>
      </w:r>
      <w:r>
        <w:rPr>
          <w:rFonts w:ascii="Calibri" w:hAnsi="Calibri" w:cs="Calibri"/>
          <w:b/>
          <w:szCs w:val="20"/>
          <w:lang w:val="en-GB"/>
        </w:rPr>
        <w:instrText xml:space="preserve">ADDIN Mendeley Bibliography CSL_BIBLIOGRAPHY </w:instrText>
      </w:r>
      <w:r>
        <w:rPr>
          <w:rFonts w:ascii="Calibri" w:hAnsi="Calibri" w:cs="Calibri"/>
          <w:b/>
          <w:szCs w:val="20"/>
          <w:lang w:val="en-GB"/>
        </w:rPr>
        <w:fldChar w:fldCharType="separate"/>
      </w:r>
      <w:r w:rsidR="005224A9" w:rsidRPr="005224A9">
        <w:rPr>
          <w:rFonts w:ascii="Calibri" w:hAnsi="Calibri" w:cs="Calibri"/>
          <w:noProof/>
        </w:rPr>
        <w:t xml:space="preserve">1. </w:t>
      </w:r>
      <w:r w:rsidR="005224A9" w:rsidRPr="005224A9">
        <w:rPr>
          <w:rFonts w:ascii="Calibri" w:hAnsi="Calibri" w:cs="Calibri"/>
          <w:noProof/>
        </w:rPr>
        <w:tab/>
        <w:t xml:space="preserve">Williamson M, Gaston KJ. The lognormal distribution is not an appropriate null hypothesis for the species-abundance distribution. J Anim Ecol. 2005 May;74(3):409–22. </w:t>
      </w:r>
    </w:p>
    <w:p w14:paraId="0CDEE182" w14:textId="77777777" w:rsidR="005224A9" w:rsidRPr="005224A9" w:rsidRDefault="005224A9" w:rsidP="005224A9">
      <w:pPr>
        <w:widowControl w:val="0"/>
        <w:autoSpaceDE w:val="0"/>
        <w:autoSpaceDN w:val="0"/>
        <w:adjustRightInd w:val="0"/>
        <w:spacing w:after="120"/>
        <w:ind w:left="640" w:hanging="640"/>
        <w:rPr>
          <w:rFonts w:ascii="Calibri" w:hAnsi="Calibri" w:cs="Calibri"/>
          <w:noProof/>
        </w:rPr>
      </w:pPr>
      <w:r w:rsidRPr="005224A9">
        <w:rPr>
          <w:rFonts w:ascii="Calibri" w:hAnsi="Calibri" w:cs="Calibri"/>
          <w:noProof/>
        </w:rPr>
        <w:t xml:space="preserve">2. </w:t>
      </w:r>
      <w:r w:rsidRPr="005224A9">
        <w:rPr>
          <w:rFonts w:ascii="Calibri" w:hAnsi="Calibri" w:cs="Calibri"/>
          <w:noProof/>
        </w:rPr>
        <w:tab/>
        <w:t xml:space="preserve">Preston FW. The canonical distribution of commonness and rarity: Part 1. Ecology. 1962;43(2). </w:t>
      </w:r>
    </w:p>
    <w:p w14:paraId="5D7DE316" w14:textId="77777777" w:rsidR="005224A9" w:rsidRPr="005224A9" w:rsidRDefault="005224A9" w:rsidP="005224A9">
      <w:pPr>
        <w:widowControl w:val="0"/>
        <w:autoSpaceDE w:val="0"/>
        <w:autoSpaceDN w:val="0"/>
        <w:adjustRightInd w:val="0"/>
        <w:spacing w:after="120"/>
        <w:ind w:left="640" w:hanging="640"/>
        <w:rPr>
          <w:rFonts w:ascii="Calibri" w:hAnsi="Calibri" w:cs="Calibri"/>
          <w:noProof/>
        </w:rPr>
      </w:pPr>
      <w:r w:rsidRPr="005224A9">
        <w:rPr>
          <w:rFonts w:ascii="Calibri" w:hAnsi="Calibri" w:cs="Calibri"/>
          <w:noProof/>
        </w:rPr>
        <w:t xml:space="preserve">3. </w:t>
      </w:r>
      <w:r w:rsidRPr="005224A9">
        <w:rPr>
          <w:rFonts w:ascii="Calibri" w:hAnsi="Calibri" w:cs="Calibri"/>
          <w:noProof/>
        </w:rPr>
        <w:tab/>
        <w:t xml:space="preserve">Curtis TP, Sloan WT, Scannell JW. Estimating prokaryotic diversity and its limits. Proc Natl Acad Sci. 2002 May 25;99(16):10494–9. </w:t>
      </w:r>
    </w:p>
    <w:p w14:paraId="399E4CAC" w14:textId="141BF6FB" w:rsidR="00A8094D" w:rsidRDefault="00966FBD" w:rsidP="00691D2E">
      <w:pPr>
        <w:widowControl w:val="0"/>
        <w:autoSpaceDE w:val="0"/>
        <w:autoSpaceDN w:val="0"/>
        <w:adjustRightInd w:val="0"/>
        <w:spacing w:after="120"/>
        <w:rPr>
          <w:rFonts w:ascii="Calibri" w:hAnsi="Calibri" w:cs="Calibri"/>
          <w:b/>
          <w:szCs w:val="20"/>
          <w:lang w:val="en-GB"/>
        </w:rPr>
      </w:pPr>
      <w:r>
        <w:rPr>
          <w:rFonts w:ascii="Calibri" w:hAnsi="Calibri" w:cs="Calibri"/>
          <w:b/>
          <w:szCs w:val="20"/>
          <w:lang w:val="en-GB"/>
        </w:rPr>
        <w:fldChar w:fldCharType="end"/>
      </w:r>
      <w:bookmarkEnd w:id="2"/>
    </w:p>
    <w:p w14:paraId="672E4641" w14:textId="77777777" w:rsidR="00D95AF4" w:rsidRDefault="00D95AF4" w:rsidP="00691D2E">
      <w:pPr>
        <w:widowControl w:val="0"/>
        <w:autoSpaceDE w:val="0"/>
        <w:autoSpaceDN w:val="0"/>
        <w:adjustRightInd w:val="0"/>
        <w:spacing w:after="120"/>
        <w:rPr>
          <w:rFonts w:ascii="Calibri" w:hAnsi="Calibri" w:cs="Calibri"/>
          <w:b/>
          <w:szCs w:val="20"/>
          <w:lang w:val="en-GB"/>
        </w:rPr>
      </w:pPr>
    </w:p>
    <w:sectPr w:rsidR="00D95AF4" w:rsidSect="00514701">
      <w:footerReference w:type="even" r:id="rId30"/>
      <w:footerReference w:type="default" r:id="rId31"/>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EDD784" w14:textId="77777777" w:rsidR="0097594E" w:rsidRDefault="0097594E">
      <w:r>
        <w:separator/>
      </w:r>
    </w:p>
  </w:endnote>
  <w:endnote w:type="continuationSeparator" w:id="0">
    <w:p w14:paraId="15D4A461" w14:textId="77777777" w:rsidR="0097594E" w:rsidRDefault="009759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Bookman Old Style">
    <w:panose1 w:val="020506040505050202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B3B70D" w14:textId="77777777" w:rsidR="00E130A3" w:rsidRDefault="00E130A3" w:rsidP="00A26366">
    <w:pPr>
      <w:pStyle w:val="Footer"/>
      <w:framePr w:wrap="auto"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2824D1C" w14:textId="77777777" w:rsidR="00E130A3" w:rsidRDefault="00E130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C188B8" w14:textId="77777777" w:rsidR="00E130A3" w:rsidRDefault="00E130A3">
    <w:pPr>
      <w:pStyle w:val="Footer"/>
      <w:jc w:val="center"/>
    </w:pPr>
    <w:r>
      <w:fldChar w:fldCharType="begin"/>
    </w:r>
    <w:r>
      <w:instrText xml:space="preserve"> PAGE   \* MERGEFORMAT </w:instrText>
    </w:r>
    <w:r>
      <w:fldChar w:fldCharType="separate"/>
    </w:r>
    <w:r w:rsidR="000A1BF1">
      <w:rPr>
        <w:noProof/>
      </w:rPr>
      <w:t>3</w:t>
    </w:r>
    <w:r>
      <w:fldChar w:fldCharType="end"/>
    </w:r>
  </w:p>
  <w:p w14:paraId="68A6BA4E" w14:textId="77777777" w:rsidR="00E130A3" w:rsidRDefault="00E130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91C486" w14:textId="77777777" w:rsidR="0097594E" w:rsidRDefault="0097594E">
      <w:r>
        <w:separator/>
      </w:r>
    </w:p>
  </w:footnote>
  <w:footnote w:type="continuationSeparator" w:id="0">
    <w:p w14:paraId="07DCAB1F" w14:textId="77777777" w:rsidR="0097594E" w:rsidRDefault="009759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B6EC12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4C7E0B"/>
    <w:multiLevelType w:val="hybridMultilevel"/>
    <w:tmpl w:val="C78A8D2E"/>
    <w:lvl w:ilvl="0" w:tplc="0809000F">
      <w:start w:val="1"/>
      <w:numFmt w:val="decimal"/>
      <w:lvlText w:val="%1."/>
      <w:lvlJc w:val="left"/>
      <w:pPr>
        <w:tabs>
          <w:tab w:val="num" w:pos="360"/>
        </w:tabs>
        <w:ind w:left="360" w:hanging="360"/>
      </w:pPr>
      <w:rPr>
        <w:rFonts w:cs="Times New Roman" w:hint="default"/>
      </w:rPr>
    </w:lvl>
    <w:lvl w:ilvl="1" w:tplc="08090019">
      <w:start w:val="1"/>
      <w:numFmt w:val="lowerLetter"/>
      <w:lvlText w:val="%2."/>
      <w:lvlJc w:val="left"/>
      <w:pPr>
        <w:tabs>
          <w:tab w:val="num" w:pos="1080"/>
        </w:tabs>
        <w:ind w:left="1080" w:hanging="360"/>
      </w:pPr>
      <w:rPr>
        <w:rFonts w:cs="Times New Roman"/>
      </w:rPr>
    </w:lvl>
    <w:lvl w:ilvl="2" w:tplc="0809001B">
      <w:start w:val="1"/>
      <w:numFmt w:val="lowerRoman"/>
      <w:lvlText w:val="%3."/>
      <w:lvlJc w:val="right"/>
      <w:pPr>
        <w:tabs>
          <w:tab w:val="num" w:pos="1800"/>
        </w:tabs>
        <w:ind w:left="1800" w:hanging="180"/>
      </w:pPr>
      <w:rPr>
        <w:rFonts w:cs="Times New Roman"/>
      </w:rPr>
    </w:lvl>
    <w:lvl w:ilvl="3" w:tplc="0809000F">
      <w:start w:val="1"/>
      <w:numFmt w:val="decimal"/>
      <w:lvlText w:val="%4."/>
      <w:lvlJc w:val="left"/>
      <w:pPr>
        <w:tabs>
          <w:tab w:val="num" w:pos="2520"/>
        </w:tabs>
        <w:ind w:left="2520" w:hanging="360"/>
      </w:pPr>
      <w:rPr>
        <w:rFonts w:cs="Times New Roman"/>
      </w:rPr>
    </w:lvl>
    <w:lvl w:ilvl="4" w:tplc="08090019">
      <w:start w:val="1"/>
      <w:numFmt w:val="lowerLetter"/>
      <w:lvlText w:val="%5."/>
      <w:lvlJc w:val="left"/>
      <w:pPr>
        <w:tabs>
          <w:tab w:val="num" w:pos="3240"/>
        </w:tabs>
        <w:ind w:left="3240" w:hanging="360"/>
      </w:pPr>
      <w:rPr>
        <w:rFonts w:cs="Times New Roman"/>
      </w:rPr>
    </w:lvl>
    <w:lvl w:ilvl="5" w:tplc="0809001B">
      <w:start w:val="1"/>
      <w:numFmt w:val="lowerRoman"/>
      <w:lvlText w:val="%6."/>
      <w:lvlJc w:val="right"/>
      <w:pPr>
        <w:tabs>
          <w:tab w:val="num" w:pos="3960"/>
        </w:tabs>
        <w:ind w:left="3960" w:hanging="180"/>
      </w:pPr>
      <w:rPr>
        <w:rFonts w:cs="Times New Roman"/>
      </w:rPr>
    </w:lvl>
    <w:lvl w:ilvl="6" w:tplc="0809000F">
      <w:start w:val="1"/>
      <w:numFmt w:val="decimal"/>
      <w:lvlText w:val="%7."/>
      <w:lvlJc w:val="left"/>
      <w:pPr>
        <w:tabs>
          <w:tab w:val="num" w:pos="4680"/>
        </w:tabs>
        <w:ind w:left="4680" w:hanging="360"/>
      </w:pPr>
      <w:rPr>
        <w:rFonts w:cs="Times New Roman"/>
      </w:rPr>
    </w:lvl>
    <w:lvl w:ilvl="7" w:tplc="08090019">
      <w:start w:val="1"/>
      <w:numFmt w:val="lowerLetter"/>
      <w:lvlText w:val="%8."/>
      <w:lvlJc w:val="left"/>
      <w:pPr>
        <w:tabs>
          <w:tab w:val="num" w:pos="5400"/>
        </w:tabs>
        <w:ind w:left="5400" w:hanging="360"/>
      </w:pPr>
      <w:rPr>
        <w:rFonts w:cs="Times New Roman"/>
      </w:rPr>
    </w:lvl>
    <w:lvl w:ilvl="8" w:tplc="0809001B">
      <w:start w:val="1"/>
      <w:numFmt w:val="lowerRoman"/>
      <w:lvlText w:val="%9."/>
      <w:lvlJc w:val="right"/>
      <w:pPr>
        <w:tabs>
          <w:tab w:val="num" w:pos="6120"/>
        </w:tabs>
        <w:ind w:left="6120" w:hanging="180"/>
      </w:pPr>
      <w:rPr>
        <w:rFonts w:cs="Times New Roman"/>
      </w:rPr>
    </w:lvl>
  </w:abstractNum>
  <w:abstractNum w:abstractNumId="2" w15:restartNumberingAfterBreak="0">
    <w:nsid w:val="03410A72"/>
    <w:multiLevelType w:val="hybridMultilevel"/>
    <w:tmpl w:val="CCD6E788"/>
    <w:lvl w:ilvl="0" w:tplc="F3584278">
      <w:start w:val="1"/>
      <w:numFmt w:val="decimal"/>
      <w:lvlText w:val="%1."/>
      <w:lvlJc w:val="left"/>
      <w:pPr>
        <w:tabs>
          <w:tab w:val="num" w:pos="360"/>
        </w:tabs>
        <w:ind w:left="360" w:hanging="360"/>
      </w:pPr>
      <w:rPr>
        <w:rFonts w:cs="Times New Roman" w:hint="default"/>
        <w:i/>
      </w:rPr>
    </w:lvl>
    <w:lvl w:ilvl="1" w:tplc="08090019">
      <w:start w:val="1"/>
      <w:numFmt w:val="lowerLetter"/>
      <w:lvlText w:val="%2."/>
      <w:lvlJc w:val="left"/>
      <w:pPr>
        <w:tabs>
          <w:tab w:val="num" w:pos="1080"/>
        </w:tabs>
        <w:ind w:left="1080" w:hanging="360"/>
      </w:pPr>
      <w:rPr>
        <w:rFonts w:cs="Times New Roman"/>
      </w:rPr>
    </w:lvl>
    <w:lvl w:ilvl="2" w:tplc="0809001B">
      <w:start w:val="1"/>
      <w:numFmt w:val="lowerRoman"/>
      <w:lvlText w:val="%3."/>
      <w:lvlJc w:val="right"/>
      <w:pPr>
        <w:tabs>
          <w:tab w:val="num" w:pos="1800"/>
        </w:tabs>
        <w:ind w:left="1800" w:hanging="180"/>
      </w:pPr>
      <w:rPr>
        <w:rFonts w:cs="Times New Roman"/>
      </w:rPr>
    </w:lvl>
    <w:lvl w:ilvl="3" w:tplc="0809000F">
      <w:start w:val="1"/>
      <w:numFmt w:val="decimal"/>
      <w:lvlText w:val="%4."/>
      <w:lvlJc w:val="left"/>
      <w:pPr>
        <w:tabs>
          <w:tab w:val="num" w:pos="2520"/>
        </w:tabs>
        <w:ind w:left="2520" w:hanging="360"/>
      </w:pPr>
      <w:rPr>
        <w:rFonts w:cs="Times New Roman"/>
      </w:rPr>
    </w:lvl>
    <w:lvl w:ilvl="4" w:tplc="08090019">
      <w:start w:val="1"/>
      <w:numFmt w:val="lowerLetter"/>
      <w:lvlText w:val="%5."/>
      <w:lvlJc w:val="left"/>
      <w:pPr>
        <w:tabs>
          <w:tab w:val="num" w:pos="3240"/>
        </w:tabs>
        <w:ind w:left="3240" w:hanging="360"/>
      </w:pPr>
      <w:rPr>
        <w:rFonts w:cs="Times New Roman"/>
      </w:rPr>
    </w:lvl>
    <w:lvl w:ilvl="5" w:tplc="0809001B">
      <w:start w:val="1"/>
      <w:numFmt w:val="lowerRoman"/>
      <w:lvlText w:val="%6."/>
      <w:lvlJc w:val="right"/>
      <w:pPr>
        <w:tabs>
          <w:tab w:val="num" w:pos="3960"/>
        </w:tabs>
        <w:ind w:left="3960" w:hanging="180"/>
      </w:pPr>
      <w:rPr>
        <w:rFonts w:cs="Times New Roman"/>
      </w:rPr>
    </w:lvl>
    <w:lvl w:ilvl="6" w:tplc="0809000F">
      <w:start w:val="1"/>
      <w:numFmt w:val="decimal"/>
      <w:lvlText w:val="%7."/>
      <w:lvlJc w:val="left"/>
      <w:pPr>
        <w:tabs>
          <w:tab w:val="num" w:pos="4680"/>
        </w:tabs>
        <w:ind w:left="4680" w:hanging="360"/>
      </w:pPr>
      <w:rPr>
        <w:rFonts w:cs="Times New Roman"/>
      </w:rPr>
    </w:lvl>
    <w:lvl w:ilvl="7" w:tplc="08090019">
      <w:start w:val="1"/>
      <w:numFmt w:val="lowerLetter"/>
      <w:lvlText w:val="%8."/>
      <w:lvlJc w:val="left"/>
      <w:pPr>
        <w:tabs>
          <w:tab w:val="num" w:pos="5400"/>
        </w:tabs>
        <w:ind w:left="5400" w:hanging="360"/>
      </w:pPr>
      <w:rPr>
        <w:rFonts w:cs="Times New Roman"/>
      </w:rPr>
    </w:lvl>
    <w:lvl w:ilvl="8" w:tplc="0809001B">
      <w:start w:val="1"/>
      <w:numFmt w:val="lowerRoman"/>
      <w:lvlText w:val="%9."/>
      <w:lvlJc w:val="right"/>
      <w:pPr>
        <w:tabs>
          <w:tab w:val="num" w:pos="6120"/>
        </w:tabs>
        <w:ind w:left="6120" w:hanging="180"/>
      </w:pPr>
      <w:rPr>
        <w:rFonts w:cs="Times New Roman"/>
      </w:rPr>
    </w:lvl>
  </w:abstractNum>
  <w:abstractNum w:abstractNumId="3" w15:restartNumberingAfterBreak="0">
    <w:nsid w:val="05EE3A12"/>
    <w:multiLevelType w:val="hybridMultilevel"/>
    <w:tmpl w:val="329E5066"/>
    <w:lvl w:ilvl="0" w:tplc="91026C24">
      <w:start w:val="1"/>
      <w:numFmt w:val="upperLetter"/>
      <w:lvlText w:val="%1."/>
      <w:lvlJc w:val="left"/>
      <w:pPr>
        <w:tabs>
          <w:tab w:val="num" w:pos="720"/>
        </w:tabs>
        <w:ind w:left="720" w:hanging="360"/>
      </w:pPr>
      <w:rPr>
        <w:rFonts w:cs="Times New Roman" w:hint="default"/>
        <w:sz w:val="28"/>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4" w15:restartNumberingAfterBreak="0">
    <w:nsid w:val="0B990DDE"/>
    <w:multiLevelType w:val="hybridMultilevel"/>
    <w:tmpl w:val="4B5EA6F8"/>
    <w:lvl w:ilvl="0" w:tplc="7EBA404E">
      <w:start w:val="1"/>
      <w:numFmt w:val="upperLetter"/>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5" w15:restartNumberingAfterBreak="0">
    <w:nsid w:val="20FA4920"/>
    <w:multiLevelType w:val="hybridMultilevel"/>
    <w:tmpl w:val="F01C13B6"/>
    <w:lvl w:ilvl="0" w:tplc="08090011">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6" w15:restartNumberingAfterBreak="0">
    <w:nsid w:val="22281F62"/>
    <w:multiLevelType w:val="hybridMultilevel"/>
    <w:tmpl w:val="F574F0A8"/>
    <w:lvl w:ilvl="0" w:tplc="04090011">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7" w15:restartNumberingAfterBreak="0">
    <w:nsid w:val="234D72A9"/>
    <w:multiLevelType w:val="hybridMultilevel"/>
    <w:tmpl w:val="1B7A76E6"/>
    <w:lvl w:ilvl="0" w:tplc="0408000F">
      <w:start w:val="1"/>
      <w:numFmt w:val="decimal"/>
      <w:lvlText w:val="%1."/>
      <w:lvlJc w:val="left"/>
      <w:pPr>
        <w:tabs>
          <w:tab w:val="num" w:pos="360"/>
        </w:tabs>
        <w:ind w:left="360" w:hanging="360"/>
      </w:pPr>
      <w:rPr>
        <w:rFonts w:cs="Times New Roman" w:hint="default"/>
      </w:rPr>
    </w:lvl>
    <w:lvl w:ilvl="1" w:tplc="04080019">
      <w:start w:val="1"/>
      <w:numFmt w:val="lowerLetter"/>
      <w:lvlText w:val="%2."/>
      <w:lvlJc w:val="left"/>
      <w:pPr>
        <w:tabs>
          <w:tab w:val="num" w:pos="1080"/>
        </w:tabs>
        <w:ind w:left="1080" w:hanging="360"/>
      </w:pPr>
      <w:rPr>
        <w:rFonts w:cs="Times New Roman"/>
      </w:rPr>
    </w:lvl>
    <w:lvl w:ilvl="2" w:tplc="0408001B">
      <w:start w:val="1"/>
      <w:numFmt w:val="lowerRoman"/>
      <w:lvlText w:val="%3."/>
      <w:lvlJc w:val="right"/>
      <w:pPr>
        <w:tabs>
          <w:tab w:val="num" w:pos="1800"/>
        </w:tabs>
        <w:ind w:left="1800" w:hanging="180"/>
      </w:pPr>
      <w:rPr>
        <w:rFonts w:cs="Times New Roman"/>
      </w:rPr>
    </w:lvl>
    <w:lvl w:ilvl="3" w:tplc="0408000F">
      <w:start w:val="1"/>
      <w:numFmt w:val="decimal"/>
      <w:lvlText w:val="%4."/>
      <w:lvlJc w:val="left"/>
      <w:pPr>
        <w:tabs>
          <w:tab w:val="num" w:pos="2520"/>
        </w:tabs>
        <w:ind w:left="2520" w:hanging="360"/>
      </w:pPr>
      <w:rPr>
        <w:rFonts w:cs="Times New Roman"/>
      </w:rPr>
    </w:lvl>
    <w:lvl w:ilvl="4" w:tplc="04080019">
      <w:start w:val="1"/>
      <w:numFmt w:val="lowerLetter"/>
      <w:lvlText w:val="%5."/>
      <w:lvlJc w:val="left"/>
      <w:pPr>
        <w:tabs>
          <w:tab w:val="num" w:pos="3240"/>
        </w:tabs>
        <w:ind w:left="3240" w:hanging="360"/>
      </w:pPr>
      <w:rPr>
        <w:rFonts w:cs="Times New Roman"/>
      </w:rPr>
    </w:lvl>
    <w:lvl w:ilvl="5" w:tplc="0408001B">
      <w:start w:val="1"/>
      <w:numFmt w:val="lowerRoman"/>
      <w:lvlText w:val="%6."/>
      <w:lvlJc w:val="right"/>
      <w:pPr>
        <w:tabs>
          <w:tab w:val="num" w:pos="3960"/>
        </w:tabs>
        <w:ind w:left="3960" w:hanging="180"/>
      </w:pPr>
      <w:rPr>
        <w:rFonts w:cs="Times New Roman"/>
      </w:rPr>
    </w:lvl>
    <w:lvl w:ilvl="6" w:tplc="0408000F">
      <w:start w:val="1"/>
      <w:numFmt w:val="decimal"/>
      <w:lvlText w:val="%7."/>
      <w:lvlJc w:val="left"/>
      <w:pPr>
        <w:tabs>
          <w:tab w:val="num" w:pos="4680"/>
        </w:tabs>
        <w:ind w:left="4680" w:hanging="360"/>
      </w:pPr>
      <w:rPr>
        <w:rFonts w:cs="Times New Roman"/>
      </w:rPr>
    </w:lvl>
    <w:lvl w:ilvl="7" w:tplc="04080019">
      <w:start w:val="1"/>
      <w:numFmt w:val="lowerLetter"/>
      <w:lvlText w:val="%8."/>
      <w:lvlJc w:val="left"/>
      <w:pPr>
        <w:tabs>
          <w:tab w:val="num" w:pos="5400"/>
        </w:tabs>
        <w:ind w:left="5400" w:hanging="360"/>
      </w:pPr>
      <w:rPr>
        <w:rFonts w:cs="Times New Roman"/>
      </w:rPr>
    </w:lvl>
    <w:lvl w:ilvl="8" w:tplc="0408001B">
      <w:start w:val="1"/>
      <w:numFmt w:val="lowerRoman"/>
      <w:lvlText w:val="%9."/>
      <w:lvlJc w:val="right"/>
      <w:pPr>
        <w:tabs>
          <w:tab w:val="num" w:pos="6120"/>
        </w:tabs>
        <w:ind w:left="6120" w:hanging="180"/>
      </w:pPr>
      <w:rPr>
        <w:rFonts w:cs="Times New Roman"/>
      </w:rPr>
    </w:lvl>
  </w:abstractNum>
  <w:abstractNum w:abstractNumId="8" w15:restartNumberingAfterBreak="0">
    <w:nsid w:val="29931643"/>
    <w:multiLevelType w:val="hybridMultilevel"/>
    <w:tmpl w:val="80B41DB2"/>
    <w:lvl w:ilvl="0" w:tplc="04090003">
      <w:start w:val="1"/>
      <w:numFmt w:val="bullet"/>
      <w:lvlText w:val="o"/>
      <w:lvlJc w:val="left"/>
      <w:pPr>
        <w:tabs>
          <w:tab w:val="num" w:pos="720"/>
        </w:tabs>
        <w:ind w:left="720" w:hanging="360"/>
      </w:pPr>
      <w:rPr>
        <w:rFonts w:ascii="Courier New" w:hAnsi="Courier New"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63F5CF6"/>
    <w:multiLevelType w:val="hybridMultilevel"/>
    <w:tmpl w:val="1AF208CC"/>
    <w:lvl w:ilvl="0" w:tplc="3BC2D1D2">
      <w:start w:val="1"/>
      <w:numFmt w:val="decimal"/>
      <w:lvlText w:val="%1."/>
      <w:lvlJc w:val="left"/>
      <w:pPr>
        <w:tabs>
          <w:tab w:val="num" w:pos="360"/>
        </w:tabs>
        <w:ind w:left="360" w:hanging="360"/>
      </w:pPr>
      <w:rPr>
        <w:rFonts w:cs="Times New Roman" w:hint="default"/>
      </w:rPr>
    </w:lvl>
    <w:lvl w:ilvl="1" w:tplc="04090019">
      <w:start w:val="1"/>
      <w:numFmt w:val="lowerLetter"/>
      <w:lvlText w:val="%2."/>
      <w:lvlJc w:val="left"/>
      <w:pPr>
        <w:tabs>
          <w:tab w:val="num" w:pos="1080"/>
        </w:tabs>
        <w:ind w:left="1080" w:hanging="360"/>
      </w:pPr>
      <w:rPr>
        <w:rFonts w:cs="Times New Roman"/>
      </w:rPr>
    </w:lvl>
    <w:lvl w:ilvl="2" w:tplc="0409001B">
      <w:start w:val="1"/>
      <w:numFmt w:val="lowerRoman"/>
      <w:lvlText w:val="%3."/>
      <w:lvlJc w:val="right"/>
      <w:pPr>
        <w:tabs>
          <w:tab w:val="num" w:pos="1800"/>
        </w:tabs>
        <w:ind w:left="1800" w:hanging="180"/>
      </w:pPr>
      <w:rPr>
        <w:rFonts w:cs="Times New Roman"/>
      </w:rPr>
    </w:lvl>
    <w:lvl w:ilvl="3" w:tplc="0409000F">
      <w:start w:val="1"/>
      <w:numFmt w:val="decimal"/>
      <w:lvlText w:val="%4."/>
      <w:lvlJc w:val="left"/>
      <w:pPr>
        <w:tabs>
          <w:tab w:val="num" w:pos="2520"/>
        </w:tabs>
        <w:ind w:left="2520" w:hanging="360"/>
      </w:pPr>
      <w:rPr>
        <w:rFonts w:cs="Times New Roman"/>
      </w:rPr>
    </w:lvl>
    <w:lvl w:ilvl="4" w:tplc="04090019">
      <w:start w:val="1"/>
      <w:numFmt w:val="lowerLetter"/>
      <w:lvlText w:val="%5."/>
      <w:lvlJc w:val="left"/>
      <w:pPr>
        <w:tabs>
          <w:tab w:val="num" w:pos="3240"/>
        </w:tabs>
        <w:ind w:left="3240" w:hanging="360"/>
      </w:pPr>
      <w:rPr>
        <w:rFonts w:cs="Times New Roman"/>
      </w:rPr>
    </w:lvl>
    <w:lvl w:ilvl="5" w:tplc="0409001B">
      <w:start w:val="1"/>
      <w:numFmt w:val="lowerRoman"/>
      <w:lvlText w:val="%6."/>
      <w:lvlJc w:val="right"/>
      <w:pPr>
        <w:tabs>
          <w:tab w:val="num" w:pos="3960"/>
        </w:tabs>
        <w:ind w:left="3960" w:hanging="180"/>
      </w:pPr>
      <w:rPr>
        <w:rFonts w:cs="Times New Roman"/>
      </w:rPr>
    </w:lvl>
    <w:lvl w:ilvl="6" w:tplc="0409000F">
      <w:start w:val="1"/>
      <w:numFmt w:val="decimal"/>
      <w:lvlText w:val="%7."/>
      <w:lvlJc w:val="left"/>
      <w:pPr>
        <w:tabs>
          <w:tab w:val="num" w:pos="4680"/>
        </w:tabs>
        <w:ind w:left="4680" w:hanging="360"/>
      </w:pPr>
      <w:rPr>
        <w:rFonts w:cs="Times New Roman"/>
      </w:rPr>
    </w:lvl>
    <w:lvl w:ilvl="7" w:tplc="04090019">
      <w:start w:val="1"/>
      <w:numFmt w:val="lowerLetter"/>
      <w:lvlText w:val="%8."/>
      <w:lvlJc w:val="left"/>
      <w:pPr>
        <w:tabs>
          <w:tab w:val="num" w:pos="5400"/>
        </w:tabs>
        <w:ind w:left="5400" w:hanging="360"/>
      </w:pPr>
      <w:rPr>
        <w:rFonts w:cs="Times New Roman"/>
      </w:rPr>
    </w:lvl>
    <w:lvl w:ilvl="8" w:tplc="0409001B">
      <w:start w:val="1"/>
      <w:numFmt w:val="lowerRoman"/>
      <w:lvlText w:val="%9."/>
      <w:lvlJc w:val="right"/>
      <w:pPr>
        <w:tabs>
          <w:tab w:val="num" w:pos="6120"/>
        </w:tabs>
        <w:ind w:left="6120" w:hanging="180"/>
      </w:pPr>
      <w:rPr>
        <w:rFonts w:cs="Times New Roman"/>
      </w:rPr>
    </w:lvl>
  </w:abstractNum>
  <w:abstractNum w:abstractNumId="10" w15:restartNumberingAfterBreak="0">
    <w:nsid w:val="45C12EA9"/>
    <w:multiLevelType w:val="hybridMultilevel"/>
    <w:tmpl w:val="E9FCF71E"/>
    <w:lvl w:ilvl="0" w:tplc="0809000F">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1" w15:restartNumberingAfterBreak="0">
    <w:nsid w:val="463B7A5F"/>
    <w:multiLevelType w:val="hybridMultilevel"/>
    <w:tmpl w:val="E1169460"/>
    <w:lvl w:ilvl="0" w:tplc="0A3ACD1A">
      <w:start w:val="1"/>
      <w:numFmt w:val="decimal"/>
      <w:lvlText w:val="%1."/>
      <w:lvlJc w:val="left"/>
      <w:pPr>
        <w:tabs>
          <w:tab w:val="num" w:pos="360"/>
        </w:tabs>
        <w:ind w:left="360" w:hanging="360"/>
      </w:pPr>
      <w:rPr>
        <w:rFonts w:cs="Times New Roman" w:hint="default"/>
      </w:rPr>
    </w:lvl>
    <w:lvl w:ilvl="1" w:tplc="04090019">
      <w:start w:val="1"/>
      <w:numFmt w:val="lowerLetter"/>
      <w:lvlText w:val="%2."/>
      <w:lvlJc w:val="left"/>
      <w:pPr>
        <w:tabs>
          <w:tab w:val="num" w:pos="1080"/>
        </w:tabs>
        <w:ind w:left="1080" w:hanging="360"/>
      </w:pPr>
      <w:rPr>
        <w:rFonts w:cs="Times New Roman"/>
      </w:rPr>
    </w:lvl>
    <w:lvl w:ilvl="2" w:tplc="0409001B">
      <w:start w:val="1"/>
      <w:numFmt w:val="lowerRoman"/>
      <w:lvlText w:val="%3."/>
      <w:lvlJc w:val="right"/>
      <w:pPr>
        <w:tabs>
          <w:tab w:val="num" w:pos="1800"/>
        </w:tabs>
        <w:ind w:left="1800" w:hanging="180"/>
      </w:pPr>
      <w:rPr>
        <w:rFonts w:cs="Times New Roman"/>
      </w:rPr>
    </w:lvl>
    <w:lvl w:ilvl="3" w:tplc="0409000F">
      <w:start w:val="1"/>
      <w:numFmt w:val="decimal"/>
      <w:lvlText w:val="%4."/>
      <w:lvlJc w:val="left"/>
      <w:pPr>
        <w:tabs>
          <w:tab w:val="num" w:pos="2520"/>
        </w:tabs>
        <w:ind w:left="2520" w:hanging="360"/>
      </w:pPr>
      <w:rPr>
        <w:rFonts w:cs="Times New Roman"/>
      </w:rPr>
    </w:lvl>
    <w:lvl w:ilvl="4" w:tplc="04090019">
      <w:start w:val="1"/>
      <w:numFmt w:val="lowerLetter"/>
      <w:lvlText w:val="%5."/>
      <w:lvlJc w:val="left"/>
      <w:pPr>
        <w:tabs>
          <w:tab w:val="num" w:pos="3240"/>
        </w:tabs>
        <w:ind w:left="3240" w:hanging="360"/>
      </w:pPr>
      <w:rPr>
        <w:rFonts w:cs="Times New Roman"/>
      </w:rPr>
    </w:lvl>
    <w:lvl w:ilvl="5" w:tplc="0409001B">
      <w:start w:val="1"/>
      <w:numFmt w:val="lowerRoman"/>
      <w:lvlText w:val="%6."/>
      <w:lvlJc w:val="right"/>
      <w:pPr>
        <w:tabs>
          <w:tab w:val="num" w:pos="3960"/>
        </w:tabs>
        <w:ind w:left="3960" w:hanging="180"/>
      </w:pPr>
      <w:rPr>
        <w:rFonts w:cs="Times New Roman"/>
      </w:rPr>
    </w:lvl>
    <w:lvl w:ilvl="6" w:tplc="0409000F">
      <w:start w:val="1"/>
      <w:numFmt w:val="decimal"/>
      <w:lvlText w:val="%7."/>
      <w:lvlJc w:val="left"/>
      <w:pPr>
        <w:tabs>
          <w:tab w:val="num" w:pos="4680"/>
        </w:tabs>
        <w:ind w:left="4680" w:hanging="360"/>
      </w:pPr>
      <w:rPr>
        <w:rFonts w:cs="Times New Roman"/>
      </w:rPr>
    </w:lvl>
    <w:lvl w:ilvl="7" w:tplc="04090019">
      <w:start w:val="1"/>
      <w:numFmt w:val="lowerLetter"/>
      <w:lvlText w:val="%8."/>
      <w:lvlJc w:val="left"/>
      <w:pPr>
        <w:tabs>
          <w:tab w:val="num" w:pos="5400"/>
        </w:tabs>
        <w:ind w:left="5400" w:hanging="360"/>
      </w:pPr>
      <w:rPr>
        <w:rFonts w:cs="Times New Roman"/>
      </w:rPr>
    </w:lvl>
    <w:lvl w:ilvl="8" w:tplc="0409001B">
      <w:start w:val="1"/>
      <w:numFmt w:val="lowerRoman"/>
      <w:lvlText w:val="%9."/>
      <w:lvlJc w:val="right"/>
      <w:pPr>
        <w:tabs>
          <w:tab w:val="num" w:pos="6120"/>
        </w:tabs>
        <w:ind w:left="6120" w:hanging="180"/>
      </w:pPr>
      <w:rPr>
        <w:rFonts w:cs="Times New Roman"/>
      </w:rPr>
    </w:lvl>
  </w:abstractNum>
  <w:abstractNum w:abstractNumId="12" w15:restartNumberingAfterBreak="0">
    <w:nsid w:val="50DC520E"/>
    <w:multiLevelType w:val="multilevel"/>
    <w:tmpl w:val="BD3C60D6"/>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3" w15:restartNumberingAfterBreak="0">
    <w:nsid w:val="5A7B7A25"/>
    <w:multiLevelType w:val="hybridMultilevel"/>
    <w:tmpl w:val="11DA4C9E"/>
    <w:lvl w:ilvl="0" w:tplc="04090011">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4" w15:restartNumberingAfterBreak="0">
    <w:nsid w:val="61455DD3"/>
    <w:multiLevelType w:val="hybridMultilevel"/>
    <w:tmpl w:val="AA60B844"/>
    <w:lvl w:ilvl="0" w:tplc="0809000F">
      <w:start w:val="1"/>
      <w:numFmt w:val="decimal"/>
      <w:lvlText w:val="%1."/>
      <w:lvlJc w:val="left"/>
      <w:pPr>
        <w:tabs>
          <w:tab w:val="num" w:pos="360"/>
        </w:tabs>
        <w:ind w:left="360" w:hanging="360"/>
      </w:pPr>
      <w:rPr>
        <w:rFonts w:cs="Times New Roman" w:hint="default"/>
      </w:rPr>
    </w:lvl>
    <w:lvl w:ilvl="1" w:tplc="08090019">
      <w:start w:val="1"/>
      <w:numFmt w:val="lowerLetter"/>
      <w:lvlText w:val="%2."/>
      <w:lvlJc w:val="left"/>
      <w:pPr>
        <w:tabs>
          <w:tab w:val="num" w:pos="1080"/>
        </w:tabs>
        <w:ind w:left="1080" w:hanging="360"/>
      </w:pPr>
      <w:rPr>
        <w:rFonts w:cs="Times New Roman"/>
      </w:rPr>
    </w:lvl>
    <w:lvl w:ilvl="2" w:tplc="0809001B">
      <w:start w:val="1"/>
      <w:numFmt w:val="lowerRoman"/>
      <w:lvlText w:val="%3."/>
      <w:lvlJc w:val="right"/>
      <w:pPr>
        <w:tabs>
          <w:tab w:val="num" w:pos="1800"/>
        </w:tabs>
        <w:ind w:left="1800" w:hanging="180"/>
      </w:pPr>
      <w:rPr>
        <w:rFonts w:cs="Times New Roman"/>
      </w:rPr>
    </w:lvl>
    <w:lvl w:ilvl="3" w:tplc="0809000F">
      <w:start w:val="1"/>
      <w:numFmt w:val="decimal"/>
      <w:lvlText w:val="%4."/>
      <w:lvlJc w:val="left"/>
      <w:pPr>
        <w:tabs>
          <w:tab w:val="num" w:pos="2520"/>
        </w:tabs>
        <w:ind w:left="2520" w:hanging="360"/>
      </w:pPr>
      <w:rPr>
        <w:rFonts w:cs="Times New Roman"/>
      </w:rPr>
    </w:lvl>
    <w:lvl w:ilvl="4" w:tplc="08090019">
      <w:start w:val="1"/>
      <w:numFmt w:val="lowerLetter"/>
      <w:lvlText w:val="%5."/>
      <w:lvlJc w:val="left"/>
      <w:pPr>
        <w:tabs>
          <w:tab w:val="num" w:pos="3240"/>
        </w:tabs>
        <w:ind w:left="3240" w:hanging="360"/>
      </w:pPr>
      <w:rPr>
        <w:rFonts w:cs="Times New Roman"/>
      </w:rPr>
    </w:lvl>
    <w:lvl w:ilvl="5" w:tplc="0809001B">
      <w:start w:val="1"/>
      <w:numFmt w:val="lowerRoman"/>
      <w:lvlText w:val="%6."/>
      <w:lvlJc w:val="right"/>
      <w:pPr>
        <w:tabs>
          <w:tab w:val="num" w:pos="3960"/>
        </w:tabs>
        <w:ind w:left="3960" w:hanging="180"/>
      </w:pPr>
      <w:rPr>
        <w:rFonts w:cs="Times New Roman"/>
      </w:rPr>
    </w:lvl>
    <w:lvl w:ilvl="6" w:tplc="0809000F">
      <w:start w:val="1"/>
      <w:numFmt w:val="decimal"/>
      <w:lvlText w:val="%7."/>
      <w:lvlJc w:val="left"/>
      <w:pPr>
        <w:tabs>
          <w:tab w:val="num" w:pos="4680"/>
        </w:tabs>
        <w:ind w:left="4680" w:hanging="360"/>
      </w:pPr>
      <w:rPr>
        <w:rFonts w:cs="Times New Roman"/>
      </w:rPr>
    </w:lvl>
    <w:lvl w:ilvl="7" w:tplc="08090019">
      <w:start w:val="1"/>
      <w:numFmt w:val="lowerLetter"/>
      <w:lvlText w:val="%8."/>
      <w:lvlJc w:val="left"/>
      <w:pPr>
        <w:tabs>
          <w:tab w:val="num" w:pos="5400"/>
        </w:tabs>
        <w:ind w:left="5400" w:hanging="360"/>
      </w:pPr>
      <w:rPr>
        <w:rFonts w:cs="Times New Roman"/>
      </w:rPr>
    </w:lvl>
    <w:lvl w:ilvl="8" w:tplc="0809001B">
      <w:start w:val="1"/>
      <w:numFmt w:val="lowerRoman"/>
      <w:lvlText w:val="%9."/>
      <w:lvlJc w:val="right"/>
      <w:pPr>
        <w:tabs>
          <w:tab w:val="num" w:pos="6120"/>
        </w:tabs>
        <w:ind w:left="6120" w:hanging="180"/>
      </w:pPr>
      <w:rPr>
        <w:rFonts w:cs="Times New Roman"/>
      </w:rPr>
    </w:lvl>
  </w:abstractNum>
  <w:abstractNum w:abstractNumId="15" w15:restartNumberingAfterBreak="0">
    <w:nsid w:val="61C05B56"/>
    <w:multiLevelType w:val="hybridMultilevel"/>
    <w:tmpl w:val="387C69CC"/>
    <w:lvl w:ilvl="0" w:tplc="08090011">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6" w15:restartNumberingAfterBreak="0">
    <w:nsid w:val="69AF35DC"/>
    <w:multiLevelType w:val="hybridMultilevel"/>
    <w:tmpl w:val="EF66D93C"/>
    <w:lvl w:ilvl="0" w:tplc="08090011">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7" w15:restartNumberingAfterBreak="0">
    <w:nsid w:val="709C68C1"/>
    <w:multiLevelType w:val="hybridMultilevel"/>
    <w:tmpl w:val="E6F03A30"/>
    <w:lvl w:ilvl="0" w:tplc="04090003">
      <w:start w:val="1"/>
      <w:numFmt w:val="bullet"/>
      <w:lvlText w:val="o"/>
      <w:lvlJc w:val="left"/>
      <w:pPr>
        <w:tabs>
          <w:tab w:val="num" w:pos="360"/>
        </w:tabs>
        <w:ind w:left="360" w:hanging="360"/>
      </w:pPr>
      <w:rPr>
        <w:rFonts w:ascii="Courier New" w:hAnsi="Courier New"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start w:val="1"/>
      <w:numFmt w:val="bullet"/>
      <w:lvlText w:val=""/>
      <w:lvlJc w:val="left"/>
      <w:pPr>
        <w:tabs>
          <w:tab w:val="num" w:pos="4680"/>
        </w:tabs>
        <w:ind w:left="4680" w:hanging="360"/>
      </w:pPr>
      <w:rPr>
        <w:rFonts w:ascii="Symbol" w:hAnsi="Symbol" w:hint="default"/>
      </w:rPr>
    </w:lvl>
    <w:lvl w:ilvl="7" w:tplc="04090003">
      <w:start w:val="1"/>
      <w:numFmt w:val="bullet"/>
      <w:lvlText w:val="o"/>
      <w:lvlJc w:val="left"/>
      <w:pPr>
        <w:tabs>
          <w:tab w:val="num" w:pos="5400"/>
        </w:tabs>
        <w:ind w:left="5400" w:hanging="360"/>
      </w:pPr>
      <w:rPr>
        <w:rFonts w:ascii="Courier New" w:hAnsi="Courier New" w:hint="default"/>
      </w:rPr>
    </w:lvl>
    <w:lvl w:ilvl="8" w:tplc="04090005">
      <w:start w:val="1"/>
      <w:numFmt w:val="bullet"/>
      <w:lvlText w:val=""/>
      <w:lvlJc w:val="left"/>
      <w:pPr>
        <w:tabs>
          <w:tab w:val="num" w:pos="6120"/>
        </w:tabs>
        <w:ind w:left="6120" w:hanging="360"/>
      </w:pPr>
      <w:rPr>
        <w:rFonts w:ascii="Wingdings" w:hAnsi="Wingdings" w:hint="default"/>
      </w:rPr>
    </w:lvl>
  </w:abstractNum>
  <w:abstractNum w:abstractNumId="18" w15:restartNumberingAfterBreak="0">
    <w:nsid w:val="73D055F5"/>
    <w:multiLevelType w:val="hybridMultilevel"/>
    <w:tmpl w:val="4A02905E"/>
    <w:lvl w:ilvl="0" w:tplc="7C80CDFC">
      <w:start w:val="1"/>
      <w:numFmt w:val="lowerRoman"/>
      <w:lvlText w:val="(%1) "/>
      <w:lvlJc w:val="left"/>
      <w:pPr>
        <w:tabs>
          <w:tab w:val="num" w:pos="927"/>
        </w:tabs>
        <w:ind w:left="927" w:hanging="927"/>
      </w:pPr>
      <w:rPr>
        <w:rFonts w:cs="Times New Roman" w:hint="default"/>
      </w:rPr>
    </w:lvl>
    <w:lvl w:ilvl="1" w:tplc="04090019">
      <w:start w:val="1"/>
      <w:numFmt w:val="lowerLetter"/>
      <w:lvlText w:val="%2."/>
      <w:lvlJc w:val="left"/>
      <w:pPr>
        <w:tabs>
          <w:tab w:val="num" w:pos="1080"/>
        </w:tabs>
        <w:ind w:left="1080" w:hanging="360"/>
      </w:pPr>
      <w:rPr>
        <w:rFonts w:cs="Times New Roman"/>
      </w:rPr>
    </w:lvl>
    <w:lvl w:ilvl="2" w:tplc="0409001B">
      <w:start w:val="1"/>
      <w:numFmt w:val="lowerRoman"/>
      <w:lvlText w:val="%3."/>
      <w:lvlJc w:val="right"/>
      <w:pPr>
        <w:tabs>
          <w:tab w:val="num" w:pos="1800"/>
        </w:tabs>
        <w:ind w:left="1800" w:hanging="180"/>
      </w:pPr>
      <w:rPr>
        <w:rFonts w:cs="Times New Roman"/>
      </w:rPr>
    </w:lvl>
    <w:lvl w:ilvl="3" w:tplc="0409000F">
      <w:start w:val="1"/>
      <w:numFmt w:val="decimal"/>
      <w:lvlText w:val="%4."/>
      <w:lvlJc w:val="left"/>
      <w:pPr>
        <w:tabs>
          <w:tab w:val="num" w:pos="2520"/>
        </w:tabs>
        <w:ind w:left="2520" w:hanging="360"/>
      </w:pPr>
      <w:rPr>
        <w:rFonts w:cs="Times New Roman"/>
      </w:rPr>
    </w:lvl>
    <w:lvl w:ilvl="4" w:tplc="04090019">
      <w:start w:val="1"/>
      <w:numFmt w:val="lowerLetter"/>
      <w:lvlText w:val="%5."/>
      <w:lvlJc w:val="left"/>
      <w:pPr>
        <w:tabs>
          <w:tab w:val="num" w:pos="3240"/>
        </w:tabs>
        <w:ind w:left="3240" w:hanging="360"/>
      </w:pPr>
      <w:rPr>
        <w:rFonts w:cs="Times New Roman"/>
      </w:rPr>
    </w:lvl>
    <w:lvl w:ilvl="5" w:tplc="0409001B">
      <w:start w:val="1"/>
      <w:numFmt w:val="lowerRoman"/>
      <w:lvlText w:val="%6."/>
      <w:lvlJc w:val="right"/>
      <w:pPr>
        <w:tabs>
          <w:tab w:val="num" w:pos="3960"/>
        </w:tabs>
        <w:ind w:left="3960" w:hanging="180"/>
      </w:pPr>
      <w:rPr>
        <w:rFonts w:cs="Times New Roman"/>
      </w:rPr>
    </w:lvl>
    <w:lvl w:ilvl="6" w:tplc="0409000F">
      <w:start w:val="1"/>
      <w:numFmt w:val="decimal"/>
      <w:lvlText w:val="%7."/>
      <w:lvlJc w:val="left"/>
      <w:pPr>
        <w:tabs>
          <w:tab w:val="num" w:pos="4680"/>
        </w:tabs>
        <w:ind w:left="4680" w:hanging="360"/>
      </w:pPr>
      <w:rPr>
        <w:rFonts w:cs="Times New Roman"/>
      </w:rPr>
    </w:lvl>
    <w:lvl w:ilvl="7" w:tplc="04090019">
      <w:start w:val="1"/>
      <w:numFmt w:val="lowerLetter"/>
      <w:lvlText w:val="%8."/>
      <w:lvlJc w:val="left"/>
      <w:pPr>
        <w:tabs>
          <w:tab w:val="num" w:pos="5400"/>
        </w:tabs>
        <w:ind w:left="5400" w:hanging="360"/>
      </w:pPr>
      <w:rPr>
        <w:rFonts w:cs="Times New Roman"/>
      </w:rPr>
    </w:lvl>
    <w:lvl w:ilvl="8" w:tplc="0409001B">
      <w:start w:val="1"/>
      <w:numFmt w:val="lowerRoman"/>
      <w:lvlText w:val="%9."/>
      <w:lvlJc w:val="right"/>
      <w:pPr>
        <w:tabs>
          <w:tab w:val="num" w:pos="6120"/>
        </w:tabs>
        <w:ind w:left="6120" w:hanging="180"/>
      </w:pPr>
      <w:rPr>
        <w:rFonts w:cs="Times New Roman"/>
      </w:rPr>
    </w:lvl>
  </w:abstractNum>
  <w:abstractNum w:abstractNumId="19" w15:restartNumberingAfterBreak="0">
    <w:nsid w:val="7BBC2A6E"/>
    <w:multiLevelType w:val="hybridMultilevel"/>
    <w:tmpl w:val="2B642A1A"/>
    <w:lvl w:ilvl="0" w:tplc="0408000F">
      <w:start w:val="1"/>
      <w:numFmt w:val="decimal"/>
      <w:lvlText w:val="%1."/>
      <w:lvlJc w:val="left"/>
      <w:pPr>
        <w:tabs>
          <w:tab w:val="num" w:pos="360"/>
        </w:tabs>
        <w:ind w:left="360" w:hanging="360"/>
      </w:pPr>
      <w:rPr>
        <w:rFonts w:cs="Times New Roman" w:hint="default"/>
      </w:rPr>
    </w:lvl>
    <w:lvl w:ilvl="1" w:tplc="04080019">
      <w:start w:val="1"/>
      <w:numFmt w:val="lowerLetter"/>
      <w:lvlText w:val="%2."/>
      <w:lvlJc w:val="left"/>
      <w:pPr>
        <w:tabs>
          <w:tab w:val="num" w:pos="1080"/>
        </w:tabs>
        <w:ind w:left="1080" w:hanging="360"/>
      </w:pPr>
      <w:rPr>
        <w:rFonts w:cs="Times New Roman"/>
      </w:rPr>
    </w:lvl>
    <w:lvl w:ilvl="2" w:tplc="0408001B">
      <w:start w:val="1"/>
      <w:numFmt w:val="lowerRoman"/>
      <w:lvlText w:val="%3."/>
      <w:lvlJc w:val="right"/>
      <w:pPr>
        <w:tabs>
          <w:tab w:val="num" w:pos="1800"/>
        </w:tabs>
        <w:ind w:left="1800" w:hanging="180"/>
      </w:pPr>
      <w:rPr>
        <w:rFonts w:cs="Times New Roman"/>
      </w:rPr>
    </w:lvl>
    <w:lvl w:ilvl="3" w:tplc="0408000F">
      <w:start w:val="1"/>
      <w:numFmt w:val="decimal"/>
      <w:lvlText w:val="%4."/>
      <w:lvlJc w:val="left"/>
      <w:pPr>
        <w:tabs>
          <w:tab w:val="num" w:pos="2520"/>
        </w:tabs>
        <w:ind w:left="2520" w:hanging="360"/>
      </w:pPr>
      <w:rPr>
        <w:rFonts w:cs="Times New Roman"/>
      </w:rPr>
    </w:lvl>
    <w:lvl w:ilvl="4" w:tplc="04080019">
      <w:start w:val="1"/>
      <w:numFmt w:val="lowerLetter"/>
      <w:lvlText w:val="%5."/>
      <w:lvlJc w:val="left"/>
      <w:pPr>
        <w:tabs>
          <w:tab w:val="num" w:pos="3240"/>
        </w:tabs>
        <w:ind w:left="3240" w:hanging="360"/>
      </w:pPr>
      <w:rPr>
        <w:rFonts w:cs="Times New Roman"/>
      </w:rPr>
    </w:lvl>
    <w:lvl w:ilvl="5" w:tplc="0408001B">
      <w:start w:val="1"/>
      <w:numFmt w:val="lowerRoman"/>
      <w:lvlText w:val="%6."/>
      <w:lvlJc w:val="right"/>
      <w:pPr>
        <w:tabs>
          <w:tab w:val="num" w:pos="3960"/>
        </w:tabs>
        <w:ind w:left="3960" w:hanging="180"/>
      </w:pPr>
      <w:rPr>
        <w:rFonts w:cs="Times New Roman"/>
      </w:rPr>
    </w:lvl>
    <w:lvl w:ilvl="6" w:tplc="0408000F">
      <w:start w:val="1"/>
      <w:numFmt w:val="decimal"/>
      <w:lvlText w:val="%7."/>
      <w:lvlJc w:val="left"/>
      <w:pPr>
        <w:tabs>
          <w:tab w:val="num" w:pos="4680"/>
        </w:tabs>
        <w:ind w:left="4680" w:hanging="360"/>
      </w:pPr>
      <w:rPr>
        <w:rFonts w:cs="Times New Roman"/>
      </w:rPr>
    </w:lvl>
    <w:lvl w:ilvl="7" w:tplc="04080019">
      <w:start w:val="1"/>
      <w:numFmt w:val="lowerLetter"/>
      <w:lvlText w:val="%8."/>
      <w:lvlJc w:val="left"/>
      <w:pPr>
        <w:tabs>
          <w:tab w:val="num" w:pos="5400"/>
        </w:tabs>
        <w:ind w:left="5400" w:hanging="360"/>
      </w:pPr>
      <w:rPr>
        <w:rFonts w:cs="Times New Roman"/>
      </w:rPr>
    </w:lvl>
    <w:lvl w:ilvl="8" w:tplc="0408001B">
      <w:start w:val="1"/>
      <w:numFmt w:val="lowerRoman"/>
      <w:lvlText w:val="%9."/>
      <w:lvlJc w:val="right"/>
      <w:pPr>
        <w:tabs>
          <w:tab w:val="num" w:pos="6120"/>
        </w:tabs>
        <w:ind w:left="6120" w:hanging="180"/>
      </w:pPr>
      <w:rPr>
        <w:rFonts w:cs="Times New Roman"/>
      </w:rPr>
    </w:lvl>
  </w:abstractNum>
  <w:num w:numId="1" w16cid:durableId="1149899405">
    <w:abstractNumId w:val="4"/>
  </w:num>
  <w:num w:numId="2" w16cid:durableId="831337466">
    <w:abstractNumId w:val="3"/>
  </w:num>
  <w:num w:numId="3" w16cid:durableId="1490366222">
    <w:abstractNumId w:val="9"/>
  </w:num>
  <w:num w:numId="4" w16cid:durableId="1772309838">
    <w:abstractNumId w:val="11"/>
  </w:num>
  <w:num w:numId="5" w16cid:durableId="1744600449">
    <w:abstractNumId w:val="14"/>
  </w:num>
  <w:num w:numId="6" w16cid:durableId="1145584040">
    <w:abstractNumId w:val="1"/>
  </w:num>
  <w:num w:numId="7" w16cid:durableId="957179963">
    <w:abstractNumId w:val="7"/>
  </w:num>
  <w:num w:numId="8" w16cid:durableId="93794586">
    <w:abstractNumId w:val="19"/>
  </w:num>
  <w:num w:numId="9" w16cid:durableId="1295674385">
    <w:abstractNumId w:val="6"/>
  </w:num>
  <w:num w:numId="10" w16cid:durableId="1430198527">
    <w:abstractNumId w:val="13"/>
  </w:num>
  <w:num w:numId="11" w16cid:durableId="307243626">
    <w:abstractNumId w:val="15"/>
  </w:num>
  <w:num w:numId="12" w16cid:durableId="1544169301">
    <w:abstractNumId w:val="5"/>
  </w:num>
  <w:num w:numId="13" w16cid:durableId="1642617606">
    <w:abstractNumId w:val="17"/>
  </w:num>
  <w:num w:numId="14" w16cid:durableId="408695020">
    <w:abstractNumId w:val="2"/>
  </w:num>
  <w:num w:numId="15" w16cid:durableId="111674809">
    <w:abstractNumId w:val="8"/>
  </w:num>
  <w:num w:numId="16" w16cid:durableId="534512093">
    <w:abstractNumId w:val="16"/>
  </w:num>
  <w:num w:numId="17" w16cid:durableId="729109966">
    <w:abstractNumId w:val="10"/>
  </w:num>
  <w:num w:numId="18" w16cid:durableId="699598284">
    <w:abstractNumId w:val="18"/>
  </w:num>
  <w:num w:numId="19" w16cid:durableId="1511406997">
    <w:abstractNumId w:val="12"/>
  </w:num>
  <w:num w:numId="20" w16cid:durableId="15435159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oNotHyphenateCaps/>
  <w:characterSpacingControl w:val="doNotCompress"/>
  <w:hdrShapeDefaults>
    <o:shapedefaults v:ext="edit" spidmax="2061"/>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FC44B4"/>
    <w:rsid w:val="0000028C"/>
    <w:rsid w:val="0000172E"/>
    <w:rsid w:val="00001F7C"/>
    <w:rsid w:val="000059F0"/>
    <w:rsid w:val="000104D3"/>
    <w:rsid w:val="000122F5"/>
    <w:rsid w:val="00013803"/>
    <w:rsid w:val="00013A0B"/>
    <w:rsid w:val="000155A5"/>
    <w:rsid w:val="00015C29"/>
    <w:rsid w:val="00017CF1"/>
    <w:rsid w:val="00020BB2"/>
    <w:rsid w:val="000212F7"/>
    <w:rsid w:val="00021683"/>
    <w:rsid w:val="00022F63"/>
    <w:rsid w:val="00024C49"/>
    <w:rsid w:val="00024E7C"/>
    <w:rsid w:val="000250E0"/>
    <w:rsid w:val="0002532B"/>
    <w:rsid w:val="00027606"/>
    <w:rsid w:val="0002767D"/>
    <w:rsid w:val="000318CB"/>
    <w:rsid w:val="0003198B"/>
    <w:rsid w:val="000333A6"/>
    <w:rsid w:val="000361B0"/>
    <w:rsid w:val="00036E78"/>
    <w:rsid w:val="000409E5"/>
    <w:rsid w:val="0004166A"/>
    <w:rsid w:val="00042317"/>
    <w:rsid w:val="0004589F"/>
    <w:rsid w:val="00045E49"/>
    <w:rsid w:val="00045EFB"/>
    <w:rsid w:val="000464F9"/>
    <w:rsid w:val="00047741"/>
    <w:rsid w:val="0005007A"/>
    <w:rsid w:val="00050669"/>
    <w:rsid w:val="00051F78"/>
    <w:rsid w:val="00054FCF"/>
    <w:rsid w:val="00055DE9"/>
    <w:rsid w:val="00056159"/>
    <w:rsid w:val="000566C2"/>
    <w:rsid w:val="00057003"/>
    <w:rsid w:val="00057868"/>
    <w:rsid w:val="00060158"/>
    <w:rsid w:val="0006294B"/>
    <w:rsid w:val="0006358C"/>
    <w:rsid w:val="00064832"/>
    <w:rsid w:val="0006520F"/>
    <w:rsid w:val="00065AD9"/>
    <w:rsid w:val="00065CFB"/>
    <w:rsid w:val="000671FD"/>
    <w:rsid w:val="00070AD7"/>
    <w:rsid w:val="00073116"/>
    <w:rsid w:val="00073685"/>
    <w:rsid w:val="000739E7"/>
    <w:rsid w:val="00075B9E"/>
    <w:rsid w:val="000763A1"/>
    <w:rsid w:val="00076B68"/>
    <w:rsid w:val="00076C4A"/>
    <w:rsid w:val="0008151D"/>
    <w:rsid w:val="00082FB6"/>
    <w:rsid w:val="0008313D"/>
    <w:rsid w:val="00083213"/>
    <w:rsid w:val="00083788"/>
    <w:rsid w:val="00083BBA"/>
    <w:rsid w:val="000842AB"/>
    <w:rsid w:val="00090110"/>
    <w:rsid w:val="00090A09"/>
    <w:rsid w:val="000941EF"/>
    <w:rsid w:val="000960DE"/>
    <w:rsid w:val="000A03BB"/>
    <w:rsid w:val="000A162F"/>
    <w:rsid w:val="000A1BF1"/>
    <w:rsid w:val="000A1E5C"/>
    <w:rsid w:val="000A342A"/>
    <w:rsid w:val="000A36E3"/>
    <w:rsid w:val="000A3CEC"/>
    <w:rsid w:val="000A45CA"/>
    <w:rsid w:val="000A49B7"/>
    <w:rsid w:val="000A614C"/>
    <w:rsid w:val="000A717C"/>
    <w:rsid w:val="000A7A6C"/>
    <w:rsid w:val="000B2175"/>
    <w:rsid w:val="000B3498"/>
    <w:rsid w:val="000B34D9"/>
    <w:rsid w:val="000B52FD"/>
    <w:rsid w:val="000B68D0"/>
    <w:rsid w:val="000B6C18"/>
    <w:rsid w:val="000B7BE4"/>
    <w:rsid w:val="000C042C"/>
    <w:rsid w:val="000C0584"/>
    <w:rsid w:val="000C0FE2"/>
    <w:rsid w:val="000C3AE4"/>
    <w:rsid w:val="000D01F7"/>
    <w:rsid w:val="000D0F5D"/>
    <w:rsid w:val="000D1108"/>
    <w:rsid w:val="000D333F"/>
    <w:rsid w:val="000D3530"/>
    <w:rsid w:val="000D3C7D"/>
    <w:rsid w:val="000E4766"/>
    <w:rsid w:val="000E480C"/>
    <w:rsid w:val="000E54A2"/>
    <w:rsid w:val="000E567A"/>
    <w:rsid w:val="000E6E0F"/>
    <w:rsid w:val="000E6F2D"/>
    <w:rsid w:val="000E7290"/>
    <w:rsid w:val="000F0A5B"/>
    <w:rsid w:val="000F107E"/>
    <w:rsid w:val="000F147F"/>
    <w:rsid w:val="000F1861"/>
    <w:rsid w:val="000F1BF3"/>
    <w:rsid w:val="000F1E6D"/>
    <w:rsid w:val="000F1F79"/>
    <w:rsid w:val="000F24F8"/>
    <w:rsid w:val="000F4F19"/>
    <w:rsid w:val="000F52C6"/>
    <w:rsid w:val="000F58C3"/>
    <w:rsid w:val="000F5C02"/>
    <w:rsid w:val="000F68A6"/>
    <w:rsid w:val="000F6941"/>
    <w:rsid w:val="00100538"/>
    <w:rsid w:val="00100A8A"/>
    <w:rsid w:val="00103424"/>
    <w:rsid w:val="001034C9"/>
    <w:rsid w:val="00105961"/>
    <w:rsid w:val="00107484"/>
    <w:rsid w:val="00111626"/>
    <w:rsid w:val="00111771"/>
    <w:rsid w:val="001127D8"/>
    <w:rsid w:val="0011421F"/>
    <w:rsid w:val="00114849"/>
    <w:rsid w:val="00115860"/>
    <w:rsid w:val="00116BC1"/>
    <w:rsid w:val="00117BD9"/>
    <w:rsid w:val="00121BFE"/>
    <w:rsid w:val="00122EEB"/>
    <w:rsid w:val="00123CE3"/>
    <w:rsid w:val="00124673"/>
    <w:rsid w:val="00126E6A"/>
    <w:rsid w:val="00127355"/>
    <w:rsid w:val="00127782"/>
    <w:rsid w:val="00127DF2"/>
    <w:rsid w:val="0013093C"/>
    <w:rsid w:val="00132AC1"/>
    <w:rsid w:val="00136667"/>
    <w:rsid w:val="00140361"/>
    <w:rsid w:val="001405B1"/>
    <w:rsid w:val="0014129A"/>
    <w:rsid w:val="00143C34"/>
    <w:rsid w:val="001445DD"/>
    <w:rsid w:val="00147CE8"/>
    <w:rsid w:val="00152159"/>
    <w:rsid w:val="001529CC"/>
    <w:rsid w:val="00152A28"/>
    <w:rsid w:val="0015366E"/>
    <w:rsid w:val="00155D47"/>
    <w:rsid w:val="00155D89"/>
    <w:rsid w:val="00156B9E"/>
    <w:rsid w:val="001601CA"/>
    <w:rsid w:val="00163207"/>
    <w:rsid w:val="00163E81"/>
    <w:rsid w:val="001665F7"/>
    <w:rsid w:val="00166FB5"/>
    <w:rsid w:val="00167CD0"/>
    <w:rsid w:val="0017290D"/>
    <w:rsid w:val="001731F1"/>
    <w:rsid w:val="0017387B"/>
    <w:rsid w:val="00173E5C"/>
    <w:rsid w:val="00184468"/>
    <w:rsid w:val="00184C92"/>
    <w:rsid w:val="001872AD"/>
    <w:rsid w:val="0019199D"/>
    <w:rsid w:val="00193C1A"/>
    <w:rsid w:val="0019607D"/>
    <w:rsid w:val="001964E2"/>
    <w:rsid w:val="00197406"/>
    <w:rsid w:val="001A094E"/>
    <w:rsid w:val="001A10A2"/>
    <w:rsid w:val="001A3CC0"/>
    <w:rsid w:val="001A4ADE"/>
    <w:rsid w:val="001A7126"/>
    <w:rsid w:val="001A76FA"/>
    <w:rsid w:val="001A774D"/>
    <w:rsid w:val="001B05DC"/>
    <w:rsid w:val="001B12C6"/>
    <w:rsid w:val="001B13A1"/>
    <w:rsid w:val="001B28CB"/>
    <w:rsid w:val="001B3570"/>
    <w:rsid w:val="001B3C59"/>
    <w:rsid w:val="001B49B7"/>
    <w:rsid w:val="001B6442"/>
    <w:rsid w:val="001C0FE5"/>
    <w:rsid w:val="001C36DA"/>
    <w:rsid w:val="001C4707"/>
    <w:rsid w:val="001C62A4"/>
    <w:rsid w:val="001C6F1D"/>
    <w:rsid w:val="001C6F33"/>
    <w:rsid w:val="001D00C5"/>
    <w:rsid w:val="001D2E76"/>
    <w:rsid w:val="001D2F05"/>
    <w:rsid w:val="001D31A3"/>
    <w:rsid w:val="001D7BFB"/>
    <w:rsid w:val="001E0512"/>
    <w:rsid w:val="001E0C2F"/>
    <w:rsid w:val="001E16E8"/>
    <w:rsid w:val="001E1AF5"/>
    <w:rsid w:val="001E1B31"/>
    <w:rsid w:val="001E24E5"/>
    <w:rsid w:val="001E2CBE"/>
    <w:rsid w:val="001E488B"/>
    <w:rsid w:val="001E501D"/>
    <w:rsid w:val="001E58B7"/>
    <w:rsid w:val="001E60FC"/>
    <w:rsid w:val="001E662C"/>
    <w:rsid w:val="001F10C0"/>
    <w:rsid w:val="001F187E"/>
    <w:rsid w:val="001F2A1E"/>
    <w:rsid w:val="001F4898"/>
    <w:rsid w:val="001F6772"/>
    <w:rsid w:val="00203E80"/>
    <w:rsid w:val="002045B2"/>
    <w:rsid w:val="0020498F"/>
    <w:rsid w:val="002111C9"/>
    <w:rsid w:val="00211A4C"/>
    <w:rsid w:val="00213240"/>
    <w:rsid w:val="00214B38"/>
    <w:rsid w:val="00214E01"/>
    <w:rsid w:val="002154CE"/>
    <w:rsid w:val="00215C8E"/>
    <w:rsid w:val="0022103F"/>
    <w:rsid w:val="002212B0"/>
    <w:rsid w:val="002234DB"/>
    <w:rsid w:val="002235F4"/>
    <w:rsid w:val="0022445A"/>
    <w:rsid w:val="00224E39"/>
    <w:rsid w:val="00225437"/>
    <w:rsid w:val="00226540"/>
    <w:rsid w:val="00226F9D"/>
    <w:rsid w:val="0023258C"/>
    <w:rsid w:val="00232CB0"/>
    <w:rsid w:val="00233ED2"/>
    <w:rsid w:val="0023629D"/>
    <w:rsid w:val="00236E71"/>
    <w:rsid w:val="00240277"/>
    <w:rsid w:val="0024311D"/>
    <w:rsid w:val="002438D9"/>
    <w:rsid w:val="00243D35"/>
    <w:rsid w:val="00245C90"/>
    <w:rsid w:val="0024794F"/>
    <w:rsid w:val="002515F4"/>
    <w:rsid w:val="0025257E"/>
    <w:rsid w:val="00252F9C"/>
    <w:rsid w:val="00255AA3"/>
    <w:rsid w:val="00255C71"/>
    <w:rsid w:val="002563DA"/>
    <w:rsid w:val="00256564"/>
    <w:rsid w:val="002576A5"/>
    <w:rsid w:val="00257771"/>
    <w:rsid w:val="00264A41"/>
    <w:rsid w:val="00264EA8"/>
    <w:rsid w:val="0026684F"/>
    <w:rsid w:val="00266E91"/>
    <w:rsid w:val="00270348"/>
    <w:rsid w:val="00272F32"/>
    <w:rsid w:val="002745C0"/>
    <w:rsid w:val="00276DA9"/>
    <w:rsid w:val="00281E5D"/>
    <w:rsid w:val="002827DD"/>
    <w:rsid w:val="00282DBF"/>
    <w:rsid w:val="00286E08"/>
    <w:rsid w:val="002908CE"/>
    <w:rsid w:val="00290B4F"/>
    <w:rsid w:val="002955E0"/>
    <w:rsid w:val="00295DA1"/>
    <w:rsid w:val="00296636"/>
    <w:rsid w:val="00297505"/>
    <w:rsid w:val="002A0364"/>
    <w:rsid w:val="002A0DED"/>
    <w:rsid w:val="002A0E63"/>
    <w:rsid w:val="002A21BA"/>
    <w:rsid w:val="002A2884"/>
    <w:rsid w:val="002A352D"/>
    <w:rsid w:val="002B12DA"/>
    <w:rsid w:val="002B16A0"/>
    <w:rsid w:val="002B2A04"/>
    <w:rsid w:val="002B3181"/>
    <w:rsid w:val="002B3EB7"/>
    <w:rsid w:val="002C0890"/>
    <w:rsid w:val="002C1181"/>
    <w:rsid w:val="002C22C4"/>
    <w:rsid w:val="002C5C8C"/>
    <w:rsid w:val="002C7AFF"/>
    <w:rsid w:val="002D09F2"/>
    <w:rsid w:val="002D0B97"/>
    <w:rsid w:val="002D266D"/>
    <w:rsid w:val="002D2BF1"/>
    <w:rsid w:val="002D4748"/>
    <w:rsid w:val="002D4B80"/>
    <w:rsid w:val="002D531E"/>
    <w:rsid w:val="002D7B02"/>
    <w:rsid w:val="002E17F6"/>
    <w:rsid w:val="002E1B9F"/>
    <w:rsid w:val="002E2B47"/>
    <w:rsid w:val="002E529B"/>
    <w:rsid w:val="002E55EE"/>
    <w:rsid w:val="002E6542"/>
    <w:rsid w:val="002F074C"/>
    <w:rsid w:val="002F1C88"/>
    <w:rsid w:val="002F2B0C"/>
    <w:rsid w:val="002F2B2A"/>
    <w:rsid w:val="002F402B"/>
    <w:rsid w:val="002F6850"/>
    <w:rsid w:val="002F79F9"/>
    <w:rsid w:val="002F7E5D"/>
    <w:rsid w:val="00300B9C"/>
    <w:rsid w:val="003024C0"/>
    <w:rsid w:val="00305140"/>
    <w:rsid w:val="0031101D"/>
    <w:rsid w:val="0031532D"/>
    <w:rsid w:val="00315B0C"/>
    <w:rsid w:val="00315F6F"/>
    <w:rsid w:val="003179A4"/>
    <w:rsid w:val="00321693"/>
    <w:rsid w:val="003218CC"/>
    <w:rsid w:val="00321EBD"/>
    <w:rsid w:val="00321F37"/>
    <w:rsid w:val="00321F77"/>
    <w:rsid w:val="003220C6"/>
    <w:rsid w:val="00325B6D"/>
    <w:rsid w:val="003266A5"/>
    <w:rsid w:val="00327478"/>
    <w:rsid w:val="00331199"/>
    <w:rsid w:val="003319CB"/>
    <w:rsid w:val="00331B89"/>
    <w:rsid w:val="0033209E"/>
    <w:rsid w:val="0033219F"/>
    <w:rsid w:val="00332D50"/>
    <w:rsid w:val="00334E1D"/>
    <w:rsid w:val="00336465"/>
    <w:rsid w:val="0033775A"/>
    <w:rsid w:val="0034016C"/>
    <w:rsid w:val="00341368"/>
    <w:rsid w:val="0034184B"/>
    <w:rsid w:val="00345DB3"/>
    <w:rsid w:val="0035146C"/>
    <w:rsid w:val="00352117"/>
    <w:rsid w:val="003522A2"/>
    <w:rsid w:val="00352BFC"/>
    <w:rsid w:val="00353A84"/>
    <w:rsid w:val="0035413D"/>
    <w:rsid w:val="003548CE"/>
    <w:rsid w:val="0035547A"/>
    <w:rsid w:val="00355F21"/>
    <w:rsid w:val="003568A0"/>
    <w:rsid w:val="00356C40"/>
    <w:rsid w:val="003604BF"/>
    <w:rsid w:val="003605CC"/>
    <w:rsid w:val="00361B5A"/>
    <w:rsid w:val="00362455"/>
    <w:rsid w:val="00362925"/>
    <w:rsid w:val="003637B6"/>
    <w:rsid w:val="00364E2B"/>
    <w:rsid w:val="00366974"/>
    <w:rsid w:val="0036790F"/>
    <w:rsid w:val="00367F8C"/>
    <w:rsid w:val="00370E23"/>
    <w:rsid w:val="0037108B"/>
    <w:rsid w:val="0037152C"/>
    <w:rsid w:val="0037339F"/>
    <w:rsid w:val="0037452E"/>
    <w:rsid w:val="003748C5"/>
    <w:rsid w:val="003778C1"/>
    <w:rsid w:val="0038003D"/>
    <w:rsid w:val="003803DC"/>
    <w:rsid w:val="00381D28"/>
    <w:rsid w:val="00384498"/>
    <w:rsid w:val="00384938"/>
    <w:rsid w:val="00384A14"/>
    <w:rsid w:val="00385A1A"/>
    <w:rsid w:val="003869F3"/>
    <w:rsid w:val="00387558"/>
    <w:rsid w:val="003875FA"/>
    <w:rsid w:val="00387866"/>
    <w:rsid w:val="00390A17"/>
    <w:rsid w:val="0039198E"/>
    <w:rsid w:val="003929B0"/>
    <w:rsid w:val="00393777"/>
    <w:rsid w:val="003948B5"/>
    <w:rsid w:val="00394AA1"/>
    <w:rsid w:val="00397A0C"/>
    <w:rsid w:val="003A2675"/>
    <w:rsid w:val="003A29B0"/>
    <w:rsid w:val="003A5588"/>
    <w:rsid w:val="003A640C"/>
    <w:rsid w:val="003B2CD8"/>
    <w:rsid w:val="003B2FCF"/>
    <w:rsid w:val="003B36F7"/>
    <w:rsid w:val="003C00D2"/>
    <w:rsid w:val="003C130A"/>
    <w:rsid w:val="003C1E90"/>
    <w:rsid w:val="003C56D9"/>
    <w:rsid w:val="003C5B68"/>
    <w:rsid w:val="003C655B"/>
    <w:rsid w:val="003C6788"/>
    <w:rsid w:val="003D0D89"/>
    <w:rsid w:val="003D1AEE"/>
    <w:rsid w:val="003D5522"/>
    <w:rsid w:val="003D64A8"/>
    <w:rsid w:val="003D6B43"/>
    <w:rsid w:val="003D7F96"/>
    <w:rsid w:val="003E1DFB"/>
    <w:rsid w:val="003E35FE"/>
    <w:rsid w:val="003E4625"/>
    <w:rsid w:val="003E71FE"/>
    <w:rsid w:val="003E726B"/>
    <w:rsid w:val="003F1C58"/>
    <w:rsid w:val="003F2104"/>
    <w:rsid w:val="003F2A8F"/>
    <w:rsid w:val="003F3740"/>
    <w:rsid w:val="003F383D"/>
    <w:rsid w:val="003F776A"/>
    <w:rsid w:val="0040582F"/>
    <w:rsid w:val="00405920"/>
    <w:rsid w:val="00405FD6"/>
    <w:rsid w:val="004074F6"/>
    <w:rsid w:val="004076E6"/>
    <w:rsid w:val="004165CB"/>
    <w:rsid w:val="00416F64"/>
    <w:rsid w:val="0041730D"/>
    <w:rsid w:val="004176C2"/>
    <w:rsid w:val="004200FB"/>
    <w:rsid w:val="0042211C"/>
    <w:rsid w:val="00424ED0"/>
    <w:rsid w:val="00426A58"/>
    <w:rsid w:val="00426BB2"/>
    <w:rsid w:val="00433F35"/>
    <w:rsid w:val="004344A6"/>
    <w:rsid w:val="004358CB"/>
    <w:rsid w:val="00440CA8"/>
    <w:rsid w:val="004412E8"/>
    <w:rsid w:val="00441934"/>
    <w:rsid w:val="00442FA2"/>
    <w:rsid w:val="004439CA"/>
    <w:rsid w:val="0044425D"/>
    <w:rsid w:val="00446778"/>
    <w:rsid w:val="00447264"/>
    <w:rsid w:val="004506CD"/>
    <w:rsid w:val="00451782"/>
    <w:rsid w:val="004518AA"/>
    <w:rsid w:val="00455ADD"/>
    <w:rsid w:val="00455F4C"/>
    <w:rsid w:val="0045735A"/>
    <w:rsid w:val="004607CA"/>
    <w:rsid w:val="004611E0"/>
    <w:rsid w:val="004629A6"/>
    <w:rsid w:val="0046363B"/>
    <w:rsid w:val="00464B89"/>
    <w:rsid w:val="00464CD0"/>
    <w:rsid w:val="004655B1"/>
    <w:rsid w:val="00466A58"/>
    <w:rsid w:val="00470309"/>
    <w:rsid w:val="00470680"/>
    <w:rsid w:val="00470CDB"/>
    <w:rsid w:val="00472108"/>
    <w:rsid w:val="00474A1A"/>
    <w:rsid w:val="00480379"/>
    <w:rsid w:val="00480A5D"/>
    <w:rsid w:val="00480B9D"/>
    <w:rsid w:val="00480BB9"/>
    <w:rsid w:val="0048247B"/>
    <w:rsid w:val="00483DDE"/>
    <w:rsid w:val="00485542"/>
    <w:rsid w:val="00487BF0"/>
    <w:rsid w:val="004905CB"/>
    <w:rsid w:val="00490ED4"/>
    <w:rsid w:val="00491855"/>
    <w:rsid w:val="00491D50"/>
    <w:rsid w:val="0049319C"/>
    <w:rsid w:val="004939E3"/>
    <w:rsid w:val="00494948"/>
    <w:rsid w:val="004954D7"/>
    <w:rsid w:val="004955F1"/>
    <w:rsid w:val="004973D7"/>
    <w:rsid w:val="004A370E"/>
    <w:rsid w:val="004A3CAF"/>
    <w:rsid w:val="004B364E"/>
    <w:rsid w:val="004B3671"/>
    <w:rsid w:val="004B675A"/>
    <w:rsid w:val="004B7026"/>
    <w:rsid w:val="004B74A2"/>
    <w:rsid w:val="004B756E"/>
    <w:rsid w:val="004C1519"/>
    <w:rsid w:val="004C184A"/>
    <w:rsid w:val="004C26C6"/>
    <w:rsid w:val="004C2B33"/>
    <w:rsid w:val="004C2F8D"/>
    <w:rsid w:val="004C411B"/>
    <w:rsid w:val="004C6607"/>
    <w:rsid w:val="004C7AD8"/>
    <w:rsid w:val="004C7DC8"/>
    <w:rsid w:val="004D0D04"/>
    <w:rsid w:val="004D2DB7"/>
    <w:rsid w:val="004D32AA"/>
    <w:rsid w:val="004D393F"/>
    <w:rsid w:val="004D3A20"/>
    <w:rsid w:val="004D3D02"/>
    <w:rsid w:val="004D5446"/>
    <w:rsid w:val="004D5E30"/>
    <w:rsid w:val="004D789D"/>
    <w:rsid w:val="004D7B1C"/>
    <w:rsid w:val="004D7FC4"/>
    <w:rsid w:val="004E07D6"/>
    <w:rsid w:val="004E09DF"/>
    <w:rsid w:val="004E4E19"/>
    <w:rsid w:val="004E603C"/>
    <w:rsid w:val="004F06E8"/>
    <w:rsid w:val="004F0BCC"/>
    <w:rsid w:val="004F0DBD"/>
    <w:rsid w:val="004F430B"/>
    <w:rsid w:val="004F539A"/>
    <w:rsid w:val="004F7782"/>
    <w:rsid w:val="0050025E"/>
    <w:rsid w:val="0050186E"/>
    <w:rsid w:val="00505655"/>
    <w:rsid w:val="00510C11"/>
    <w:rsid w:val="0051140D"/>
    <w:rsid w:val="00511E09"/>
    <w:rsid w:val="005125CB"/>
    <w:rsid w:val="00512B74"/>
    <w:rsid w:val="00512B93"/>
    <w:rsid w:val="00514701"/>
    <w:rsid w:val="00514A60"/>
    <w:rsid w:val="00514E07"/>
    <w:rsid w:val="005224A9"/>
    <w:rsid w:val="00523D57"/>
    <w:rsid w:val="00526B90"/>
    <w:rsid w:val="005304AE"/>
    <w:rsid w:val="00530E0F"/>
    <w:rsid w:val="005319DF"/>
    <w:rsid w:val="00531B1D"/>
    <w:rsid w:val="00532137"/>
    <w:rsid w:val="00533087"/>
    <w:rsid w:val="00535EE3"/>
    <w:rsid w:val="00540F60"/>
    <w:rsid w:val="00543954"/>
    <w:rsid w:val="00543F34"/>
    <w:rsid w:val="0054424B"/>
    <w:rsid w:val="00544F78"/>
    <w:rsid w:val="005478C4"/>
    <w:rsid w:val="00550FCC"/>
    <w:rsid w:val="00551AA3"/>
    <w:rsid w:val="00551B9D"/>
    <w:rsid w:val="00552640"/>
    <w:rsid w:val="005531B4"/>
    <w:rsid w:val="005549FE"/>
    <w:rsid w:val="00555A95"/>
    <w:rsid w:val="00561334"/>
    <w:rsid w:val="00561FBD"/>
    <w:rsid w:val="005649F8"/>
    <w:rsid w:val="005655EF"/>
    <w:rsid w:val="00570503"/>
    <w:rsid w:val="00571D2D"/>
    <w:rsid w:val="00571DEA"/>
    <w:rsid w:val="00572729"/>
    <w:rsid w:val="00575A32"/>
    <w:rsid w:val="00575B59"/>
    <w:rsid w:val="00575CC8"/>
    <w:rsid w:val="00580AB4"/>
    <w:rsid w:val="00582B40"/>
    <w:rsid w:val="00583008"/>
    <w:rsid w:val="0058307E"/>
    <w:rsid w:val="00583DA4"/>
    <w:rsid w:val="005844E3"/>
    <w:rsid w:val="00585DDD"/>
    <w:rsid w:val="00586289"/>
    <w:rsid w:val="0058697F"/>
    <w:rsid w:val="0058728D"/>
    <w:rsid w:val="005952F6"/>
    <w:rsid w:val="005A04DF"/>
    <w:rsid w:val="005A5FE0"/>
    <w:rsid w:val="005A613A"/>
    <w:rsid w:val="005A6CE1"/>
    <w:rsid w:val="005B0E2F"/>
    <w:rsid w:val="005B19F0"/>
    <w:rsid w:val="005B4823"/>
    <w:rsid w:val="005B4C4F"/>
    <w:rsid w:val="005B6B71"/>
    <w:rsid w:val="005B7BC9"/>
    <w:rsid w:val="005C133F"/>
    <w:rsid w:val="005C1695"/>
    <w:rsid w:val="005C2709"/>
    <w:rsid w:val="005C364F"/>
    <w:rsid w:val="005C3D2A"/>
    <w:rsid w:val="005C4925"/>
    <w:rsid w:val="005C6B67"/>
    <w:rsid w:val="005C79BA"/>
    <w:rsid w:val="005D0558"/>
    <w:rsid w:val="005D14D2"/>
    <w:rsid w:val="005D1FDE"/>
    <w:rsid w:val="005D38F6"/>
    <w:rsid w:val="005D5DBC"/>
    <w:rsid w:val="005D720E"/>
    <w:rsid w:val="005D7735"/>
    <w:rsid w:val="005E0854"/>
    <w:rsid w:val="005E086B"/>
    <w:rsid w:val="005E173A"/>
    <w:rsid w:val="005E3509"/>
    <w:rsid w:val="005E3AA6"/>
    <w:rsid w:val="005E424F"/>
    <w:rsid w:val="005E63CD"/>
    <w:rsid w:val="005E7D26"/>
    <w:rsid w:val="005F19EC"/>
    <w:rsid w:val="005F2368"/>
    <w:rsid w:val="005F3B2D"/>
    <w:rsid w:val="005F47C0"/>
    <w:rsid w:val="005F53D0"/>
    <w:rsid w:val="005F6DDD"/>
    <w:rsid w:val="00601341"/>
    <w:rsid w:val="006021C5"/>
    <w:rsid w:val="00602C5D"/>
    <w:rsid w:val="00603342"/>
    <w:rsid w:val="006059D9"/>
    <w:rsid w:val="00606CCF"/>
    <w:rsid w:val="00606DEF"/>
    <w:rsid w:val="006074A6"/>
    <w:rsid w:val="00607964"/>
    <w:rsid w:val="00610E72"/>
    <w:rsid w:val="00611E19"/>
    <w:rsid w:val="00617624"/>
    <w:rsid w:val="00620C5B"/>
    <w:rsid w:val="006214E0"/>
    <w:rsid w:val="00621703"/>
    <w:rsid w:val="00621DEC"/>
    <w:rsid w:val="00621FC5"/>
    <w:rsid w:val="00622281"/>
    <w:rsid w:val="00625AE2"/>
    <w:rsid w:val="00625D93"/>
    <w:rsid w:val="006279AD"/>
    <w:rsid w:val="0063028E"/>
    <w:rsid w:val="00631434"/>
    <w:rsid w:val="00632FF8"/>
    <w:rsid w:val="0063359E"/>
    <w:rsid w:val="0063463B"/>
    <w:rsid w:val="00634898"/>
    <w:rsid w:val="006376A8"/>
    <w:rsid w:val="006378B9"/>
    <w:rsid w:val="00637BC9"/>
    <w:rsid w:val="0064248F"/>
    <w:rsid w:val="006428D7"/>
    <w:rsid w:val="00642EC1"/>
    <w:rsid w:val="00644244"/>
    <w:rsid w:val="0064589C"/>
    <w:rsid w:val="00647D47"/>
    <w:rsid w:val="006503C8"/>
    <w:rsid w:val="006512F6"/>
    <w:rsid w:val="006520BD"/>
    <w:rsid w:val="00652310"/>
    <w:rsid w:val="00655BDC"/>
    <w:rsid w:val="00655FAC"/>
    <w:rsid w:val="006625A3"/>
    <w:rsid w:val="00662800"/>
    <w:rsid w:val="0066635C"/>
    <w:rsid w:val="00666AB7"/>
    <w:rsid w:val="00667D5C"/>
    <w:rsid w:val="006700B7"/>
    <w:rsid w:val="00670CC1"/>
    <w:rsid w:val="00672B3E"/>
    <w:rsid w:val="00673E03"/>
    <w:rsid w:val="0067554C"/>
    <w:rsid w:val="00676EAE"/>
    <w:rsid w:val="0068029E"/>
    <w:rsid w:val="00680989"/>
    <w:rsid w:val="006816EC"/>
    <w:rsid w:val="00682C2C"/>
    <w:rsid w:val="00683830"/>
    <w:rsid w:val="00684E34"/>
    <w:rsid w:val="00685D52"/>
    <w:rsid w:val="006863F9"/>
    <w:rsid w:val="00686E2C"/>
    <w:rsid w:val="00690724"/>
    <w:rsid w:val="006914AB"/>
    <w:rsid w:val="00691D2E"/>
    <w:rsid w:val="00692B00"/>
    <w:rsid w:val="00693FE2"/>
    <w:rsid w:val="00697349"/>
    <w:rsid w:val="006A094E"/>
    <w:rsid w:val="006A1FE8"/>
    <w:rsid w:val="006A2BB8"/>
    <w:rsid w:val="006A2F1D"/>
    <w:rsid w:val="006A3B9D"/>
    <w:rsid w:val="006A5689"/>
    <w:rsid w:val="006A5AB1"/>
    <w:rsid w:val="006A6822"/>
    <w:rsid w:val="006A7077"/>
    <w:rsid w:val="006B052C"/>
    <w:rsid w:val="006B1CBF"/>
    <w:rsid w:val="006B2E68"/>
    <w:rsid w:val="006B3757"/>
    <w:rsid w:val="006B3DD3"/>
    <w:rsid w:val="006B401C"/>
    <w:rsid w:val="006B4138"/>
    <w:rsid w:val="006B6794"/>
    <w:rsid w:val="006B6837"/>
    <w:rsid w:val="006C025E"/>
    <w:rsid w:val="006C3838"/>
    <w:rsid w:val="006C5DD6"/>
    <w:rsid w:val="006D057A"/>
    <w:rsid w:val="006D1761"/>
    <w:rsid w:val="006D1B9A"/>
    <w:rsid w:val="006D20D3"/>
    <w:rsid w:val="006D32FD"/>
    <w:rsid w:val="006D6AA9"/>
    <w:rsid w:val="006D712D"/>
    <w:rsid w:val="006E01F0"/>
    <w:rsid w:val="006E1C67"/>
    <w:rsid w:val="006E3917"/>
    <w:rsid w:val="006E3B35"/>
    <w:rsid w:val="006E7ABA"/>
    <w:rsid w:val="006E7CDD"/>
    <w:rsid w:val="006F00B2"/>
    <w:rsid w:val="006F142A"/>
    <w:rsid w:val="006F144D"/>
    <w:rsid w:val="006F2A8E"/>
    <w:rsid w:val="006F3865"/>
    <w:rsid w:val="006F5FBE"/>
    <w:rsid w:val="00701E7D"/>
    <w:rsid w:val="00702C66"/>
    <w:rsid w:val="00702D65"/>
    <w:rsid w:val="00703FA9"/>
    <w:rsid w:val="00706C74"/>
    <w:rsid w:val="00706C99"/>
    <w:rsid w:val="00707D7D"/>
    <w:rsid w:val="00710FC6"/>
    <w:rsid w:val="0071130E"/>
    <w:rsid w:val="0071132B"/>
    <w:rsid w:val="007120A2"/>
    <w:rsid w:val="0071286D"/>
    <w:rsid w:val="00713D55"/>
    <w:rsid w:val="007173FC"/>
    <w:rsid w:val="00724E01"/>
    <w:rsid w:val="00725F26"/>
    <w:rsid w:val="00727B4A"/>
    <w:rsid w:val="00727ED1"/>
    <w:rsid w:val="007303B8"/>
    <w:rsid w:val="007306DC"/>
    <w:rsid w:val="00730816"/>
    <w:rsid w:val="0073212C"/>
    <w:rsid w:val="007324EA"/>
    <w:rsid w:val="007339D6"/>
    <w:rsid w:val="0073514F"/>
    <w:rsid w:val="007354B0"/>
    <w:rsid w:val="007369CC"/>
    <w:rsid w:val="0073759B"/>
    <w:rsid w:val="00741ABC"/>
    <w:rsid w:val="00742152"/>
    <w:rsid w:val="00742479"/>
    <w:rsid w:val="00742BAE"/>
    <w:rsid w:val="007436B5"/>
    <w:rsid w:val="00743BBF"/>
    <w:rsid w:val="007450BC"/>
    <w:rsid w:val="007465D7"/>
    <w:rsid w:val="00747A65"/>
    <w:rsid w:val="007504AE"/>
    <w:rsid w:val="00750AAC"/>
    <w:rsid w:val="007559AA"/>
    <w:rsid w:val="0075764D"/>
    <w:rsid w:val="007600CB"/>
    <w:rsid w:val="00761656"/>
    <w:rsid w:val="00762F14"/>
    <w:rsid w:val="0076377B"/>
    <w:rsid w:val="00765DA9"/>
    <w:rsid w:val="007664F6"/>
    <w:rsid w:val="00766659"/>
    <w:rsid w:val="0077013F"/>
    <w:rsid w:val="0077210D"/>
    <w:rsid w:val="00776123"/>
    <w:rsid w:val="00776560"/>
    <w:rsid w:val="00777FA7"/>
    <w:rsid w:val="00782864"/>
    <w:rsid w:val="007834EB"/>
    <w:rsid w:val="00783B93"/>
    <w:rsid w:val="007847FB"/>
    <w:rsid w:val="007869C9"/>
    <w:rsid w:val="00786E6C"/>
    <w:rsid w:val="00786FF9"/>
    <w:rsid w:val="00787AD1"/>
    <w:rsid w:val="007915CF"/>
    <w:rsid w:val="00792B03"/>
    <w:rsid w:val="00792EF6"/>
    <w:rsid w:val="007946EE"/>
    <w:rsid w:val="007A05AE"/>
    <w:rsid w:val="007A2EF3"/>
    <w:rsid w:val="007A42A9"/>
    <w:rsid w:val="007A6FFE"/>
    <w:rsid w:val="007B0CF9"/>
    <w:rsid w:val="007B30F8"/>
    <w:rsid w:val="007B3624"/>
    <w:rsid w:val="007B4AF5"/>
    <w:rsid w:val="007B585D"/>
    <w:rsid w:val="007C0143"/>
    <w:rsid w:val="007C2171"/>
    <w:rsid w:val="007C2F56"/>
    <w:rsid w:val="007C3159"/>
    <w:rsid w:val="007C3A1F"/>
    <w:rsid w:val="007C3FF8"/>
    <w:rsid w:val="007C48B6"/>
    <w:rsid w:val="007D151B"/>
    <w:rsid w:val="007E3F5B"/>
    <w:rsid w:val="007E6F8E"/>
    <w:rsid w:val="007F13B5"/>
    <w:rsid w:val="007F353F"/>
    <w:rsid w:val="007F3B58"/>
    <w:rsid w:val="007F6396"/>
    <w:rsid w:val="007F6B07"/>
    <w:rsid w:val="00800BB3"/>
    <w:rsid w:val="008014C9"/>
    <w:rsid w:val="00801F5B"/>
    <w:rsid w:val="00803C23"/>
    <w:rsid w:val="008052D2"/>
    <w:rsid w:val="008057E0"/>
    <w:rsid w:val="00806996"/>
    <w:rsid w:val="008072BC"/>
    <w:rsid w:val="00810640"/>
    <w:rsid w:val="008112F7"/>
    <w:rsid w:val="008124D2"/>
    <w:rsid w:val="0081451D"/>
    <w:rsid w:val="00816772"/>
    <w:rsid w:val="00817F6D"/>
    <w:rsid w:val="00822126"/>
    <w:rsid w:val="00822E76"/>
    <w:rsid w:val="00823619"/>
    <w:rsid w:val="00824852"/>
    <w:rsid w:val="00826473"/>
    <w:rsid w:val="00826FFB"/>
    <w:rsid w:val="00831261"/>
    <w:rsid w:val="008321DD"/>
    <w:rsid w:val="0083247F"/>
    <w:rsid w:val="00832A9D"/>
    <w:rsid w:val="00832C95"/>
    <w:rsid w:val="00833097"/>
    <w:rsid w:val="00833354"/>
    <w:rsid w:val="0083370A"/>
    <w:rsid w:val="00834EE3"/>
    <w:rsid w:val="00835009"/>
    <w:rsid w:val="00835A65"/>
    <w:rsid w:val="00836769"/>
    <w:rsid w:val="00837187"/>
    <w:rsid w:val="008373A9"/>
    <w:rsid w:val="00837ACE"/>
    <w:rsid w:val="00841348"/>
    <w:rsid w:val="00841CE2"/>
    <w:rsid w:val="00841F86"/>
    <w:rsid w:val="00842A35"/>
    <w:rsid w:val="0084381D"/>
    <w:rsid w:val="00843D06"/>
    <w:rsid w:val="008442B5"/>
    <w:rsid w:val="0084435A"/>
    <w:rsid w:val="00844868"/>
    <w:rsid w:val="00844BCD"/>
    <w:rsid w:val="00845FBC"/>
    <w:rsid w:val="00846F7C"/>
    <w:rsid w:val="00851AF7"/>
    <w:rsid w:val="00856BFA"/>
    <w:rsid w:val="00860EEA"/>
    <w:rsid w:val="00862BA2"/>
    <w:rsid w:val="0086342C"/>
    <w:rsid w:val="00864A9F"/>
    <w:rsid w:val="00866C72"/>
    <w:rsid w:val="0086785E"/>
    <w:rsid w:val="008728B2"/>
    <w:rsid w:val="00873AB0"/>
    <w:rsid w:val="008740B4"/>
    <w:rsid w:val="00875091"/>
    <w:rsid w:val="008766CF"/>
    <w:rsid w:val="0087780E"/>
    <w:rsid w:val="0088237D"/>
    <w:rsid w:val="00882F92"/>
    <w:rsid w:val="008832C6"/>
    <w:rsid w:val="00883E25"/>
    <w:rsid w:val="00884047"/>
    <w:rsid w:val="00885FBD"/>
    <w:rsid w:val="00887F62"/>
    <w:rsid w:val="0089140E"/>
    <w:rsid w:val="008920CB"/>
    <w:rsid w:val="0089378B"/>
    <w:rsid w:val="00893FD7"/>
    <w:rsid w:val="008A1727"/>
    <w:rsid w:val="008B2B40"/>
    <w:rsid w:val="008B2C70"/>
    <w:rsid w:val="008B3ED3"/>
    <w:rsid w:val="008B4B5C"/>
    <w:rsid w:val="008B6664"/>
    <w:rsid w:val="008C07CF"/>
    <w:rsid w:val="008C08D5"/>
    <w:rsid w:val="008C13AB"/>
    <w:rsid w:val="008C1AB7"/>
    <w:rsid w:val="008C1E9C"/>
    <w:rsid w:val="008C2D99"/>
    <w:rsid w:val="008C310A"/>
    <w:rsid w:val="008C3E56"/>
    <w:rsid w:val="008C43D3"/>
    <w:rsid w:val="008C489F"/>
    <w:rsid w:val="008C536C"/>
    <w:rsid w:val="008C7368"/>
    <w:rsid w:val="008C7D82"/>
    <w:rsid w:val="008D0475"/>
    <w:rsid w:val="008D06F4"/>
    <w:rsid w:val="008D2ACD"/>
    <w:rsid w:val="008D3070"/>
    <w:rsid w:val="008D3D24"/>
    <w:rsid w:val="008D4688"/>
    <w:rsid w:val="008D46E6"/>
    <w:rsid w:val="008D6BD4"/>
    <w:rsid w:val="008E225C"/>
    <w:rsid w:val="008E7A96"/>
    <w:rsid w:val="008F0213"/>
    <w:rsid w:val="008F027A"/>
    <w:rsid w:val="008F2893"/>
    <w:rsid w:val="008F2DA7"/>
    <w:rsid w:val="008F733C"/>
    <w:rsid w:val="008F747B"/>
    <w:rsid w:val="008F7487"/>
    <w:rsid w:val="008F761B"/>
    <w:rsid w:val="0090012D"/>
    <w:rsid w:val="0090132B"/>
    <w:rsid w:val="00902308"/>
    <w:rsid w:val="0090244E"/>
    <w:rsid w:val="00903A55"/>
    <w:rsid w:val="00903EB8"/>
    <w:rsid w:val="009056BB"/>
    <w:rsid w:val="009061E3"/>
    <w:rsid w:val="00906279"/>
    <w:rsid w:val="00910912"/>
    <w:rsid w:val="0091126A"/>
    <w:rsid w:val="00911CE7"/>
    <w:rsid w:val="00911E66"/>
    <w:rsid w:val="00917351"/>
    <w:rsid w:val="00922645"/>
    <w:rsid w:val="00923476"/>
    <w:rsid w:val="009276BB"/>
    <w:rsid w:val="00931348"/>
    <w:rsid w:val="0093157E"/>
    <w:rsid w:val="00931AC4"/>
    <w:rsid w:val="009328DB"/>
    <w:rsid w:val="00936E38"/>
    <w:rsid w:val="0093752E"/>
    <w:rsid w:val="00937A3E"/>
    <w:rsid w:val="009416E8"/>
    <w:rsid w:val="00943B23"/>
    <w:rsid w:val="00943C61"/>
    <w:rsid w:val="00945012"/>
    <w:rsid w:val="0094761A"/>
    <w:rsid w:val="0095198D"/>
    <w:rsid w:val="00951DB8"/>
    <w:rsid w:val="0095277B"/>
    <w:rsid w:val="0095332F"/>
    <w:rsid w:val="009539EC"/>
    <w:rsid w:val="009557EE"/>
    <w:rsid w:val="009641B2"/>
    <w:rsid w:val="00964E46"/>
    <w:rsid w:val="009664E2"/>
    <w:rsid w:val="00966FBD"/>
    <w:rsid w:val="0096725C"/>
    <w:rsid w:val="00971129"/>
    <w:rsid w:val="009730CE"/>
    <w:rsid w:val="00973B05"/>
    <w:rsid w:val="00974587"/>
    <w:rsid w:val="00974C9C"/>
    <w:rsid w:val="00974FCD"/>
    <w:rsid w:val="0097594E"/>
    <w:rsid w:val="00980892"/>
    <w:rsid w:val="00982C1B"/>
    <w:rsid w:val="009911F6"/>
    <w:rsid w:val="009921B4"/>
    <w:rsid w:val="0099254E"/>
    <w:rsid w:val="0099431A"/>
    <w:rsid w:val="00995217"/>
    <w:rsid w:val="0099627D"/>
    <w:rsid w:val="00996C1D"/>
    <w:rsid w:val="0099799B"/>
    <w:rsid w:val="00997DED"/>
    <w:rsid w:val="009A0E65"/>
    <w:rsid w:val="009A0F9E"/>
    <w:rsid w:val="009A2430"/>
    <w:rsid w:val="009A3C24"/>
    <w:rsid w:val="009A3E56"/>
    <w:rsid w:val="009A3F99"/>
    <w:rsid w:val="009A658E"/>
    <w:rsid w:val="009A6A11"/>
    <w:rsid w:val="009A6B48"/>
    <w:rsid w:val="009A7D49"/>
    <w:rsid w:val="009B070F"/>
    <w:rsid w:val="009B3AA6"/>
    <w:rsid w:val="009C2E4F"/>
    <w:rsid w:val="009C40DF"/>
    <w:rsid w:val="009C44A8"/>
    <w:rsid w:val="009C541D"/>
    <w:rsid w:val="009D09FE"/>
    <w:rsid w:val="009D2197"/>
    <w:rsid w:val="009D35F1"/>
    <w:rsid w:val="009D36A5"/>
    <w:rsid w:val="009D5915"/>
    <w:rsid w:val="009E060E"/>
    <w:rsid w:val="009E0CC2"/>
    <w:rsid w:val="009E55CF"/>
    <w:rsid w:val="009E585D"/>
    <w:rsid w:val="009E62D7"/>
    <w:rsid w:val="009E66D5"/>
    <w:rsid w:val="009E6727"/>
    <w:rsid w:val="009F1DB5"/>
    <w:rsid w:val="009F3F2C"/>
    <w:rsid w:val="009F6705"/>
    <w:rsid w:val="009F6C54"/>
    <w:rsid w:val="00A005C8"/>
    <w:rsid w:val="00A01F13"/>
    <w:rsid w:val="00A026B7"/>
    <w:rsid w:val="00A02A39"/>
    <w:rsid w:val="00A0390C"/>
    <w:rsid w:val="00A04C86"/>
    <w:rsid w:val="00A052F1"/>
    <w:rsid w:val="00A05A34"/>
    <w:rsid w:val="00A06351"/>
    <w:rsid w:val="00A07057"/>
    <w:rsid w:val="00A072EF"/>
    <w:rsid w:val="00A07CC8"/>
    <w:rsid w:val="00A07EAA"/>
    <w:rsid w:val="00A11492"/>
    <w:rsid w:val="00A13319"/>
    <w:rsid w:val="00A134B1"/>
    <w:rsid w:val="00A135EF"/>
    <w:rsid w:val="00A13BC7"/>
    <w:rsid w:val="00A14548"/>
    <w:rsid w:val="00A17820"/>
    <w:rsid w:val="00A179E2"/>
    <w:rsid w:val="00A21021"/>
    <w:rsid w:val="00A21219"/>
    <w:rsid w:val="00A22307"/>
    <w:rsid w:val="00A244C9"/>
    <w:rsid w:val="00A25568"/>
    <w:rsid w:val="00A26095"/>
    <w:rsid w:val="00A26296"/>
    <w:rsid w:val="00A26366"/>
    <w:rsid w:val="00A32D7D"/>
    <w:rsid w:val="00A33127"/>
    <w:rsid w:val="00A33340"/>
    <w:rsid w:val="00A33C71"/>
    <w:rsid w:val="00A366D3"/>
    <w:rsid w:val="00A404E6"/>
    <w:rsid w:val="00A40566"/>
    <w:rsid w:val="00A41539"/>
    <w:rsid w:val="00A4225E"/>
    <w:rsid w:val="00A4260C"/>
    <w:rsid w:val="00A42E96"/>
    <w:rsid w:val="00A43650"/>
    <w:rsid w:val="00A43B41"/>
    <w:rsid w:val="00A50141"/>
    <w:rsid w:val="00A51EA9"/>
    <w:rsid w:val="00A5212E"/>
    <w:rsid w:val="00A53D13"/>
    <w:rsid w:val="00A5428E"/>
    <w:rsid w:val="00A54578"/>
    <w:rsid w:val="00A5494F"/>
    <w:rsid w:val="00A559D2"/>
    <w:rsid w:val="00A55A4E"/>
    <w:rsid w:val="00A55BAB"/>
    <w:rsid w:val="00A5661B"/>
    <w:rsid w:val="00A608BC"/>
    <w:rsid w:val="00A60B20"/>
    <w:rsid w:val="00A62AF8"/>
    <w:rsid w:val="00A63FAB"/>
    <w:rsid w:val="00A6504F"/>
    <w:rsid w:val="00A65186"/>
    <w:rsid w:val="00A65316"/>
    <w:rsid w:val="00A66C13"/>
    <w:rsid w:val="00A66FBE"/>
    <w:rsid w:val="00A70814"/>
    <w:rsid w:val="00A70E0A"/>
    <w:rsid w:val="00A72AEC"/>
    <w:rsid w:val="00A732FF"/>
    <w:rsid w:val="00A746A6"/>
    <w:rsid w:val="00A74B7D"/>
    <w:rsid w:val="00A74FAB"/>
    <w:rsid w:val="00A76080"/>
    <w:rsid w:val="00A762BE"/>
    <w:rsid w:val="00A77FDA"/>
    <w:rsid w:val="00A80716"/>
    <w:rsid w:val="00A808D0"/>
    <w:rsid w:val="00A8094D"/>
    <w:rsid w:val="00A80F01"/>
    <w:rsid w:val="00A81E79"/>
    <w:rsid w:val="00A82F1E"/>
    <w:rsid w:val="00A830AA"/>
    <w:rsid w:val="00A844CA"/>
    <w:rsid w:val="00A86D64"/>
    <w:rsid w:val="00A87512"/>
    <w:rsid w:val="00A876E7"/>
    <w:rsid w:val="00A87B65"/>
    <w:rsid w:val="00A908B2"/>
    <w:rsid w:val="00A9155E"/>
    <w:rsid w:val="00A93A74"/>
    <w:rsid w:val="00A9426C"/>
    <w:rsid w:val="00A954D6"/>
    <w:rsid w:val="00A97A17"/>
    <w:rsid w:val="00AA2876"/>
    <w:rsid w:val="00AA308E"/>
    <w:rsid w:val="00AA4E3B"/>
    <w:rsid w:val="00AA68DA"/>
    <w:rsid w:val="00AB11F6"/>
    <w:rsid w:val="00AB187B"/>
    <w:rsid w:val="00AB2218"/>
    <w:rsid w:val="00AB5320"/>
    <w:rsid w:val="00AB6CAD"/>
    <w:rsid w:val="00AB6F8B"/>
    <w:rsid w:val="00AB704B"/>
    <w:rsid w:val="00AB78BF"/>
    <w:rsid w:val="00AC3E77"/>
    <w:rsid w:val="00AC4668"/>
    <w:rsid w:val="00AC48B4"/>
    <w:rsid w:val="00AC5359"/>
    <w:rsid w:val="00AC5546"/>
    <w:rsid w:val="00AC665A"/>
    <w:rsid w:val="00AC6B69"/>
    <w:rsid w:val="00AD3FF0"/>
    <w:rsid w:val="00AD4E35"/>
    <w:rsid w:val="00AD574E"/>
    <w:rsid w:val="00AE08D7"/>
    <w:rsid w:val="00AE12B8"/>
    <w:rsid w:val="00AE1BAE"/>
    <w:rsid w:val="00AE5143"/>
    <w:rsid w:val="00AE5511"/>
    <w:rsid w:val="00AE5DC6"/>
    <w:rsid w:val="00AE704E"/>
    <w:rsid w:val="00AE77D2"/>
    <w:rsid w:val="00AE7E42"/>
    <w:rsid w:val="00AE7E79"/>
    <w:rsid w:val="00AF0DE1"/>
    <w:rsid w:val="00AF17DC"/>
    <w:rsid w:val="00AF1EAF"/>
    <w:rsid w:val="00AF4022"/>
    <w:rsid w:val="00AF455C"/>
    <w:rsid w:val="00AF4D6A"/>
    <w:rsid w:val="00AF5929"/>
    <w:rsid w:val="00AF6A6B"/>
    <w:rsid w:val="00B00B37"/>
    <w:rsid w:val="00B04D3A"/>
    <w:rsid w:val="00B05EC5"/>
    <w:rsid w:val="00B062C7"/>
    <w:rsid w:val="00B066B3"/>
    <w:rsid w:val="00B10052"/>
    <w:rsid w:val="00B10C8F"/>
    <w:rsid w:val="00B11C22"/>
    <w:rsid w:val="00B11EF7"/>
    <w:rsid w:val="00B14D04"/>
    <w:rsid w:val="00B17189"/>
    <w:rsid w:val="00B212EA"/>
    <w:rsid w:val="00B232B6"/>
    <w:rsid w:val="00B24221"/>
    <w:rsid w:val="00B255F9"/>
    <w:rsid w:val="00B27B6F"/>
    <w:rsid w:val="00B324BB"/>
    <w:rsid w:val="00B32E24"/>
    <w:rsid w:val="00B34C11"/>
    <w:rsid w:val="00B3621C"/>
    <w:rsid w:val="00B36A7E"/>
    <w:rsid w:val="00B37297"/>
    <w:rsid w:val="00B37487"/>
    <w:rsid w:val="00B3776F"/>
    <w:rsid w:val="00B37796"/>
    <w:rsid w:val="00B4093C"/>
    <w:rsid w:val="00B44398"/>
    <w:rsid w:val="00B44E48"/>
    <w:rsid w:val="00B4575F"/>
    <w:rsid w:val="00B45BD6"/>
    <w:rsid w:val="00B46342"/>
    <w:rsid w:val="00B51E95"/>
    <w:rsid w:val="00B527F6"/>
    <w:rsid w:val="00B52D1F"/>
    <w:rsid w:val="00B533C1"/>
    <w:rsid w:val="00B5432B"/>
    <w:rsid w:val="00B54C2E"/>
    <w:rsid w:val="00B55F39"/>
    <w:rsid w:val="00B5610C"/>
    <w:rsid w:val="00B605BB"/>
    <w:rsid w:val="00B65B7D"/>
    <w:rsid w:val="00B65E3C"/>
    <w:rsid w:val="00B72236"/>
    <w:rsid w:val="00B727A1"/>
    <w:rsid w:val="00B74AD3"/>
    <w:rsid w:val="00B75110"/>
    <w:rsid w:val="00B8069F"/>
    <w:rsid w:val="00B80E55"/>
    <w:rsid w:val="00B826A6"/>
    <w:rsid w:val="00B84D85"/>
    <w:rsid w:val="00B8528D"/>
    <w:rsid w:val="00B853F5"/>
    <w:rsid w:val="00B85F8E"/>
    <w:rsid w:val="00B865ED"/>
    <w:rsid w:val="00B90575"/>
    <w:rsid w:val="00B91B2A"/>
    <w:rsid w:val="00B939BF"/>
    <w:rsid w:val="00B948B5"/>
    <w:rsid w:val="00B94DCD"/>
    <w:rsid w:val="00B975E8"/>
    <w:rsid w:val="00B9760A"/>
    <w:rsid w:val="00BA0FBF"/>
    <w:rsid w:val="00BA299A"/>
    <w:rsid w:val="00BA37AD"/>
    <w:rsid w:val="00BA6BC8"/>
    <w:rsid w:val="00BB13ED"/>
    <w:rsid w:val="00BB1B80"/>
    <w:rsid w:val="00BB2161"/>
    <w:rsid w:val="00BB3843"/>
    <w:rsid w:val="00BB40E4"/>
    <w:rsid w:val="00BB5CB7"/>
    <w:rsid w:val="00BB61AF"/>
    <w:rsid w:val="00BB6A93"/>
    <w:rsid w:val="00BB720B"/>
    <w:rsid w:val="00BB753E"/>
    <w:rsid w:val="00BB7F05"/>
    <w:rsid w:val="00BC1BE3"/>
    <w:rsid w:val="00BC2C1D"/>
    <w:rsid w:val="00BC3723"/>
    <w:rsid w:val="00BC5BE8"/>
    <w:rsid w:val="00BC5D54"/>
    <w:rsid w:val="00BC79B2"/>
    <w:rsid w:val="00BC7D15"/>
    <w:rsid w:val="00BD1742"/>
    <w:rsid w:val="00BD1CB6"/>
    <w:rsid w:val="00BD549C"/>
    <w:rsid w:val="00BD5B3D"/>
    <w:rsid w:val="00BD5EB3"/>
    <w:rsid w:val="00BD6FC2"/>
    <w:rsid w:val="00BD7169"/>
    <w:rsid w:val="00BE0507"/>
    <w:rsid w:val="00BE3DCF"/>
    <w:rsid w:val="00BE529E"/>
    <w:rsid w:val="00BE6582"/>
    <w:rsid w:val="00BE7CA7"/>
    <w:rsid w:val="00BE7EF3"/>
    <w:rsid w:val="00BF3516"/>
    <w:rsid w:val="00BF5048"/>
    <w:rsid w:val="00BF60A2"/>
    <w:rsid w:val="00BF719C"/>
    <w:rsid w:val="00C00B3D"/>
    <w:rsid w:val="00C00BAD"/>
    <w:rsid w:val="00C01140"/>
    <w:rsid w:val="00C01C3A"/>
    <w:rsid w:val="00C02989"/>
    <w:rsid w:val="00C05407"/>
    <w:rsid w:val="00C0571A"/>
    <w:rsid w:val="00C07C57"/>
    <w:rsid w:val="00C1047F"/>
    <w:rsid w:val="00C105A7"/>
    <w:rsid w:val="00C1227D"/>
    <w:rsid w:val="00C141DB"/>
    <w:rsid w:val="00C16BDB"/>
    <w:rsid w:val="00C210D6"/>
    <w:rsid w:val="00C22A22"/>
    <w:rsid w:val="00C274A9"/>
    <w:rsid w:val="00C2776F"/>
    <w:rsid w:val="00C30BEA"/>
    <w:rsid w:val="00C3121D"/>
    <w:rsid w:val="00C313BB"/>
    <w:rsid w:val="00C31FAB"/>
    <w:rsid w:val="00C32E7E"/>
    <w:rsid w:val="00C3359D"/>
    <w:rsid w:val="00C351D6"/>
    <w:rsid w:val="00C37B2A"/>
    <w:rsid w:val="00C41759"/>
    <w:rsid w:val="00C435FE"/>
    <w:rsid w:val="00C4443D"/>
    <w:rsid w:val="00C46C39"/>
    <w:rsid w:val="00C473C5"/>
    <w:rsid w:val="00C47D0E"/>
    <w:rsid w:val="00C53A79"/>
    <w:rsid w:val="00C549D4"/>
    <w:rsid w:val="00C54BD1"/>
    <w:rsid w:val="00C55093"/>
    <w:rsid w:val="00C55214"/>
    <w:rsid w:val="00C55ACB"/>
    <w:rsid w:val="00C571B2"/>
    <w:rsid w:val="00C608FD"/>
    <w:rsid w:val="00C61C80"/>
    <w:rsid w:val="00C6341E"/>
    <w:rsid w:val="00C63A88"/>
    <w:rsid w:val="00C677C4"/>
    <w:rsid w:val="00C7330A"/>
    <w:rsid w:val="00C73497"/>
    <w:rsid w:val="00C73943"/>
    <w:rsid w:val="00C73E4D"/>
    <w:rsid w:val="00C741F4"/>
    <w:rsid w:val="00C74217"/>
    <w:rsid w:val="00C748B0"/>
    <w:rsid w:val="00C74F72"/>
    <w:rsid w:val="00C75B4B"/>
    <w:rsid w:val="00C76C76"/>
    <w:rsid w:val="00C77AB6"/>
    <w:rsid w:val="00C77AF0"/>
    <w:rsid w:val="00C77B1E"/>
    <w:rsid w:val="00C80043"/>
    <w:rsid w:val="00C8178F"/>
    <w:rsid w:val="00C8394E"/>
    <w:rsid w:val="00C8409D"/>
    <w:rsid w:val="00C858F0"/>
    <w:rsid w:val="00C85920"/>
    <w:rsid w:val="00C861CB"/>
    <w:rsid w:val="00C87376"/>
    <w:rsid w:val="00C8778F"/>
    <w:rsid w:val="00C90442"/>
    <w:rsid w:val="00C915A4"/>
    <w:rsid w:val="00C92039"/>
    <w:rsid w:val="00C936A4"/>
    <w:rsid w:val="00C93FBB"/>
    <w:rsid w:val="00C94D3C"/>
    <w:rsid w:val="00C959F5"/>
    <w:rsid w:val="00C9628E"/>
    <w:rsid w:val="00C97035"/>
    <w:rsid w:val="00C97578"/>
    <w:rsid w:val="00C97D27"/>
    <w:rsid w:val="00CA03FA"/>
    <w:rsid w:val="00CA073C"/>
    <w:rsid w:val="00CA0CDA"/>
    <w:rsid w:val="00CA357E"/>
    <w:rsid w:val="00CA3C5A"/>
    <w:rsid w:val="00CA40D2"/>
    <w:rsid w:val="00CA682A"/>
    <w:rsid w:val="00CA7E2A"/>
    <w:rsid w:val="00CB0825"/>
    <w:rsid w:val="00CB0E4F"/>
    <w:rsid w:val="00CB3284"/>
    <w:rsid w:val="00CB3C4E"/>
    <w:rsid w:val="00CB56E5"/>
    <w:rsid w:val="00CC34FE"/>
    <w:rsid w:val="00CC35C9"/>
    <w:rsid w:val="00CC60EE"/>
    <w:rsid w:val="00CC78D2"/>
    <w:rsid w:val="00CD0278"/>
    <w:rsid w:val="00CD14F0"/>
    <w:rsid w:val="00CD364E"/>
    <w:rsid w:val="00CD3C75"/>
    <w:rsid w:val="00CD40F0"/>
    <w:rsid w:val="00CD52CE"/>
    <w:rsid w:val="00CD66FA"/>
    <w:rsid w:val="00CE317C"/>
    <w:rsid w:val="00CE4678"/>
    <w:rsid w:val="00CF15E3"/>
    <w:rsid w:val="00CF3D28"/>
    <w:rsid w:val="00CF5083"/>
    <w:rsid w:val="00D005EA"/>
    <w:rsid w:val="00D00605"/>
    <w:rsid w:val="00D008C4"/>
    <w:rsid w:val="00D01075"/>
    <w:rsid w:val="00D049D3"/>
    <w:rsid w:val="00D06358"/>
    <w:rsid w:val="00D077D0"/>
    <w:rsid w:val="00D078AE"/>
    <w:rsid w:val="00D12782"/>
    <w:rsid w:val="00D158FA"/>
    <w:rsid w:val="00D15ACF"/>
    <w:rsid w:val="00D161C6"/>
    <w:rsid w:val="00D214BC"/>
    <w:rsid w:val="00D216A6"/>
    <w:rsid w:val="00D21B9C"/>
    <w:rsid w:val="00D2200A"/>
    <w:rsid w:val="00D23FC5"/>
    <w:rsid w:val="00D245AF"/>
    <w:rsid w:val="00D259AB"/>
    <w:rsid w:val="00D25F3E"/>
    <w:rsid w:val="00D2741F"/>
    <w:rsid w:val="00D27E5F"/>
    <w:rsid w:val="00D31BEA"/>
    <w:rsid w:val="00D31D81"/>
    <w:rsid w:val="00D31E06"/>
    <w:rsid w:val="00D34A3E"/>
    <w:rsid w:val="00D35F1A"/>
    <w:rsid w:val="00D37D26"/>
    <w:rsid w:val="00D4269F"/>
    <w:rsid w:val="00D503B5"/>
    <w:rsid w:val="00D5069F"/>
    <w:rsid w:val="00D524E0"/>
    <w:rsid w:val="00D52FF7"/>
    <w:rsid w:val="00D53D66"/>
    <w:rsid w:val="00D54979"/>
    <w:rsid w:val="00D5617C"/>
    <w:rsid w:val="00D563BB"/>
    <w:rsid w:val="00D57B1A"/>
    <w:rsid w:val="00D60E97"/>
    <w:rsid w:val="00D63EC3"/>
    <w:rsid w:val="00D70D4F"/>
    <w:rsid w:val="00D72470"/>
    <w:rsid w:val="00D72E5B"/>
    <w:rsid w:val="00D73ADB"/>
    <w:rsid w:val="00D74E4F"/>
    <w:rsid w:val="00D755CD"/>
    <w:rsid w:val="00D763FA"/>
    <w:rsid w:val="00D76758"/>
    <w:rsid w:val="00D77A5B"/>
    <w:rsid w:val="00D805D6"/>
    <w:rsid w:val="00D81B28"/>
    <w:rsid w:val="00D81E70"/>
    <w:rsid w:val="00D81F3F"/>
    <w:rsid w:val="00D83CE1"/>
    <w:rsid w:val="00D84645"/>
    <w:rsid w:val="00D84FDD"/>
    <w:rsid w:val="00D860C5"/>
    <w:rsid w:val="00D86748"/>
    <w:rsid w:val="00D872E6"/>
    <w:rsid w:val="00D901FA"/>
    <w:rsid w:val="00D93750"/>
    <w:rsid w:val="00D95AF4"/>
    <w:rsid w:val="00D96975"/>
    <w:rsid w:val="00D96AA7"/>
    <w:rsid w:val="00D96CDC"/>
    <w:rsid w:val="00D96EE9"/>
    <w:rsid w:val="00D97D5F"/>
    <w:rsid w:val="00DA05C3"/>
    <w:rsid w:val="00DA0646"/>
    <w:rsid w:val="00DA2BD5"/>
    <w:rsid w:val="00DA4DA3"/>
    <w:rsid w:val="00DA51A6"/>
    <w:rsid w:val="00DA5EAE"/>
    <w:rsid w:val="00DA651D"/>
    <w:rsid w:val="00DA692B"/>
    <w:rsid w:val="00DB0CD9"/>
    <w:rsid w:val="00DB19A3"/>
    <w:rsid w:val="00DB451A"/>
    <w:rsid w:val="00DB787E"/>
    <w:rsid w:val="00DB7C9A"/>
    <w:rsid w:val="00DB7EA2"/>
    <w:rsid w:val="00DC0B82"/>
    <w:rsid w:val="00DC130C"/>
    <w:rsid w:val="00DC1F87"/>
    <w:rsid w:val="00DC307D"/>
    <w:rsid w:val="00DC41D0"/>
    <w:rsid w:val="00DC52FB"/>
    <w:rsid w:val="00DC63B2"/>
    <w:rsid w:val="00DC666C"/>
    <w:rsid w:val="00DC78EF"/>
    <w:rsid w:val="00DD0BA3"/>
    <w:rsid w:val="00DD4410"/>
    <w:rsid w:val="00DD5293"/>
    <w:rsid w:val="00DD58AA"/>
    <w:rsid w:val="00DD5E14"/>
    <w:rsid w:val="00DE0FB5"/>
    <w:rsid w:val="00DE226C"/>
    <w:rsid w:val="00DE28E0"/>
    <w:rsid w:val="00DE447D"/>
    <w:rsid w:val="00DE589E"/>
    <w:rsid w:val="00DE6A82"/>
    <w:rsid w:val="00DE7E6C"/>
    <w:rsid w:val="00DF0128"/>
    <w:rsid w:val="00DF1043"/>
    <w:rsid w:val="00DF1AE8"/>
    <w:rsid w:val="00DF25AE"/>
    <w:rsid w:val="00DF3415"/>
    <w:rsid w:val="00DF3A88"/>
    <w:rsid w:val="00DF49A1"/>
    <w:rsid w:val="00DF49E1"/>
    <w:rsid w:val="00DF4B96"/>
    <w:rsid w:val="00DF4E8E"/>
    <w:rsid w:val="00DF55EC"/>
    <w:rsid w:val="00DF7276"/>
    <w:rsid w:val="00DF7BBC"/>
    <w:rsid w:val="00E00162"/>
    <w:rsid w:val="00E002D6"/>
    <w:rsid w:val="00E03053"/>
    <w:rsid w:val="00E04BAC"/>
    <w:rsid w:val="00E0527A"/>
    <w:rsid w:val="00E1005E"/>
    <w:rsid w:val="00E10077"/>
    <w:rsid w:val="00E1056F"/>
    <w:rsid w:val="00E1069E"/>
    <w:rsid w:val="00E130A3"/>
    <w:rsid w:val="00E14E95"/>
    <w:rsid w:val="00E213E1"/>
    <w:rsid w:val="00E22900"/>
    <w:rsid w:val="00E23695"/>
    <w:rsid w:val="00E23932"/>
    <w:rsid w:val="00E25906"/>
    <w:rsid w:val="00E25C72"/>
    <w:rsid w:val="00E25D36"/>
    <w:rsid w:val="00E260CB"/>
    <w:rsid w:val="00E26E57"/>
    <w:rsid w:val="00E3183B"/>
    <w:rsid w:val="00E31BBC"/>
    <w:rsid w:val="00E3342C"/>
    <w:rsid w:val="00E340A8"/>
    <w:rsid w:val="00E36CD1"/>
    <w:rsid w:val="00E371CB"/>
    <w:rsid w:val="00E371CD"/>
    <w:rsid w:val="00E413E6"/>
    <w:rsid w:val="00E41DCA"/>
    <w:rsid w:val="00E41E42"/>
    <w:rsid w:val="00E43F38"/>
    <w:rsid w:val="00E4430A"/>
    <w:rsid w:val="00E44320"/>
    <w:rsid w:val="00E44863"/>
    <w:rsid w:val="00E45330"/>
    <w:rsid w:val="00E4767F"/>
    <w:rsid w:val="00E47794"/>
    <w:rsid w:val="00E50E22"/>
    <w:rsid w:val="00E53251"/>
    <w:rsid w:val="00E53FCA"/>
    <w:rsid w:val="00E56C14"/>
    <w:rsid w:val="00E56D54"/>
    <w:rsid w:val="00E577E9"/>
    <w:rsid w:val="00E62B72"/>
    <w:rsid w:val="00E6308A"/>
    <w:rsid w:val="00E6575B"/>
    <w:rsid w:val="00E701BC"/>
    <w:rsid w:val="00E703FF"/>
    <w:rsid w:val="00E7121E"/>
    <w:rsid w:val="00E71655"/>
    <w:rsid w:val="00E71B79"/>
    <w:rsid w:val="00E7461C"/>
    <w:rsid w:val="00E74EC1"/>
    <w:rsid w:val="00E80E9E"/>
    <w:rsid w:val="00E815F3"/>
    <w:rsid w:val="00E8387F"/>
    <w:rsid w:val="00E864DA"/>
    <w:rsid w:val="00E868D0"/>
    <w:rsid w:val="00E90C9B"/>
    <w:rsid w:val="00E91826"/>
    <w:rsid w:val="00E92593"/>
    <w:rsid w:val="00E9335C"/>
    <w:rsid w:val="00E935C3"/>
    <w:rsid w:val="00E93EA5"/>
    <w:rsid w:val="00E953EB"/>
    <w:rsid w:val="00E95CCC"/>
    <w:rsid w:val="00E97752"/>
    <w:rsid w:val="00E97A0F"/>
    <w:rsid w:val="00EA1919"/>
    <w:rsid w:val="00EA1F93"/>
    <w:rsid w:val="00EA21FF"/>
    <w:rsid w:val="00EA3774"/>
    <w:rsid w:val="00EA42E1"/>
    <w:rsid w:val="00EA5976"/>
    <w:rsid w:val="00EA5BEF"/>
    <w:rsid w:val="00EA5D83"/>
    <w:rsid w:val="00EB014F"/>
    <w:rsid w:val="00EB0ED6"/>
    <w:rsid w:val="00EB18EF"/>
    <w:rsid w:val="00EB4123"/>
    <w:rsid w:val="00EB5035"/>
    <w:rsid w:val="00EB6455"/>
    <w:rsid w:val="00EC1849"/>
    <w:rsid w:val="00EC1970"/>
    <w:rsid w:val="00EC2BF6"/>
    <w:rsid w:val="00EC3792"/>
    <w:rsid w:val="00EC4C2A"/>
    <w:rsid w:val="00ED18B2"/>
    <w:rsid w:val="00ED2FAC"/>
    <w:rsid w:val="00ED443F"/>
    <w:rsid w:val="00ED4544"/>
    <w:rsid w:val="00ED4B21"/>
    <w:rsid w:val="00ED513E"/>
    <w:rsid w:val="00ED530D"/>
    <w:rsid w:val="00EE1117"/>
    <w:rsid w:val="00EE1BB6"/>
    <w:rsid w:val="00EE2DD6"/>
    <w:rsid w:val="00EE3738"/>
    <w:rsid w:val="00EE3A3F"/>
    <w:rsid w:val="00EE50E4"/>
    <w:rsid w:val="00EE7942"/>
    <w:rsid w:val="00EE7984"/>
    <w:rsid w:val="00EF1D5F"/>
    <w:rsid w:val="00EF2C1F"/>
    <w:rsid w:val="00EF3952"/>
    <w:rsid w:val="00EF3EDB"/>
    <w:rsid w:val="00EF432D"/>
    <w:rsid w:val="00EF585F"/>
    <w:rsid w:val="00EF628D"/>
    <w:rsid w:val="00F004A3"/>
    <w:rsid w:val="00F01382"/>
    <w:rsid w:val="00F02AEC"/>
    <w:rsid w:val="00F0622D"/>
    <w:rsid w:val="00F0679D"/>
    <w:rsid w:val="00F06CF8"/>
    <w:rsid w:val="00F06FCC"/>
    <w:rsid w:val="00F07051"/>
    <w:rsid w:val="00F070AF"/>
    <w:rsid w:val="00F12112"/>
    <w:rsid w:val="00F127AA"/>
    <w:rsid w:val="00F13E09"/>
    <w:rsid w:val="00F1402D"/>
    <w:rsid w:val="00F21098"/>
    <w:rsid w:val="00F21AD4"/>
    <w:rsid w:val="00F21F94"/>
    <w:rsid w:val="00F2208E"/>
    <w:rsid w:val="00F232A9"/>
    <w:rsid w:val="00F24BDB"/>
    <w:rsid w:val="00F308DF"/>
    <w:rsid w:val="00F32DCE"/>
    <w:rsid w:val="00F339EA"/>
    <w:rsid w:val="00F34371"/>
    <w:rsid w:val="00F37297"/>
    <w:rsid w:val="00F4065B"/>
    <w:rsid w:val="00F409A3"/>
    <w:rsid w:val="00F41E9E"/>
    <w:rsid w:val="00F427CE"/>
    <w:rsid w:val="00F4343F"/>
    <w:rsid w:val="00F43B10"/>
    <w:rsid w:val="00F50F5E"/>
    <w:rsid w:val="00F52797"/>
    <w:rsid w:val="00F53809"/>
    <w:rsid w:val="00F53A1D"/>
    <w:rsid w:val="00F5474E"/>
    <w:rsid w:val="00F55387"/>
    <w:rsid w:val="00F554DB"/>
    <w:rsid w:val="00F560BF"/>
    <w:rsid w:val="00F569EA"/>
    <w:rsid w:val="00F573DB"/>
    <w:rsid w:val="00F5793B"/>
    <w:rsid w:val="00F614C3"/>
    <w:rsid w:val="00F62537"/>
    <w:rsid w:val="00F65F2B"/>
    <w:rsid w:val="00F66078"/>
    <w:rsid w:val="00F67295"/>
    <w:rsid w:val="00F712B5"/>
    <w:rsid w:val="00F715C0"/>
    <w:rsid w:val="00F75068"/>
    <w:rsid w:val="00F7663B"/>
    <w:rsid w:val="00F80E8E"/>
    <w:rsid w:val="00F80E9F"/>
    <w:rsid w:val="00F81595"/>
    <w:rsid w:val="00F84851"/>
    <w:rsid w:val="00F85641"/>
    <w:rsid w:val="00F867A7"/>
    <w:rsid w:val="00F9084C"/>
    <w:rsid w:val="00F90B7B"/>
    <w:rsid w:val="00F93528"/>
    <w:rsid w:val="00F9475C"/>
    <w:rsid w:val="00F95226"/>
    <w:rsid w:val="00F960DC"/>
    <w:rsid w:val="00F965BA"/>
    <w:rsid w:val="00F976A4"/>
    <w:rsid w:val="00FA1985"/>
    <w:rsid w:val="00FA1C30"/>
    <w:rsid w:val="00FA3592"/>
    <w:rsid w:val="00FA35B1"/>
    <w:rsid w:val="00FA36BE"/>
    <w:rsid w:val="00FA5567"/>
    <w:rsid w:val="00FA7694"/>
    <w:rsid w:val="00FA789D"/>
    <w:rsid w:val="00FB311F"/>
    <w:rsid w:val="00FB421D"/>
    <w:rsid w:val="00FB4994"/>
    <w:rsid w:val="00FB6412"/>
    <w:rsid w:val="00FB7188"/>
    <w:rsid w:val="00FC004B"/>
    <w:rsid w:val="00FC10C3"/>
    <w:rsid w:val="00FC1D10"/>
    <w:rsid w:val="00FC2084"/>
    <w:rsid w:val="00FC3557"/>
    <w:rsid w:val="00FC39F2"/>
    <w:rsid w:val="00FC3BC3"/>
    <w:rsid w:val="00FC413F"/>
    <w:rsid w:val="00FC44B4"/>
    <w:rsid w:val="00FC718F"/>
    <w:rsid w:val="00FD004B"/>
    <w:rsid w:val="00FD0B74"/>
    <w:rsid w:val="00FD14F7"/>
    <w:rsid w:val="00FD3B79"/>
    <w:rsid w:val="00FD4118"/>
    <w:rsid w:val="00FD506F"/>
    <w:rsid w:val="00FD75DC"/>
    <w:rsid w:val="00FE0237"/>
    <w:rsid w:val="00FE05B5"/>
    <w:rsid w:val="00FE11BE"/>
    <w:rsid w:val="00FE1B15"/>
    <w:rsid w:val="00FE1F49"/>
    <w:rsid w:val="00FE2DE4"/>
    <w:rsid w:val="00FE78DF"/>
    <w:rsid w:val="00FF094B"/>
    <w:rsid w:val="00FF1438"/>
    <w:rsid w:val="00FF17A8"/>
    <w:rsid w:val="00FF2D74"/>
    <w:rsid w:val="00FF3631"/>
    <w:rsid w:val="00FF5BBD"/>
    <w:rsid w:val="00FF619C"/>
    <w:rsid w:val="00FF6F7F"/>
    <w:rsid w:val="00FF712E"/>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61"/>
    <o:shapelayout v:ext="edit">
      <o:idmap v:ext="edit" data="2"/>
    </o:shapelayout>
  </w:shapeDefaults>
  <w:doNotEmbedSmartTags/>
  <w:decimalSymbol w:val="."/>
  <w:listSeparator w:val=","/>
  <w14:docId w14:val="29B96B19"/>
  <w15:chartTrackingRefBased/>
  <w15:docId w15:val="{380C4F05-D18B-40EE-9858-6679E4A1F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5521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832C6"/>
    <w:rPr>
      <w:rFonts w:ascii="Tahoma" w:hAnsi="Tahoma" w:cs="Tahoma"/>
      <w:sz w:val="16"/>
      <w:szCs w:val="16"/>
    </w:rPr>
  </w:style>
  <w:style w:type="character" w:customStyle="1" w:styleId="apple-style-span">
    <w:name w:val="apple-style-span"/>
    <w:rsid w:val="007915CF"/>
  </w:style>
  <w:style w:type="character" w:customStyle="1" w:styleId="apple-converted-space">
    <w:name w:val="apple-converted-space"/>
    <w:rsid w:val="007915CF"/>
  </w:style>
  <w:style w:type="character" w:styleId="CommentReference">
    <w:name w:val="annotation reference"/>
    <w:semiHidden/>
    <w:rsid w:val="00783B93"/>
    <w:rPr>
      <w:sz w:val="16"/>
    </w:rPr>
  </w:style>
  <w:style w:type="paragraph" w:styleId="CommentText">
    <w:name w:val="annotation text"/>
    <w:basedOn w:val="Normal"/>
    <w:semiHidden/>
    <w:rsid w:val="00783B93"/>
    <w:rPr>
      <w:sz w:val="20"/>
      <w:szCs w:val="20"/>
    </w:rPr>
  </w:style>
  <w:style w:type="paragraph" w:styleId="CommentSubject">
    <w:name w:val="annotation subject"/>
    <w:basedOn w:val="CommentText"/>
    <w:next w:val="CommentText"/>
    <w:semiHidden/>
    <w:rsid w:val="00783B93"/>
    <w:rPr>
      <w:b/>
      <w:bCs/>
    </w:rPr>
  </w:style>
  <w:style w:type="paragraph" w:styleId="HTMLPreformatted">
    <w:name w:val="HTML Preformatted"/>
    <w:basedOn w:val="Normal"/>
    <w:rsid w:val="004D3D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styleId="Hyperlink">
    <w:name w:val="Hyperlink"/>
    <w:rsid w:val="004D3D02"/>
    <w:rPr>
      <w:color w:val="0000FF"/>
      <w:u w:val="single"/>
    </w:rPr>
  </w:style>
  <w:style w:type="paragraph" w:styleId="Footer">
    <w:name w:val="footer"/>
    <w:basedOn w:val="Normal"/>
    <w:link w:val="FooterChar"/>
    <w:rsid w:val="00D00605"/>
    <w:pPr>
      <w:tabs>
        <w:tab w:val="center" w:pos="4153"/>
        <w:tab w:val="right" w:pos="8306"/>
      </w:tabs>
    </w:pPr>
    <w:rPr>
      <w:szCs w:val="20"/>
    </w:rPr>
  </w:style>
  <w:style w:type="character" w:styleId="PageNumber">
    <w:name w:val="page number"/>
    <w:rsid w:val="00D00605"/>
    <w:rPr>
      <w:rFonts w:cs="Times New Roman"/>
    </w:rPr>
  </w:style>
  <w:style w:type="paragraph" w:customStyle="1" w:styleId="reference">
    <w:name w:val="reference"/>
    <w:basedOn w:val="Normal"/>
    <w:rsid w:val="001B6442"/>
    <w:pPr>
      <w:suppressAutoHyphens/>
      <w:spacing w:before="120" w:after="120" w:line="480" w:lineRule="auto"/>
      <w:jc w:val="both"/>
    </w:pPr>
    <w:rPr>
      <w:rFonts w:ascii="Bookman Old Style" w:hAnsi="Bookman Old Style" w:cs="Bookman Old Style"/>
      <w:sz w:val="21"/>
      <w:szCs w:val="21"/>
      <w:lang w:eastAsia="ar-SA"/>
    </w:rPr>
  </w:style>
  <w:style w:type="paragraph" w:styleId="NormalWeb">
    <w:name w:val="Normal (Web)"/>
    <w:basedOn w:val="Normal"/>
    <w:rsid w:val="0099799B"/>
    <w:pPr>
      <w:spacing w:before="100" w:beforeAutospacing="1" w:after="100" w:afterAutospacing="1"/>
    </w:pPr>
    <w:rPr>
      <w:lang w:val="en-GB" w:eastAsia="en-GB"/>
    </w:rPr>
  </w:style>
  <w:style w:type="paragraph" w:customStyle="1" w:styleId="1">
    <w:name w:val="Αναθεώρηση1"/>
    <w:hidden/>
    <w:semiHidden/>
    <w:rsid w:val="0099799B"/>
    <w:rPr>
      <w:sz w:val="24"/>
      <w:szCs w:val="24"/>
    </w:rPr>
  </w:style>
  <w:style w:type="table" w:styleId="TableGrid">
    <w:name w:val="Table Grid"/>
    <w:basedOn w:val="TableNormal"/>
    <w:rsid w:val="00CB0E4F"/>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EC4C2A"/>
    <w:pPr>
      <w:tabs>
        <w:tab w:val="center" w:pos="4153"/>
        <w:tab w:val="right" w:pos="8306"/>
      </w:tabs>
    </w:pPr>
    <w:rPr>
      <w:szCs w:val="20"/>
    </w:rPr>
  </w:style>
  <w:style w:type="character" w:customStyle="1" w:styleId="HeaderChar">
    <w:name w:val="Header Char"/>
    <w:link w:val="Header"/>
    <w:locked/>
    <w:rsid w:val="00EC4C2A"/>
    <w:rPr>
      <w:sz w:val="24"/>
      <w:lang w:val="en-US" w:eastAsia="en-US"/>
    </w:rPr>
  </w:style>
  <w:style w:type="character" w:customStyle="1" w:styleId="FooterChar">
    <w:name w:val="Footer Char"/>
    <w:link w:val="Footer"/>
    <w:locked/>
    <w:rsid w:val="00EC4C2A"/>
    <w:rPr>
      <w:sz w:val="24"/>
      <w:lang w:val="en-US" w:eastAsia="en-US"/>
    </w:rPr>
  </w:style>
  <w:style w:type="paragraph" w:customStyle="1" w:styleId="EndNoteBibliographyTitle">
    <w:name w:val="EndNote Bibliography Title"/>
    <w:basedOn w:val="Normal"/>
    <w:link w:val="EndNoteBibliographyTitleChar"/>
    <w:rsid w:val="00917351"/>
    <w:pPr>
      <w:jc w:val="center"/>
    </w:pPr>
    <w:rPr>
      <w:noProof/>
      <w:lang w:val="x-none" w:eastAsia="x-none"/>
    </w:rPr>
  </w:style>
  <w:style w:type="character" w:customStyle="1" w:styleId="EndNoteBibliographyTitleChar">
    <w:name w:val="EndNote Bibliography Title Char"/>
    <w:link w:val="EndNoteBibliographyTitle"/>
    <w:rsid w:val="00917351"/>
    <w:rPr>
      <w:noProof/>
      <w:sz w:val="24"/>
      <w:szCs w:val="24"/>
    </w:rPr>
  </w:style>
  <w:style w:type="paragraph" w:customStyle="1" w:styleId="EndNoteBibliography">
    <w:name w:val="EndNote Bibliography"/>
    <w:basedOn w:val="Normal"/>
    <w:link w:val="EndNoteBibliographyChar"/>
    <w:rsid w:val="00917351"/>
    <w:rPr>
      <w:noProof/>
      <w:lang w:val="x-none" w:eastAsia="x-none"/>
    </w:rPr>
  </w:style>
  <w:style w:type="character" w:customStyle="1" w:styleId="EndNoteBibliographyChar">
    <w:name w:val="EndNote Bibliography Char"/>
    <w:link w:val="EndNoteBibliography"/>
    <w:rsid w:val="00917351"/>
    <w:rPr>
      <w:noProof/>
      <w:sz w:val="24"/>
      <w:szCs w:val="24"/>
    </w:rPr>
  </w:style>
  <w:style w:type="paragraph" w:styleId="Revision">
    <w:name w:val="Revision"/>
    <w:hidden/>
    <w:uiPriority w:val="99"/>
    <w:semiHidden/>
    <w:rsid w:val="00BD7169"/>
    <w:rPr>
      <w:sz w:val="24"/>
      <w:szCs w:val="24"/>
    </w:rPr>
  </w:style>
  <w:style w:type="paragraph" w:styleId="Bibliography">
    <w:name w:val="Bibliography"/>
    <w:basedOn w:val="Normal"/>
    <w:next w:val="Normal"/>
    <w:uiPriority w:val="37"/>
    <w:unhideWhenUsed/>
    <w:rsid w:val="00691D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
      <w:marLeft w:val="0"/>
      <w:marRight w:val="0"/>
      <w:marTop w:val="0"/>
      <w:marBottom w:val="0"/>
      <w:divBdr>
        <w:top w:val="none" w:sz="0" w:space="0" w:color="auto"/>
        <w:left w:val="none" w:sz="0" w:space="0" w:color="auto"/>
        <w:bottom w:val="none" w:sz="0" w:space="0" w:color="auto"/>
        <w:right w:val="none" w:sz="0" w:space="0" w:color="auto"/>
      </w:divBdr>
      <w:divsChild>
        <w:div w:id="18">
          <w:marLeft w:val="0"/>
          <w:marRight w:val="0"/>
          <w:marTop w:val="0"/>
          <w:marBottom w:val="0"/>
          <w:divBdr>
            <w:top w:val="none" w:sz="0" w:space="0" w:color="auto"/>
            <w:left w:val="none" w:sz="0" w:space="0" w:color="auto"/>
            <w:bottom w:val="none" w:sz="0" w:space="0" w:color="auto"/>
            <w:right w:val="none" w:sz="0" w:space="0" w:color="auto"/>
          </w:divBdr>
        </w:div>
      </w:divsChild>
    </w:div>
    <w:div w:id="4">
      <w:marLeft w:val="0"/>
      <w:marRight w:val="0"/>
      <w:marTop w:val="0"/>
      <w:marBottom w:val="0"/>
      <w:divBdr>
        <w:top w:val="none" w:sz="0" w:space="0" w:color="auto"/>
        <w:left w:val="none" w:sz="0" w:space="0" w:color="auto"/>
        <w:bottom w:val="none" w:sz="0" w:space="0" w:color="auto"/>
        <w:right w:val="none" w:sz="0" w:space="0" w:color="auto"/>
      </w:divBdr>
    </w:div>
    <w:div w:id="6">
      <w:marLeft w:val="0"/>
      <w:marRight w:val="0"/>
      <w:marTop w:val="0"/>
      <w:marBottom w:val="0"/>
      <w:divBdr>
        <w:top w:val="none" w:sz="0" w:space="0" w:color="auto"/>
        <w:left w:val="none" w:sz="0" w:space="0" w:color="auto"/>
        <w:bottom w:val="none" w:sz="0" w:space="0" w:color="auto"/>
        <w:right w:val="none" w:sz="0" w:space="0" w:color="auto"/>
      </w:divBdr>
      <w:divsChild>
        <w:div w:id="5">
          <w:marLeft w:val="0"/>
          <w:marRight w:val="0"/>
          <w:marTop w:val="0"/>
          <w:marBottom w:val="0"/>
          <w:divBdr>
            <w:top w:val="none" w:sz="0" w:space="0" w:color="auto"/>
            <w:left w:val="none" w:sz="0" w:space="0" w:color="auto"/>
            <w:bottom w:val="none" w:sz="0" w:space="0" w:color="auto"/>
            <w:right w:val="none" w:sz="0" w:space="0" w:color="auto"/>
          </w:divBdr>
        </w:div>
      </w:divsChild>
    </w:div>
    <w:div w:id="7">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0"/>
          <w:marBottom w:val="0"/>
          <w:divBdr>
            <w:top w:val="none" w:sz="0" w:space="0" w:color="auto"/>
            <w:left w:val="none" w:sz="0" w:space="0" w:color="auto"/>
            <w:bottom w:val="none" w:sz="0" w:space="0" w:color="auto"/>
            <w:right w:val="none" w:sz="0" w:space="0" w:color="auto"/>
          </w:divBdr>
        </w:div>
      </w:divsChild>
    </w:div>
    <w:div w:id="10">
      <w:marLeft w:val="0"/>
      <w:marRight w:val="0"/>
      <w:marTop w:val="0"/>
      <w:marBottom w:val="0"/>
      <w:divBdr>
        <w:top w:val="none" w:sz="0" w:space="0" w:color="auto"/>
        <w:left w:val="none" w:sz="0" w:space="0" w:color="auto"/>
        <w:bottom w:val="none" w:sz="0" w:space="0" w:color="auto"/>
        <w:right w:val="none" w:sz="0" w:space="0" w:color="auto"/>
      </w:divBdr>
      <w:divsChild>
        <w:div w:id="13">
          <w:marLeft w:val="501"/>
          <w:marRight w:val="501"/>
          <w:marTop w:val="240"/>
          <w:marBottom w:val="240"/>
          <w:divBdr>
            <w:top w:val="none" w:sz="0" w:space="0" w:color="auto"/>
            <w:left w:val="none" w:sz="0" w:space="0" w:color="auto"/>
            <w:bottom w:val="none" w:sz="0" w:space="0" w:color="auto"/>
            <w:right w:val="none" w:sz="0" w:space="0" w:color="auto"/>
          </w:divBdr>
          <w:divsChild>
            <w:div w:id="16">
              <w:marLeft w:val="0"/>
              <w:marRight w:val="0"/>
              <w:marTop w:val="0"/>
              <w:marBottom w:val="0"/>
              <w:divBdr>
                <w:top w:val="none" w:sz="0" w:space="0" w:color="auto"/>
                <w:left w:val="none" w:sz="0" w:space="0" w:color="auto"/>
                <w:bottom w:val="none" w:sz="0" w:space="0" w:color="auto"/>
                <w:right w:val="none" w:sz="0" w:space="0" w:color="auto"/>
              </w:divBdr>
              <w:divsChild>
                <w:div w:id="3">
                  <w:marLeft w:val="63"/>
                  <w:marRight w:val="501"/>
                  <w:marTop w:val="240"/>
                  <w:marBottom w:val="240"/>
                  <w:divBdr>
                    <w:top w:val="none" w:sz="0" w:space="0" w:color="auto"/>
                    <w:left w:val="single" w:sz="12" w:space="3" w:color="1010FF"/>
                    <w:bottom w:val="none" w:sz="0" w:space="0" w:color="auto"/>
                    <w:right w:val="none" w:sz="0" w:space="0" w:color="auto"/>
                  </w:divBdr>
                  <w:divsChild>
                    <w:div w:id="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
      <w:marLeft w:val="0"/>
      <w:marRight w:val="0"/>
      <w:marTop w:val="0"/>
      <w:marBottom w:val="0"/>
      <w:divBdr>
        <w:top w:val="none" w:sz="0" w:space="0" w:color="auto"/>
        <w:left w:val="none" w:sz="0" w:space="0" w:color="auto"/>
        <w:bottom w:val="none" w:sz="0" w:space="0" w:color="auto"/>
        <w:right w:val="none" w:sz="0" w:space="0" w:color="auto"/>
      </w:divBdr>
      <w:divsChild>
        <w:div w:id="11">
          <w:marLeft w:val="0"/>
          <w:marRight w:val="0"/>
          <w:marTop w:val="0"/>
          <w:marBottom w:val="0"/>
          <w:divBdr>
            <w:top w:val="none" w:sz="0" w:space="0" w:color="auto"/>
            <w:left w:val="none" w:sz="0" w:space="0" w:color="auto"/>
            <w:bottom w:val="none" w:sz="0" w:space="0" w:color="auto"/>
            <w:right w:val="none" w:sz="0" w:space="0" w:color="auto"/>
          </w:divBdr>
        </w:div>
      </w:divsChild>
    </w:div>
    <w:div w:id="15">
      <w:marLeft w:val="0"/>
      <w:marRight w:val="0"/>
      <w:marTop w:val="0"/>
      <w:marBottom w:val="0"/>
      <w:divBdr>
        <w:top w:val="none" w:sz="0" w:space="0" w:color="auto"/>
        <w:left w:val="none" w:sz="0" w:space="0" w:color="auto"/>
        <w:bottom w:val="none" w:sz="0" w:space="0" w:color="auto"/>
        <w:right w:val="none" w:sz="0" w:space="0" w:color="auto"/>
      </w:divBdr>
      <w:divsChild>
        <w:div w:id="12">
          <w:marLeft w:val="0"/>
          <w:marRight w:val="0"/>
          <w:marTop w:val="0"/>
          <w:marBottom w:val="0"/>
          <w:divBdr>
            <w:top w:val="none" w:sz="0" w:space="0" w:color="auto"/>
            <w:left w:val="none" w:sz="0" w:space="0" w:color="auto"/>
            <w:bottom w:val="none" w:sz="0" w:space="0" w:color="auto"/>
            <w:right w:val="none" w:sz="0" w:space="0" w:color="auto"/>
          </w:divBdr>
        </w:div>
      </w:divsChild>
    </w:div>
    <w:div w:id="17">
      <w:marLeft w:val="0"/>
      <w:marRight w:val="0"/>
      <w:marTop w:val="0"/>
      <w:marBottom w:val="0"/>
      <w:divBdr>
        <w:top w:val="none" w:sz="0" w:space="0" w:color="auto"/>
        <w:left w:val="none" w:sz="0" w:space="0" w:color="auto"/>
        <w:bottom w:val="none" w:sz="0" w:space="0" w:color="auto"/>
        <w:right w:val="none" w:sz="0" w:space="0" w:color="auto"/>
      </w:divBdr>
      <w:divsChild>
        <w:div w:id="8">
          <w:marLeft w:val="0"/>
          <w:marRight w:val="0"/>
          <w:marTop w:val="0"/>
          <w:marBottom w:val="0"/>
          <w:divBdr>
            <w:top w:val="none" w:sz="0" w:space="0" w:color="auto"/>
            <w:left w:val="none" w:sz="0" w:space="0" w:color="auto"/>
            <w:bottom w:val="none" w:sz="0" w:space="0" w:color="auto"/>
            <w:right w:val="none" w:sz="0" w:space="0" w:color="auto"/>
          </w:divBdr>
        </w:div>
      </w:divsChild>
    </w:div>
    <w:div w:id="19">
      <w:marLeft w:val="0"/>
      <w:marRight w:val="0"/>
      <w:marTop w:val="0"/>
      <w:marBottom w:val="0"/>
      <w:divBdr>
        <w:top w:val="none" w:sz="0" w:space="0" w:color="auto"/>
        <w:left w:val="none" w:sz="0" w:space="0" w:color="auto"/>
        <w:bottom w:val="none" w:sz="0" w:space="0" w:color="auto"/>
        <w:right w:val="none" w:sz="0" w:space="0" w:color="auto"/>
      </w:divBdr>
    </w:div>
    <w:div w:id="20">
      <w:marLeft w:val="0"/>
      <w:marRight w:val="0"/>
      <w:marTop w:val="0"/>
      <w:marBottom w:val="0"/>
      <w:divBdr>
        <w:top w:val="none" w:sz="0" w:space="0" w:color="auto"/>
        <w:left w:val="none" w:sz="0" w:space="0" w:color="auto"/>
        <w:bottom w:val="none" w:sz="0" w:space="0" w:color="auto"/>
        <w:right w:val="none" w:sz="0" w:space="0" w:color="auto"/>
      </w:divBdr>
    </w:div>
    <w:div w:id="21">
      <w:marLeft w:val="0"/>
      <w:marRight w:val="0"/>
      <w:marTop w:val="0"/>
      <w:marBottom w:val="0"/>
      <w:divBdr>
        <w:top w:val="none" w:sz="0" w:space="0" w:color="auto"/>
        <w:left w:val="none" w:sz="0" w:space="0" w:color="auto"/>
        <w:bottom w:val="none" w:sz="0" w:space="0" w:color="auto"/>
        <w:right w:val="none" w:sz="0" w:space="0" w:color="auto"/>
      </w:divBdr>
    </w:div>
    <w:div w:id="22">
      <w:marLeft w:val="0"/>
      <w:marRight w:val="0"/>
      <w:marTop w:val="0"/>
      <w:marBottom w:val="0"/>
      <w:divBdr>
        <w:top w:val="none" w:sz="0" w:space="0" w:color="auto"/>
        <w:left w:val="none" w:sz="0" w:space="0" w:color="auto"/>
        <w:bottom w:val="none" w:sz="0" w:space="0" w:color="auto"/>
        <w:right w:val="none" w:sz="0" w:space="0" w:color="auto"/>
      </w:divBdr>
    </w:div>
    <w:div w:id="23">
      <w:marLeft w:val="0"/>
      <w:marRight w:val="0"/>
      <w:marTop w:val="0"/>
      <w:marBottom w:val="0"/>
      <w:divBdr>
        <w:top w:val="none" w:sz="0" w:space="0" w:color="auto"/>
        <w:left w:val="none" w:sz="0" w:space="0" w:color="auto"/>
        <w:bottom w:val="none" w:sz="0" w:space="0" w:color="auto"/>
        <w:right w:val="none" w:sz="0" w:space="0" w:color="auto"/>
      </w:divBdr>
    </w:div>
    <w:div w:id="24">
      <w:marLeft w:val="0"/>
      <w:marRight w:val="0"/>
      <w:marTop w:val="0"/>
      <w:marBottom w:val="0"/>
      <w:divBdr>
        <w:top w:val="none" w:sz="0" w:space="0" w:color="auto"/>
        <w:left w:val="none" w:sz="0" w:space="0" w:color="auto"/>
        <w:bottom w:val="none" w:sz="0" w:space="0" w:color="auto"/>
        <w:right w:val="none" w:sz="0" w:space="0" w:color="auto"/>
      </w:divBdr>
    </w:div>
    <w:div w:id="25">
      <w:marLeft w:val="0"/>
      <w:marRight w:val="0"/>
      <w:marTop w:val="0"/>
      <w:marBottom w:val="0"/>
      <w:divBdr>
        <w:top w:val="none" w:sz="0" w:space="0" w:color="auto"/>
        <w:left w:val="none" w:sz="0" w:space="0" w:color="auto"/>
        <w:bottom w:val="none" w:sz="0" w:space="0" w:color="auto"/>
        <w:right w:val="none" w:sz="0" w:space="0" w:color="auto"/>
      </w:divBdr>
    </w:div>
    <w:div w:id="1862433143">
      <w:bodyDiv w:val="1"/>
      <w:marLeft w:val="0"/>
      <w:marRight w:val="0"/>
      <w:marTop w:val="0"/>
      <w:marBottom w:val="0"/>
      <w:divBdr>
        <w:top w:val="none" w:sz="0" w:space="0" w:color="auto"/>
        <w:left w:val="none" w:sz="0" w:space="0" w:color="auto"/>
        <w:bottom w:val="none" w:sz="0" w:space="0" w:color="auto"/>
        <w:right w:val="none" w:sz="0" w:space="0" w:color="auto"/>
      </w:divBdr>
      <w:divsChild>
        <w:div w:id="5893140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wmf"/><Relationship Id="rId18" Type="http://schemas.openxmlformats.org/officeDocument/2006/relationships/oleObject" Target="embeddings/oleObject5.bin"/><Relationship Id="rId26" Type="http://schemas.openxmlformats.org/officeDocument/2006/relationships/oleObject" Target="embeddings/oleObject9.bin"/><Relationship Id="rId3" Type="http://schemas.openxmlformats.org/officeDocument/2006/relationships/styles" Target="styles.xml"/><Relationship Id="rId21" Type="http://schemas.openxmlformats.org/officeDocument/2006/relationships/image" Target="media/image8.wmf"/><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wmf"/><Relationship Id="rId24" Type="http://schemas.openxmlformats.org/officeDocument/2006/relationships/oleObject" Target="embeddings/oleObject8.bin"/><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0.bin"/><Relationship Id="rId10" Type="http://schemas.openxmlformats.org/officeDocument/2006/relationships/oleObject" Target="embeddings/oleObject1.bin"/><Relationship Id="rId19" Type="http://schemas.openxmlformats.org/officeDocument/2006/relationships/image" Target="media/image7.wmf"/><Relationship Id="rId31"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1.wmf"/><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226025-D959-4C11-A1F3-5EBD05110C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4</Pages>
  <Words>1897</Words>
  <Characters>10816</Characters>
  <Application>Microsoft Office Word</Application>
  <DocSecurity>0</DocSecurity>
  <Lines>90</Lines>
  <Paragraphs>25</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Using Fourier</vt:lpstr>
      <vt:lpstr>Using Fourier</vt:lpstr>
    </vt:vector>
  </TitlesOfParts>
  <Company>TOSHIBA</Company>
  <LinksUpToDate>false</LinksUpToDate>
  <CharactersWithSpaces>12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sing Fourier</dc:title>
  <dc:subject/>
  <dc:creator>John M Halley</dc:creator>
  <cp:keywords/>
  <cp:lastModifiedBy>jhalley@uoi.gr</cp:lastModifiedBy>
  <cp:revision>11</cp:revision>
  <cp:lastPrinted>2022-03-13T10:34:00Z</cp:lastPrinted>
  <dcterms:created xsi:type="dcterms:W3CDTF">2022-03-12T21:21:00Z</dcterms:created>
  <dcterms:modified xsi:type="dcterms:W3CDTF">2023-05-13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Q6oOmfWh"/&gt;&lt;style id="http://www.zotero.org/styles/rockefeller-university-press" hasBibliography="1" bibliographyStyleHasBeenSet="0"/&gt;&lt;prefs&gt;&lt;pref name="fieldType" value="Field"/&gt;&lt;pref name="store</vt:lpwstr>
  </property>
  <property fmtid="{D5CDD505-2E9C-101B-9397-08002B2CF9AE}" pid="3" name="ZOTERO_PREF_2">
    <vt:lpwstr>References" value="true"/&gt;&lt;pref name="noteType" value="0"/&gt;&lt;/prefs&gt;&lt;/data&gt;</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1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9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y fmtid="{D5CDD505-2E9C-101B-9397-08002B2CF9AE}" pid="25" name="Mendeley Unique User Id_1">
    <vt:lpwstr>f232f590-df92-32b7-b604-7d1b80d8bc5a</vt:lpwstr>
  </property>
  <property fmtid="{D5CDD505-2E9C-101B-9397-08002B2CF9AE}" pid="26" name="Mendeley Citation Style_1">
    <vt:lpwstr>http://www.zotero.org/styles/vancouver</vt:lpwstr>
  </property>
</Properties>
</file>